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160D0" w14:textId="72A2B020" w:rsidR="00654A11" w:rsidRPr="00314003" w:rsidRDefault="00076374">
      <w:pPr>
        <w:rPr>
          <w:lang w:val="en-GB"/>
        </w:rPr>
      </w:pPr>
      <w:r w:rsidRPr="00314003">
        <w:rPr>
          <w:sz w:val="28"/>
          <w:szCs w:val="28"/>
          <w:lang w:val="en-GB"/>
        </w:rPr>
        <w:t>Supplementary materials</w:t>
      </w:r>
    </w:p>
    <w:p w14:paraId="7719315A" w14:textId="71F12513" w:rsidR="00BA46EF" w:rsidRPr="00314003" w:rsidRDefault="00BA46EF" w:rsidP="00BA46EF">
      <w:pPr>
        <w:rPr>
          <w:lang w:val="en-GB"/>
        </w:rPr>
      </w:pPr>
      <w:r w:rsidRPr="009F1D12">
        <w:rPr>
          <w:lang w:val="en-GB"/>
        </w:rPr>
        <w:t>S1: Table 1, using MOF outcome for cases instead of any fracture</w:t>
      </w:r>
    </w:p>
    <w:tbl>
      <w:tblPr>
        <w:tblStyle w:val="Tabelgitter-lys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134"/>
        <w:gridCol w:w="1275"/>
        <w:gridCol w:w="1276"/>
        <w:gridCol w:w="986"/>
      </w:tblGrid>
      <w:tr w:rsidR="00BA46EF" w:rsidRPr="009F1D12" w14:paraId="7BB6A76E" w14:textId="77777777" w:rsidTr="00B02883">
        <w:trPr>
          <w:trHeight w:val="300"/>
        </w:trPr>
        <w:tc>
          <w:tcPr>
            <w:tcW w:w="2122" w:type="dxa"/>
            <w:vMerge w:val="restart"/>
            <w:noWrap/>
          </w:tcPr>
          <w:p w14:paraId="2939DED1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2C25C70D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69" w:type="dxa"/>
            <w:gridSpan w:val="3"/>
            <w:tcBorders>
              <w:bottom w:val="threeDEmboss" w:sz="6" w:space="0" w:color="000000"/>
            </w:tcBorders>
            <w:noWrap/>
          </w:tcPr>
          <w:p w14:paraId="4052105E" w14:textId="110E5934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eople with T2D and </w:t>
            </w:r>
            <w:r w:rsidR="005139D2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OF 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ractures (Cases)</w:t>
            </w:r>
          </w:p>
        </w:tc>
        <w:tc>
          <w:tcPr>
            <w:tcW w:w="3537" w:type="dxa"/>
            <w:gridSpan w:val="3"/>
            <w:tcBorders>
              <w:bottom w:val="threeDEmboss" w:sz="6" w:space="0" w:color="000000"/>
            </w:tcBorders>
            <w:noWrap/>
          </w:tcPr>
          <w:p w14:paraId="274ACD67" w14:textId="23606AAB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eople with T2D without </w:t>
            </w:r>
            <w:r w:rsidR="005139D2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OF 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ractures (Controls) </w:t>
            </w:r>
          </w:p>
        </w:tc>
      </w:tr>
      <w:tr w:rsidR="00BA46EF" w:rsidRPr="009F1D12" w14:paraId="466CDD90" w14:textId="77777777" w:rsidTr="00B02883">
        <w:trPr>
          <w:trHeight w:val="300"/>
        </w:trPr>
        <w:tc>
          <w:tcPr>
            <w:tcW w:w="2122" w:type="dxa"/>
            <w:vMerge/>
            <w:tcBorders>
              <w:bottom w:val="single" w:sz="24" w:space="0" w:color="000000"/>
            </w:tcBorders>
            <w:noWrap/>
            <w:hideMark/>
          </w:tcPr>
          <w:p w14:paraId="29421DF3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threeDEmboss" w:sz="6" w:space="0" w:color="000000"/>
              <w:bottom w:val="single" w:sz="24" w:space="0" w:color="000000"/>
            </w:tcBorders>
            <w:noWrap/>
            <w:hideMark/>
          </w:tcPr>
          <w:p w14:paraId="6883B7D6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n</w:t>
            </w:r>
          </w:p>
          <w:p w14:paraId="20306E4D" w14:textId="039A5283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n = </w:t>
            </w:r>
            <w:r w:rsidR="00915734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,752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threeDEmboss" w:sz="6" w:space="0" w:color="000000"/>
              <w:bottom w:val="single" w:sz="24" w:space="0" w:color="000000"/>
            </w:tcBorders>
            <w:noWrap/>
            <w:hideMark/>
          </w:tcPr>
          <w:p w14:paraId="7D04467A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Women </w:t>
            </w:r>
          </w:p>
          <w:p w14:paraId="2810B39A" w14:textId="312EBEA9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n = </w:t>
            </w:r>
            <w:r w:rsidR="00915734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,509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threeDEmboss" w:sz="6" w:space="0" w:color="000000"/>
              <w:bottom w:val="single" w:sz="24" w:space="0" w:color="000000"/>
            </w:tcBorders>
            <w:noWrap/>
            <w:hideMark/>
          </w:tcPr>
          <w:p w14:paraId="23C6E966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  <w:p w14:paraId="20F4A85A" w14:textId="710C1DCD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n = </w:t>
            </w:r>
            <w:r w:rsidR="00915734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,261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</w:tcPr>
          <w:p w14:paraId="64EB444F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n</w:t>
            </w:r>
          </w:p>
          <w:p w14:paraId="30A86CB5" w14:textId="0DE02DA4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n = </w:t>
            </w:r>
            <w:r w:rsidR="003A7119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0,272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 w14:paraId="485F25B5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Women </w:t>
            </w:r>
          </w:p>
          <w:p w14:paraId="05367550" w14:textId="7A77F6A5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 =</w:t>
            </w:r>
            <w:r w:rsidR="003A7119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22,027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86" w:type="dxa"/>
            <w:tcBorders>
              <w:bottom w:val="single" w:sz="24" w:space="0" w:color="000000"/>
            </w:tcBorders>
          </w:tcPr>
          <w:p w14:paraId="153F2866" w14:textId="77777777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Overall </w:t>
            </w:r>
          </w:p>
          <w:p w14:paraId="32FD9C95" w14:textId="709599C5" w:rsidR="00BA46EF" w:rsidRPr="009F1D12" w:rsidRDefault="00BA46EF" w:rsidP="00B028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 =</w:t>
            </w:r>
            <w:r w:rsidR="005139D2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A7119"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2,299</w:t>
            </w: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BA46EF" w:rsidRPr="009F1D12" w14:paraId="255F48B7" w14:textId="77777777" w:rsidTr="00B02883">
        <w:trPr>
          <w:trHeight w:val="300"/>
        </w:trPr>
        <w:tc>
          <w:tcPr>
            <w:tcW w:w="2122" w:type="dxa"/>
            <w:tcBorders>
              <w:top w:val="single" w:sz="24" w:space="0" w:color="000000"/>
              <w:bottom w:val="single" w:sz="4" w:space="0" w:color="BFBFBF" w:themeColor="background1" w:themeShade="BF"/>
            </w:tcBorders>
            <w:noWrap/>
          </w:tcPr>
          <w:p w14:paraId="597CCA8F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ge, median [IQR]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4" w:space="0" w:color="BFBFBF" w:themeColor="background1" w:themeShade="BF"/>
            </w:tcBorders>
            <w:noWrap/>
          </w:tcPr>
          <w:p w14:paraId="264E472E" w14:textId="29B522D1" w:rsidR="00BA46EF" w:rsidRPr="009F1D12" w:rsidRDefault="009F1D12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0.27 [59.59</w:t>
            </w: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;</w:t>
            </w: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9.01]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4" w:space="0" w:color="BFBFBF" w:themeColor="background1" w:themeShade="BF"/>
            </w:tcBorders>
            <w:noWrap/>
          </w:tcPr>
          <w:p w14:paraId="61D5AFDE" w14:textId="470337B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75.37 [66.58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83.14]</w:t>
            </w:r>
          </w:p>
          <w:p w14:paraId="31F06B1C" w14:textId="3282553D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000000"/>
              <w:bottom w:val="single" w:sz="4" w:space="0" w:color="BFBFBF" w:themeColor="background1" w:themeShade="BF"/>
            </w:tcBorders>
            <w:noWrap/>
          </w:tcPr>
          <w:p w14:paraId="7F12030E" w14:textId="5B3E2412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73.59 [63.62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81.93]</w:t>
            </w:r>
          </w:p>
        </w:tc>
        <w:tc>
          <w:tcPr>
            <w:tcW w:w="1275" w:type="dxa"/>
            <w:tcBorders>
              <w:top w:val="single" w:sz="24" w:space="0" w:color="000000"/>
            </w:tcBorders>
          </w:tcPr>
          <w:p w14:paraId="7B8E59A9" w14:textId="4809B693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4.46 [54.77;75.17]</w:t>
            </w:r>
          </w:p>
        </w:tc>
        <w:tc>
          <w:tcPr>
            <w:tcW w:w="1276" w:type="dxa"/>
            <w:tcBorders>
              <w:top w:val="single" w:sz="24" w:space="0" w:color="000000"/>
            </w:tcBorders>
          </w:tcPr>
          <w:p w14:paraId="2A08C543" w14:textId="784EEC82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0.35 [59.95;78.61]</w:t>
            </w:r>
          </w:p>
        </w:tc>
        <w:tc>
          <w:tcPr>
            <w:tcW w:w="986" w:type="dxa"/>
            <w:tcBorders>
              <w:top w:val="single" w:sz="24" w:space="0" w:color="000000"/>
            </w:tcBorders>
          </w:tcPr>
          <w:p w14:paraId="4A687BB9" w14:textId="44A14320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8.22 [57.27;77.22]</w:t>
            </w:r>
          </w:p>
        </w:tc>
      </w:tr>
      <w:tr w:rsidR="00BA46EF" w:rsidRPr="009F1D12" w14:paraId="312551FB" w14:textId="77777777" w:rsidTr="00B02883">
        <w:trPr>
          <w:trHeight w:val="300"/>
        </w:trPr>
        <w:tc>
          <w:tcPr>
            <w:tcW w:w="2122" w:type="dxa"/>
            <w:tcBorders>
              <w:top w:val="single" w:sz="4" w:space="0" w:color="BFBFBF" w:themeColor="background1" w:themeShade="BF"/>
            </w:tcBorders>
            <w:noWrap/>
          </w:tcPr>
          <w:p w14:paraId="53756C85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CCI-weighted, median [IQR]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noWrap/>
          </w:tcPr>
          <w:p w14:paraId="1DC9193B" w14:textId="72811D0F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.00 [0.00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2.00]</w:t>
            </w:r>
          </w:p>
          <w:p w14:paraId="5AD11490" w14:textId="586F2F5A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noWrap/>
          </w:tcPr>
          <w:p w14:paraId="0E73D032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.00 [0.00;2.00]</w:t>
            </w:r>
          </w:p>
          <w:p w14:paraId="220EC7E2" w14:textId="2937B032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noWrap/>
          </w:tcPr>
          <w:p w14:paraId="2C16EE56" w14:textId="6A1C5036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.00 [0.00;2.00]</w:t>
            </w:r>
          </w:p>
        </w:tc>
        <w:tc>
          <w:tcPr>
            <w:tcW w:w="1275" w:type="dxa"/>
          </w:tcPr>
          <w:p w14:paraId="06C22CCB" w14:textId="6DD3A010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.00 [0.00;2.00]</w:t>
            </w:r>
          </w:p>
        </w:tc>
        <w:tc>
          <w:tcPr>
            <w:tcW w:w="1276" w:type="dxa"/>
          </w:tcPr>
          <w:p w14:paraId="623D092A" w14:textId="10DE5B88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.00 [0.00;2.00]</w:t>
            </w:r>
          </w:p>
        </w:tc>
        <w:tc>
          <w:tcPr>
            <w:tcW w:w="986" w:type="dxa"/>
          </w:tcPr>
          <w:p w14:paraId="5A956A8C" w14:textId="3D6A27DB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.00 [0.00;2.00]</w:t>
            </w:r>
          </w:p>
        </w:tc>
      </w:tr>
      <w:tr w:rsidR="00BA46EF" w:rsidRPr="009F1D12" w14:paraId="5A10C9CD" w14:textId="77777777" w:rsidTr="00B02883">
        <w:trPr>
          <w:trHeight w:val="300"/>
        </w:trPr>
        <w:tc>
          <w:tcPr>
            <w:tcW w:w="2122" w:type="dxa"/>
            <w:tcBorders>
              <w:top w:val="single" w:sz="4" w:space="0" w:color="BFBFBF" w:themeColor="background1" w:themeShade="BF"/>
            </w:tcBorders>
            <w:noWrap/>
          </w:tcPr>
          <w:p w14:paraId="7FC6CAD8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ny prior fracture, n (%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noWrap/>
          </w:tcPr>
          <w:p w14:paraId="4D8788E0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409 (51%)</w:t>
            </w:r>
          </w:p>
          <w:p w14:paraId="0860B74F" w14:textId="3C786A95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noWrap/>
          </w:tcPr>
          <w:p w14:paraId="455B3945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601 (58%)</w:t>
            </w:r>
          </w:p>
          <w:p w14:paraId="0165087A" w14:textId="729DBCA1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noWrap/>
          </w:tcPr>
          <w:p w14:paraId="1C02DB55" w14:textId="4807B0F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4,010 (55%)</w:t>
            </w:r>
          </w:p>
        </w:tc>
        <w:tc>
          <w:tcPr>
            <w:tcW w:w="1275" w:type="dxa"/>
          </w:tcPr>
          <w:p w14:paraId="34A50966" w14:textId="28F14320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191 (31%)</w:t>
            </w:r>
          </w:p>
        </w:tc>
        <w:tc>
          <w:tcPr>
            <w:tcW w:w="1276" w:type="dxa"/>
          </w:tcPr>
          <w:p w14:paraId="3A6651E7" w14:textId="315AC278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524 (30%)</w:t>
            </w:r>
          </w:p>
        </w:tc>
        <w:tc>
          <w:tcPr>
            <w:tcW w:w="986" w:type="dxa"/>
          </w:tcPr>
          <w:p w14:paraId="0260E3D3" w14:textId="4E189AC7" w:rsidR="00BA46EF" w:rsidRPr="009F1D12" w:rsidRDefault="003A7119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2,715 (30%)</w:t>
            </w:r>
          </w:p>
        </w:tc>
      </w:tr>
      <w:tr w:rsidR="00BA46EF" w:rsidRPr="009F1D12" w14:paraId="573DD15C" w14:textId="77777777" w:rsidTr="00B02883">
        <w:trPr>
          <w:trHeight w:val="300"/>
        </w:trPr>
        <w:tc>
          <w:tcPr>
            <w:tcW w:w="9628" w:type="dxa"/>
            <w:gridSpan w:val="7"/>
            <w:shd w:val="clear" w:color="auto" w:fill="7F7F7F" w:themeFill="text1" w:themeFillTint="80"/>
            <w:noWrap/>
          </w:tcPr>
          <w:p w14:paraId="3C6DB176" w14:textId="77777777" w:rsidR="00BA46EF" w:rsidRPr="009F1D12" w:rsidRDefault="00BA46EF" w:rsidP="00B0288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abetes status </w:t>
            </w:r>
          </w:p>
        </w:tc>
      </w:tr>
      <w:tr w:rsidR="00BA46EF" w:rsidRPr="009F1D12" w14:paraId="53E971A8" w14:textId="77777777" w:rsidTr="00B02883">
        <w:trPr>
          <w:trHeight w:val="300"/>
        </w:trPr>
        <w:tc>
          <w:tcPr>
            <w:tcW w:w="2122" w:type="dxa"/>
            <w:noWrap/>
          </w:tcPr>
          <w:p w14:paraId="799599EC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Diabetes duration, years, median [IQR]</w:t>
            </w:r>
          </w:p>
        </w:tc>
        <w:tc>
          <w:tcPr>
            <w:tcW w:w="1417" w:type="dxa"/>
            <w:noWrap/>
          </w:tcPr>
          <w:p w14:paraId="53D015A7" w14:textId="2748833D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.04 [0.79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3.82]</w:t>
            </w:r>
          </w:p>
          <w:p w14:paraId="3A3CA473" w14:textId="77777777" w:rsidR="00BA46EF" w:rsidRPr="009F1D12" w:rsidRDefault="00BA46EF" w:rsidP="005139D2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091D3CF0" w14:textId="52EE2EFA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.03 [0.78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3.76]</w:t>
            </w:r>
          </w:p>
          <w:p w14:paraId="47AFDAC2" w14:textId="77777777" w:rsidR="00BA46EF" w:rsidRPr="009F1D12" w:rsidRDefault="00BA46EF" w:rsidP="005139D2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76D58A48" w14:textId="36AA8D9E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.04 [0.79</w:t>
            </w:r>
            <w:r w:rsidRPr="009F1D12">
              <w:rPr>
                <w:color w:val="000000"/>
                <w:sz w:val="20"/>
                <w:szCs w:val="20"/>
              </w:rPr>
              <w:t>;</w:t>
            </w:r>
            <w:r w:rsidRPr="009F1D12">
              <w:rPr>
                <w:color w:val="000000"/>
                <w:sz w:val="20"/>
                <w:szCs w:val="20"/>
              </w:rPr>
              <w:t>3.78]</w:t>
            </w:r>
          </w:p>
        </w:tc>
        <w:tc>
          <w:tcPr>
            <w:tcW w:w="1275" w:type="dxa"/>
          </w:tcPr>
          <w:p w14:paraId="6568D59D" w14:textId="179ADF77" w:rsidR="00BA46EF" w:rsidRPr="009F1D12" w:rsidRDefault="008F17F4" w:rsidP="005139D2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.26 [0.95;4.08]</w:t>
            </w:r>
          </w:p>
        </w:tc>
        <w:tc>
          <w:tcPr>
            <w:tcW w:w="1276" w:type="dxa"/>
          </w:tcPr>
          <w:p w14:paraId="5248C597" w14:textId="359A218E" w:rsidR="00BA46EF" w:rsidRPr="009F1D12" w:rsidRDefault="008F17F4" w:rsidP="005139D2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.41 [1.02;4.23]</w:t>
            </w:r>
          </w:p>
        </w:tc>
        <w:tc>
          <w:tcPr>
            <w:tcW w:w="986" w:type="dxa"/>
          </w:tcPr>
          <w:p w14:paraId="0D38B7A2" w14:textId="78851BF6" w:rsidR="00BA46EF" w:rsidRPr="009F1D12" w:rsidRDefault="008F17F4" w:rsidP="005139D2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.34 [0.98;4.16]</w:t>
            </w:r>
          </w:p>
        </w:tc>
      </w:tr>
      <w:tr w:rsidR="00BA46EF" w:rsidRPr="009F1D12" w14:paraId="698EDC0C" w14:textId="77777777" w:rsidTr="00B02883">
        <w:trPr>
          <w:trHeight w:val="300"/>
        </w:trPr>
        <w:tc>
          <w:tcPr>
            <w:tcW w:w="2122" w:type="dxa"/>
            <w:noWrap/>
          </w:tcPr>
          <w:p w14:paraId="3DBA0F86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Nephropathy, n (%)</w:t>
            </w:r>
          </w:p>
        </w:tc>
        <w:tc>
          <w:tcPr>
            <w:tcW w:w="1417" w:type="dxa"/>
            <w:noWrap/>
          </w:tcPr>
          <w:p w14:paraId="32A4F662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91 (3.3%)</w:t>
            </w:r>
          </w:p>
          <w:p w14:paraId="25F26B30" w14:textId="27F078FE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416F44EC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90 (2.0%)</w:t>
            </w:r>
          </w:p>
          <w:p w14:paraId="6006CC4E" w14:textId="4F5E68F0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7FD8AB31" w14:textId="0C766FC5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81 (2.5%)</w:t>
            </w:r>
          </w:p>
        </w:tc>
        <w:tc>
          <w:tcPr>
            <w:tcW w:w="1275" w:type="dxa"/>
          </w:tcPr>
          <w:p w14:paraId="362C755B" w14:textId="644C60E6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09 (2.5%)</w:t>
            </w:r>
          </w:p>
        </w:tc>
        <w:tc>
          <w:tcPr>
            <w:tcW w:w="1276" w:type="dxa"/>
          </w:tcPr>
          <w:p w14:paraId="629EF5F4" w14:textId="68A5C7E4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92 (1.8%)</w:t>
            </w:r>
          </w:p>
        </w:tc>
        <w:tc>
          <w:tcPr>
            <w:tcW w:w="986" w:type="dxa"/>
          </w:tcPr>
          <w:p w14:paraId="074E7FF0" w14:textId="179985DE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901 (2.1%)</w:t>
            </w:r>
          </w:p>
        </w:tc>
      </w:tr>
      <w:tr w:rsidR="00BA46EF" w:rsidRPr="009F1D12" w14:paraId="2D7435BA" w14:textId="77777777" w:rsidTr="00B02883">
        <w:trPr>
          <w:trHeight w:val="300"/>
        </w:trPr>
        <w:tc>
          <w:tcPr>
            <w:tcW w:w="2122" w:type="dxa"/>
            <w:noWrap/>
          </w:tcPr>
          <w:p w14:paraId="289CAB9A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Neuropathy, n (%)</w:t>
            </w:r>
          </w:p>
        </w:tc>
        <w:tc>
          <w:tcPr>
            <w:tcW w:w="1417" w:type="dxa"/>
            <w:noWrap/>
          </w:tcPr>
          <w:p w14:paraId="72F076CA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83 (14%)</w:t>
            </w:r>
          </w:p>
          <w:p w14:paraId="1D6FF45C" w14:textId="2EBBE35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01BEF59C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95 (13%)</w:t>
            </w:r>
          </w:p>
          <w:p w14:paraId="6AFE36D9" w14:textId="0CD6FD30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0F8252EB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978 (13%)</w:t>
            </w:r>
          </w:p>
          <w:p w14:paraId="358B2356" w14:textId="3CF48D21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5D76180" w14:textId="5FA4426C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,128 (10%)</w:t>
            </w:r>
          </w:p>
        </w:tc>
        <w:tc>
          <w:tcPr>
            <w:tcW w:w="1276" w:type="dxa"/>
          </w:tcPr>
          <w:p w14:paraId="22C43B60" w14:textId="058D7EBC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,803 (13%)</w:t>
            </w:r>
          </w:p>
        </w:tc>
        <w:tc>
          <w:tcPr>
            <w:tcW w:w="986" w:type="dxa"/>
          </w:tcPr>
          <w:p w14:paraId="5D269D7A" w14:textId="308AFDC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4,931 (12%)</w:t>
            </w:r>
          </w:p>
        </w:tc>
      </w:tr>
      <w:tr w:rsidR="00BA46EF" w:rsidRPr="009F1D12" w14:paraId="5A367C98" w14:textId="77777777" w:rsidTr="00B02883">
        <w:trPr>
          <w:trHeight w:val="300"/>
        </w:trPr>
        <w:tc>
          <w:tcPr>
            <w:tcW w:w="2122" w:type="dxa"/>
            <w:noWrap/>
          </w:tcPr>
          <w:p w14:paraId="5E3DE354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Retinopathy, n (%)</w:t>
            </w:r>
          </w:p>
        </w:tc>
        <w:tc>
          <w:tcPr>
            <w:tcW w:w="1417" w:type="dxa"/>
            <w:noWrap/>
          </w:tcPr>
          <w:p w14:paraId="57A43B10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03 (3.7%)</w:t>
            </w:r>
          </w:p>
          <w:p w14:paraId="074707A7" w14:textId="790D76B0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767291CC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58 (3.5%)</w:t>
            </w:r>
          </w:p>
          <w:p w14:paraId="4AFD47FE" w14:textId="148F4855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71BFA932" w14:textId="28136E2D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61 (3.6%)</w:t>
            </w:r>
          </w:p>
        </w:tc>
        <w:tc>
          <w:tcPr>
            <w:tcW w:w="1275" w:type="dxa"/>
          </w:tcPr>
          <w:p w14:paraId="60CADFC5" w14:textId="20BA8467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29 (3.1%)</w:t>
            </w:r>
          </w:p>
        </w:tc>
        <w:tc>
          <w:tcPr>
            <w:tcW w:w="1276" w:type="dxa"/>
          </w:tcPr>
          <w:p w14:paraId="61F7651A" w14:textId="4EF49C70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53 (3.0%)</w:t>
            </w:r>
          </w:p>
        </w:tc>
        <w:tc>
          <w:tcPr>
            <w:tcW w:w="986" w:type="dxa"/>
          </w:tcPr>
          <w:p w14:paraId="6AEE7CCC" w14:textId="0600F73B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282 (3.0%)</w:t>
            </w:r>
          </w:p>
        </w:tc>
      </w:tr>
      <w:tr w:rsidR="00BA46EF" w:rsidRPr="009F1D12" w14:paraId="5384A6C2" w14:textId="77777777" w:rsidTr="00B02883">
        <w:trPr>
          <w:trHeight w:val="300"/>
        </w:trPr>
        <w:tc>
          <w:tcPr>
            <w:tcW w:w="9628" w:type="dxa"/>
            <w:gridSpan w:val="7"/>
            <w:shd w:val="clear" w:color="auto" w:fill="7F7F7F" w:themeFill="text1" w:themeFillTint="80"/>
            <w:noWrap/>
          </w:tcPr>
          <w:p w14:paraId="7756AF01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ardiovascular status</w:t>
            </w:r>
          </w:p>
        </w:tc>
      </w:tr>
      <w:tr w:rsidR="00BA46EF" w:rsidRPr="009F1D12" w14:paraId="20698170" w14:textId="77777777" w:rsidTr="00B02883">
        <w:trPr>
          <w:trHeight w:val="300"/>
        </w:trPr>
        <w:tc>
          <w:tcPr>
            <w:tcW w:w="2122" w:type="dxa"/>
            <w:noWrap/>
          </w:tcPr>
          <w:p w14:paraId="22FE41CF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Composite CVD exposure, n (%)</w:t>
            </w:r>
          </w:p>
        </w:tc>
        <w:tc>
          <w:tcPr>
            <w:tcW w:w="1417" w:type="dxa"/>
            <w:noWrap/>
          </w:tcPr>
          <w:p w14:paraId="1DF68DED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545 (56%)</w:t>
            </w:r>
          </w:p>
          <w:p w14:paraId="0F2F7A2B" w14:textId="0394CB3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1BB28F77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604 (58%)</w:t>
            </w:r>
          </w:p>
          <w:p w14:paraId="2B6E808A" w14:textId="62816922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4945FB75" w14:textId="781DBE1E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4,149 (57%)</w:t>
            </w:r>
          </w:p>
        </w:tc>
        <w:tc>
          <w:tcPr>
            <w:tcW w:w="1275" w:type="dxa"/>
          </w:tcPr>
          <w:p w14:paraId="1CCCA2BB" w14:textId="3BCFD2D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9,790 (48%)</w:t>
            </w:r>
          </w:p>
        </w:tc>
        <w:tc>
          <w:tcPr>
            <w:tcW w:w="1276" w:type="dxa"/>
          </w:tcPr>
          <w:p w14:paraId="718B90A2" w14:textId="5C6C0115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1,029 (50%)</w:t>
            </w:r>
          </w:p>
        </w:tc>
        <w:tc>
          <w:tcPr>
            <w:tcW w:w="986" w:type="dxa"/>
          </w:tcPr>
          <w:p w14:paraId="1238999B" w14:textId="41F9392C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0,819 (49%)</w:t>
            </w:r>
          </w:p>
        </w:tc>
      </w:tr>
      <w:tr w:rsidR="00BA46EF" w:rsidRPr="009F1D12" w14:paraId="7C5A2335" w14:textId="77777777" w:rsidTr="00B02883">
        <w:trPr>
          <w:trHeight w:val="300"/>
        </w:trPr>
        <w:tc>
          <w:tcPr>
            <w:tcW w:w="2122" w:type="dxa"/>
            <w:noWrap/>
          </w:tcPr>
          <w:p w14:paraId="0A976D06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Clinical CVD, n (%)</w:t>
            </w:r>
          </w:p>
        </w:tc>
        <w:tc>
          <w:tcPr>
            <w:tcW w:w="1417" w:type="dxa"/>
            <w:noWrap/>
          </w:tcPr>
          <w:p w14:paraId="36534C49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987 (36%)</w:t>
            </w:r>
          </w:p>
          <w:p w14:paraId="6E3E2FA8" w14:textId="7E44D804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3355943B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268 (28%)</w:t>
            </w:r>
          </w:p>
          <w:p w14:paraId="62B72DE0" w14:textId="322005E5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2867CF4E" w14:textId="6F144812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255 (31%)</w:t>
            </w:r>
          </w:p>
        </w:tc>
        <w:tc>
          <w:tcPr>
            <w:tcW w:w="1275" w:type="dxa"/>
          </w:tcPr>
          <w:p w14:paraId="3188B083" w14:textId="46A91E59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,649 (28%)</w:t>
            </w:r>
          </w:p>
        </w:tc>
        <w:tc>
          <w:tcPr>
            <w:tcW w:w="1276" w:type="dxa"/>
          </w:tcPr>
          <w:p w14:paraId="63E86EE0" w14:textId="7925199E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4,993 (23%)</w:t>
            </w:r>
          </w:p>
        </w:tc>
        <w:tc>
          <w:tcPr>
            <w:tcW w:w="986" w:type="dxa"/>
          </w:tcPr>
          <w:p w14:paraId="66F266AF" w14:textId="57023441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0,642 (25%)</w:t>
            </w:r>
          </w:p>
        </w:tc>
      </w:tr>
      <w:tr w:rsidR="00BA46EF" w:rsidRPr="009F1D12" w14:paraId="64F093D2" w14:textId="77777777" w:rsidTr="00B02883">
        <w:trPr>
          <w:trHeight w:val="300"/>
        </w:trPr>
        <w:tc>
          <w:tcPr>
            <w:tcW w:w="2122" w:type="dxa"/>
            <w:noWrap/>
          </w:tcPr>
          <w:p w14:paraId="2905AE14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Subclinical CVD, n (%)</w:t>
            </w:r>
          </w:p>
        </w:tc>
        <w:tc>
          <w:tcPr>
            <w:tcW w:w="1417" w:type="dxa"/>
            <w:noWrap/>
          </w:tcPr>
          <w:p w14:paraId="3D8B5DDE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336 (49%)</w:t>
            </w:r>
          </w:p>
          <w:p w14:paraId="59F3F8A0" w14:textId="31B22E7C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0F7A3B41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349 (52%)</w:t>
            </w:r>
          </w:p>
          <w:p w14:paraId="7F95F746" w14:textId="2FA6EBD6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373C40E0" w14:textId="2C485C93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,685 (51%)</w:t>
            </w:r>
          </w:p>
        </w:tc>
        <w:tc>
          <w:tcPr>
            <w:tcW w:w="1275" w:type="dxa"/>
          </w:tcPr>
          <w:p w14:paraId="1D91A260" w14:textId="016B7BE6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,275 (41%)</w:t>
            </w:r>
          </w:p>
        </w:tc>
        <w:tc>
          <w:tcPr>
            <w:tcW w:w="1276" w:type="dxa"/>
          </w:tcPr>
          <w:p w14:paraId="770EFDE9" w14:textId="49F7174E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9,895 (45%)</w:t>
            </w:r>
          </w:p>
        </w:tc>
        <w:tc>
          <w:tcPr>
            <w:tcW w:w="986" w:type="dxa"/>
          </w:tcPr>
          <w:p w14:paraId="152FC6F6" w14:textId="63966E0E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8,170 (43%)</w:t>
            </w:r>
          </w:p>
        </w:tc>
      </w:tr>
      <w:tr w:rsidR="00BA46EF" w:rsidRPr="009F1D12" w14:paraId="036A6492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7C63D1ED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therosclerosis, n (%)</w:t>
            </w:r>
          </w:p>
        </w:tc>
        <w:tc>
          <w:tcPr>
            <w:tcW w:w="1417" w:type="dxa"/>
            <w:noWrap/>
            <w:hideMark/>
          </w:tcPr>
          <w:p w14:paraId="65ABD8AC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82 (6.6%)</w:t>
            </w:r>
          </w:p>
          <w:p w14:paraId="1C796DDB" w14:textId="1490B31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0CFD0891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15 (4.8%)</w:t>
            </w:r>
          </w:p>
          <w:p w14:paraId="79782EAA" w14:textId="46AA767F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12A3343C" w14:textId="379A0F43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97 (5.5%)</w:t>
            </w:r>
          </w:p>
        </w:tc>
        <w:tc>
          <w:tcPr>
            <w:tcW w:w="1275" w:type="dxa"/>
          </w:tcPr>
          <w:p w14:paraId="1A179AAC" w14:textId="7FAB344D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73 (4.3%)</w:t>
            </w:r>
          </w:p>
        </w:tc>
        <w:tc>
          <w:tcPr>
            <w:tcW w:w="1276" w:type="dxa"/>
          </w:tcPr>
          <w:p w14:paraId="169566CB" w14:textId="04F87FB9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92 (4.0%)</w:t>
            </w:r>
          </w:p>
        </w:tc>
        <w:tc>
          <w:tcPr>
            <w:tcW w:w="986" w:type="dxa"/>
          </w:tcPr>
          <w:p w14:paraId="7C9536F6" w14:textId="47B50C8D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765 (4.2%)</w:t>
            </w:r>
          </w:p>
        </w:tc>
      </w:tr>
      <w:tr w:rsidR="00BA46EF" w:rsidRPr="009F1D12" w14:paraId="5F43CE8D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23A0E96A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MI, n (%)</w:t>
            </w:r>
          </w:p>
        </w:tc>
        <w:tc>
          <w:tcPr>
            <w:tcW w:w="1417" w:type="dxa"/>
            <w:noWrap/>
            <w:hideMark/>
          </w:tcPr>
          <w:p w14:paraId="2BE151B3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14 (11%)</w:t>
            </w:r>
          </w:p>
          <w:p w14:paraId="6F276012" w14:textId="0CE1CD19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149A8417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24 (7.2%)</w:t>
            </w:r>
          </w:p>
          <w:p w14:paraId="549D8734" w14:textId="0590538C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00F0545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638 (8.8%)</w:t>
            </w:r>
          </w:p>
          <w:p w14:paraId="3A58A8B0" w14:textId="1FEDEC56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64C36C2" w14:textId="1A6A0282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,383 (12%)</w:t>
            </w:r>
          </w:p>
        </w:tc>
        <w:tc>
          <w:tcPr>
            <w:tcW w:w="1276" w:type="dxa"/>
          </w:tcPr>
          <w:p w14:paraId="64DDB3F9" w14:textId="20F96181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337 (6.1%)</w:t>
            </w:r>
          </w:p>
        </w:tc>
        <w:tc>
          <w:tcPr>
            <w:tcW w:w="986" w:type="dxa"/>
          </w:tcPr>
          <w:p w14:paraId="284E4F45" w14:textId="6E484EA1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,720 (8.8%)</w:t>
            </w:r>
          </w:p>
        </w:tc>
      </w:tr>
      <w:tr w:rsidR="00BA46EF" w:rsidRPr="009F1D12" w14:paraId="544504F3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4757D1D0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Stroke, n (%)</w:t>
            </w:r>
          </w:p>
        </w:tc>
        <w:tc>
          <w:tcPr>
            <w:tcW w:w="1417" w:type="dxa"/>
            <w:noWrap/>
            <w:hideMark/>
          </w:tcPr>
          <w:p w14:paraId="52CE6D74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27 (19%)</w:t>
            </w:r>
          </w:p>
          <w:p w14:paraId="0F18E332" w14:textId="37D653D0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3E11CE84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671 (15%)</w:t>
            </w:r>
          </w:p>
          <w:p w14:paraId="48D0A558" w14:textId="65FD0C86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763F2F2" w14:textId="6BABC46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198 (16%)</w:t>
            </w:r>
          </w:p>
        </w:tc>
        <w:tc>
          <w:tcPr>
            <w:tcW w:w="1275" w:type="dxa"/>
          </w:tcPr>
          <w:p w14:paraId="206BD674" w14:textId="1651589B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,414 (12%)</w:t>
            </w:r>
          </w:p>
        </w:tc>
        <w:tc>
          <w:tcPr>
            <w:tcW w:w="1276" w:type="dxa"/>
          </w:tcPr>
          <w:p w14:paraId="640EDDE1" w14:textId="454C0223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,562 (12%)</w:t>
            </w:r>
          </w:p>
        </w:tc>
        <w:tc>
          <w:tcPr>
            <w:tcW w:w="986" w:type="dxa"/>
          </w:tcPr>
          <w:p w14:paraId="2962F45B" w14:textId="7C3FD312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4,976 (12%)</w:t>
            </w:r>
          </w:p>
        </w:tc>
      </w:tr>
      <w:tr w:rsidR="00BA46EF" w:rsidRPr="009F1D12" w14:paraId="0BE1B27C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76DBB976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417" w:type="dxa"/>
            <w:noWrap/>
            <w:hideMark/>
          </w:tcPr>
          <w:p w14:paraId="6666E63E" w14:textId="78B1C687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155 (42%)</w:t>
            </w:r>
          </w:p>
        </w:tc>
        <w:tc>
          <w:tcPr>
            <w:tcW w:w="1418" w:type="dxa"/>
            <w:noWrap/>
            <w:hideMark/>
          </w:tcPr>
          <w:p w14:paraId="5548A145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127 (47%)</w:t>
            </w:r>
          </w:p>
          <w:p w14:paraId="149BB477" w14:textId="6A67068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3466E7D6" w14:textId="0A39C6D3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,282 (45%)</w:t>
            </w:r>
          </w:p>
        </w:tc>
        <w:tc>
          <w:tcPr>
            <w:tcW w:w="1275" w:type="dxa"/>
          </w:tcPr>
          <w:p w14:paraId="6AD8D5D4" w14:textId="37BCF08A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,070 (35%)</w:t>
            </w:r>
          </w:p>
        </w:tc>
        <w:tc>
          <w:tcPr>
            <w:tcW w:w="1276" w:type="dxa"/>
          </w:tcPr>
          <w:p w14:paraId="1B902519" w14:textId="3605CED7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,995 (41%)</w:t>
            </w:r>
          </w:p>
        </w:tc>
        <w:tc>
          <w:tcPr>
            <w:tcW w:w="986" w:type="dxa"/>
          </w:tcPr>
          <w:p w14:paraId="03EBE5F6" w14:textId="704DC21F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6,065 (38%)</w:t>
            </w:r>
          </w:p>
        </w:tc>
      </w:tr>
      <w:tr w:rsidR="00BA46EF" w:rsidRPr="009F1D12" w14:paraId="6C47E8B6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6C8907A6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CKD, n (%)</w:t>
            </w:r>
          </w:p>
        </w:tc>
        <w:tc>
          <w:tcPr>
            <w:tcW w:w="1417" w:type="dxa"/>
            <w:noWrap/>
            <w:hideMark/>
          </w:tcPr>
          <w:p w14:paraId="69424B2E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68 (6.1%)</w:t>
            </w:r>
          </w:p>
          <w:p w14:paraId="5FF76BE1" w14:textId="7E6D6284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34AD5816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73 (3.8%)</w:t>
            </w:r>
          </w:p>
          <w:p w14:paraId="31F28B41" w14:textId="4C65F4CE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0D50166" w14:textId="43309B60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41 (4.7%)</w:t>
            </w:r>
          </w:p>
        </w:tc>
        <w:tc>
          <w:tcPr>
            <w:tcW w:w="1275" w:type="dxa"/>
          </w:tcPr>
          <w:p w14:paraId="46A37627" w14:textId="74FC306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74 (3.3%)</w:t>
            </w:r>
          </w:p>
        </w:tc>
        <w:tc>
          <w:tcPr>
            <w:tcW w:w="1276" w:type="dxa"/>
          </w:tcPr>
          <w:p w14:paraId="07F896AE" w14:textId="42BD8FC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57 (3.0%)</w:t>
            </w:r>
          </w:p>
        </w:tc>
        <w:tc>
          <w:tcPr>
            <w:tcW w:w="986" w:type="dxa"/>
          </w:tcPr>
          <w:p w14:paraId="66B942E3" w14:textId="7C4DE729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331 (3.1%)</w:t>
            </w:r>
          </w:p>
        </w:tc>
      </w:tr>
      <w:tr w:rsidR="00BA46EF" w:rsidRPr="009F1D12" w14:paraId="1D66F35C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1DB77DB0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Fib/AFL, n (%)</w:t>
            </w:r>
          </w:p>
        </w:tc>
        <w:tc>
          <w:tcPr>
            <w:tcW w:w="1417" w:type="dxa"/>
            <w:noWrap/>
            <w:hideMark/>
          </w:tcPr>
          <w:p w14:paraId="03822558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40 (5.1%)</w:t>
            </w:r>
          </w:p>
          <w:p w14:paraId="235D8E40" w14:textId="3E8E04F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72DA2FD6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50 (5.5%)</w:t>
            </w:r>
          </w:p>
          <w:p w14:paraId="5726E166" w14:textId="326DEF9C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9A1F015" w14:textId="110A798A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90 (5.4%)</w:t>
            </w:r>
          </w:p>
        </w:tc>
        <w:tc>
          <w:tcPr>
            <w:tcW w:w="1275" w:type="dxa"/>
          </w:tcPr>
          <w:p w14:paraId="248409EE" w14:textId="07295E3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916 (4.5%)</w:t>
            </w:r>
          </w:p>
        </w:tc>
        <w:tc>
          <w:tcPr>
            <w:tcW w:w="1276" w:type="dxa"/>
          </w:tcPr>
          <w:p w14:paraId="787DC10E" w14:textId="5FB48858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69 (3.9%)</w:t>
            </w:r>
          </w:p>
        </w:tc>
        <w:tc>
          <w:tcPr>
            <w:tcW w:w="986" w:type="dxa"/>
          </w:tcPr>
          <w:p w14:paraId="0B642EE0" w14:textId="6E750093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785 (4.2%)</w:t>
            </w:r>
          </w:p>
        </w:tc>
      </w:tr>
      <w:tr w:rsidR="00BA46EF" w:rsidRPr="009F1D12" w14:paraId="66F6B3BE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1192DBCE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Heart failure, n (%)</w:t>
            </w:r>
          </w:p>
        </w:tc>
        <w:tc>
          <w:tcPr>
            <w:tcW w:w="1417" w:type="dxa"/>
            <w:noWrap/>
            <w:hideMark/>
          </w:tcPr>
          <w:p w14:paraId="69EC0F43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54 (5.6%)</w:t>
            </w:r>
          </w:p>
          <w:p w14:paraId="4A0716F9" w14:textId="69618681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64E8D9F0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37 (3.0%)</w:t>
            </w:r>
          </w:p>
          <w:p w14:paraId="0D091D96" w14:textId="5D71F44E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31C0AFC7" w14:textId="7941324A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91 (4.0%)</w:t>
            </w:r>
          </w:p>
        </w:tc>
        <w:tc>
          <w:tcPr>
            <w:tcW w:w="1275" w:type="dxa"/>
          </w:tcPr>
          <w:p w14:paraId="4824262E" w14:textId="723B325E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42 (3.7%)</w:t>
            </w:r>
          </w:p>
        </w:tc>
        <w:tc>
          <w:tcPr>
            <w:tcW w:w="1276" w:type="dxa"/>
          </w:tcPr>
          <w:p w14:paraId="2DD99817" w14:textId="5BA0CD8F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21 (2.4%)</w:t>
            </w:r>
          </w:p>
        </w:tc>
        <w:tc>
          <w:tcPr>
            <w:tcW w:w="986" w:type="dxa"/>
          </w:tcPr>
          <w:p w14:paraId="0FAC7AFB" w14:textId="27572F81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263 (3.0%)</w:t>
            </w:r>
          </w:p>
        </w:tc>
      </w:tr>
      <w:tr w:rsidR="00BA46EF" w:rsidRPr="009F1D12" w14:paraId="022FA2D2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215A6195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Hypercholesterolemia, n (%)</w:t>
            </w:r>
          </w:p>
        </w:tc>
        <w:tc>
          <w:tcPr>
            <w:tcW w:w="1417" w:type="dxa"/>
            <w:noWrap/>
            <w:hideMark/>
          </w:tcPr>
          <w:p w14:paraId="3DC9A8E5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78 (21%)</w:t>
            </w:r>
          </w:p>
          <w:p w14:paraId="235E57A3" w14:textId="484FA44E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427007CF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774 (17%)</w:t>
            </w:r>
          </w:p>
          <w:p w14:paraId="7554DF21" w14:textId="37E4319A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400E9CD" w14:textId="269B2D68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352 (19%)</w:t>
            </w:r>
          </w:p>
        </w:tc>
        <w:tc>
          <w:tcPr>
            <w:tcW w:w="1275" w:type="dxa"/>
          </w:tcPr>
          <w:p w14:paraId="42163E35" w14:textId="0368B402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,705 (18%)</w:t>
            </w:r>
          </w:p>
        </w:tc>
        <w:tc>
          <w:tcPr>
            <w:tcW w:w="1276" w:type="dxa"/>
          </w:tcPr>
          <w:p w14:paraId="6A5D3DD6" w14:textId="7BF3973B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,428 (16%)</w:t>
            </w:r>
          </w:p>
        </w:tc>
        <w:tc>
          <w:tcPr>
            <w:tcW w:w="986" w:type="dxa"/>
          </w:tcPr>
          <w:p w14:paraId="161A18A1" w14:textId="713ACFA1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,133 (17%)</w:t>
            </w:r>
          </w:p>
        </w:tc>
      </w:tr>
      <w:tr w:rsidR="00BA46EF" w:rsidRPr="009F1D12" w14:paraId="49ABF576" w14:textId="77777777" w:rsidTr="00B02883">
        <w:trPr>
          <w:trHeight w:val="300"/>
        </w:trPr>
        <w:tc>
          <w:tcPr>
            <w:tcW w:w="9628" w:type="dxa"/>
            <w:gridSpan w:val="7"/>
            <w:shd w:val="clear" w:color="auto" w:fill="7F7F7F" w:themeFill="text1" w:themeFillTint="80"/>
            <w:noWrap/>
          </w:tcPr>
          <w:p w14:paraId="78860CF4" w14:textId="77777777" w:rsidR="00BA46EF" w:rsidRPr="009F1D12" w:rsidRDefault="00BA46EF" w:rsidP="00B0288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ardiovascular medication use</w:t>
            </w:r>
          </w:p>
        </w:tc>
      </w:tr>
      <w:tr w:rsidR="00BA46EF" w:rsidRPr="009F1D12" w14:paraId="12B03F56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64F49458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AARAS, n (%)</w:t>
            </w:r>
          </w:p>
        </w:tc>
        <w:tc>
          <w:tcPr>
            <w:tcW w:w="1417" w:type="dxa"/>
            <w:noWrap/>
            <w:hideMark/>
          </w:tcPr>
          <w:p w14:paraId="0348F6BE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796 (29%)</w:t>
            </w:r>
          </w:p>
          <w:p w14:paraId="15EBE410" w14:textId="023FE1F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15990977" w14:textId="2F7F6248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281 (28%)</w:t>
            </w:r>
          </w:p>
        </w:tc>
        <w:tc>
          <w:tcPr>
            <w:tcW w:w="1134" w:type="dxa"/>
            <w:noWrap/>
            <w:hideMark/>
          </w:tcPr>
          <w:p w14:paraId="2B0CD0EE" w14:textId="32401CE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077 (29%)</w:t>
            </w:r>
          </w:p>
        </w:tc>
        <w:tc>
          <w:tcPr>
            <w:tcW w:w="1275" w:type="dxa"/>
          </w:tcPr>
          <w:p w14:paraId="25B804DE" w14:textId="54E180F0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029 (30%)</w:t>
            </w:r>
          </w:p>
        </w:tc>
        <w:tc>
          <w:tcPr>
            <w:tcW w:w="1276" w:type="dxa"/>
          </w:tcPr>
          <w:p w14:paraId="1F9F7A4A" w14:textId="71E59172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426 (29%)</w:t>
            </w:r>
          </w:p>
        </w:tc>
        <w:tc>
          <w:tcPr>
            <w:tcW w:w="986" w:type="dxa"/>
          </w:tcPr>
          <w:p w14:paraId="442320DB" w14:textId="447EFDEB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2,455 (29%)</w:t>
            </w:r>
          </w:p>
        </w:tc>
      </w:tr>
      <w:tr w:rsidR="00BA46EF" w:rsidRPr="009F1D12" w14:paraId="2C91BA20" w14:textId="77777777" w:rsidTr="00B02883">
        <w:trPr>
          <w:trHeight w:val="300"/>
        </w:trPr>
        <w:tc>
          <w:tcPr>
            <w:tcW w:w="2122" w:type="dxa"/>
            <w:noWrap/>
          </w:tcPr>
          <w:p w14:paraId="0E7A8E8D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Diuretics, n (%)</w:t>
            </w:r>
          </w:p>
        </w:tc>
        <w:tc>
          <w:tcPr>
            <w:tcW w:w="1417" w:type="dxa"/>
            <w:noWrap/>
          </w:tcPr>
          <w:p w14:paraId="65E6932F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2 (0.4%)</w:t>
            </w:r>
          </w:p>
          <w:p w14:paraId="0EBB7591" w14:textId="6CFF5D15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7EDD8AD4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2 (0.3%)</w:t>
            </w:r>
          </w:p>
          <w:p w14:paraId="4899F3F2" w14:textId="4C8387D9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</w:tcPr>
          <w:p w14:paraId="55307490" w14:textId="0AF8E923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4 (0.3%)</w:t>
            </w:r>
          </w:p>
        </w:tc>
        <w:tc>
          <w:tcPr>
            <w:tcW w:w="1275" w:type="dxa"/>
          </w:tcPr>
          <w:p w14:paraId="3EF4967F" w14:textId="2D3FCE4F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16 (0.6%)</w:t>
            </w:r>
          </w:p>
        </w:tc>
        <w:tc>
          <w:tcPr>
            <w:tcW w:w="1276" w:type="dxa"/>
          </w:tcPr>
          <w:p w14:paraId="483E6C57" w14:textId="21638B90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1 (0.1%)</w:t>
            </w:r>
          </w:p>
        </w:tc>
        <w:tc>
          <w:tcPr>
            <w:tcW w:w="986" w:type="dxa"/>
          </w:tcPr>
          <w:p w14:paraId="1DCF1628" w14:textId="65495E12" w:rsidR="00BA46EF" w:rsidRPr="009F1D12" w:rsidRDefault="008F17F4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47 (2.7%)</w:t>
            </w:r>
          </w:p>
        </w:tc>
      </w:tr>
      <w:tr w:rsidR="00BA46EF" w:rsidRPr="009F1D12" w14:paraId="3079B48A" w14:textId="77777777" w:rsidTr="00B02883">
        <w:trPr>
          <w:trHeight w:val="300"/>
        </w:trPr>
        <w:tc>
          <w:tcPr>
            <w:tcW w:w="2122" w:type="dxa"/>
            <w:noWrap/>
          </w:tcPr>
          <w:p w14:paraId="6D9E1CF0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Xa-inhibitors, n (%)</w:t>
            </w:r>
          </w:p>
        </w:tc>
        <w:tc>
          <w:tcPr>
            <w:tcW w:w="1417" w:type="dxa"/>
            <w:noWrap/>
          </w:tcPr>
          <w:p w14:paraId="6E1C87D3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0 (1.8%)</w:t>
            </w:r>
          </w:p>
          <w:p w14:paraId="65C90FAF" w14:textId="1BA2D2E3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</w:tcPr>
          <w:p w14:paraId="6D6B8703" w14:textId="0C67038B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63 (1.4%)</w:t>
            </w:r>
          </w:p>
        </w:tc>
        <w:tc>
          <w:tcPr>
            <w:tcW w:w="1134" w:type="dxa"/>
            <w:noWrap/>
          </w:tcPr>
          <w:p w14:paraId="51276125" w14:textId="5626195B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13 (1.6%)</w:t>
            </w:r>
          </w:p>
        </w:tc>
        <w:tc>
          <w:tcPr>
            <w:tcW w:w="1275" w:type="dxa"/>
          </w:tcPr>
          <w:p w14:paraId="6EC6A75F" w14:textId="5B2EDF75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03 (1.0%)</w:t>
            </w:r>
          </w:p>
        </w:tc>
        <w:tc>
          <w:tcPr>
            <w:tcW w:w="1276" w:type="dxa"/>
          </w:tcPr>
          <w:p w14:paraId="560FED08" w14:textId="32D88C2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41 (1.1%)</w:t>
            </w:r>
          </w:p>
        </w:tc>
        <w:tc>
          <w:tcPr>
            <w:tcW w:w="986" w:type="dxa"/>
          </w:tcPr>
          <w:p w14:paraId="3C05401F" w14:textId="008CA9A5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444 (1.0%)</w:t>
            </w:r>
          </w:p>
        </w:tc>
      </w:tr>
      <w:tr w:rsidR="00BA46EF" w:rsidRPr="009F1D12" w14:paraId="4EB95248" w14:textId="77777777" w:rsidTr="00B02883">
        <w:trPr>
          <w:trHeight w:val="300"/>
        </w:trPr>
        <w:tc>
          <w:tcPr>
            <w:tcW w:w="2122" w:type="dxa"/>
            <w:noWrap/>
          </w:tcPr>
          <w:p w14:paraId="480FCC5A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Vitamin K antagonists, n (%)</w:t>
            </w:r>
          </w:p>
        </w:tc>
        <w:tc>
          <w:tcPr>
            <w:tcW w:w="1417" w:type="dxa"/>
            <w:noWrap/>
          </w:tcPr>
          <w:p w14:paraId="211F77B5" w14:textId="3C630A76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418" w:type="dxa"/>
            <w:noWrap/>
          </w:tcPr>
          <w:p w14:paraId="4F401A84" w14:textId="128AA7D9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1 (0.2%)</w:t>
            </w:r>
          </w:p>
        </w:tc>
        <w:tc>
          <w:tcPr>
            <w:tcW w:w="1134" w:type="dxa"/>
            <w:noWrap/>
          </w:tcPr>
          <w:p w14:paraId="694629E5" w14:textId="41707012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6 (0.2%)</w:t>
            </w:r>
          </w:p>
        </w:tc>
        <w:tc>
          <w:tcPr>
            <w:tcW w:w="1275" w:type="dxa"/>
          </w:tcPr>
          <w:p w14:paraId="43C21E44" w14:textId="24476F9C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9 (0.2%)</w:t>
            </w:r>
          </w:p>
        </w:tc>
        <w:tc>
          <w:tcPr>
            <w:tcW w:w="1276" w:type="dxa"/>
          </w:tcPr>
          <w:p w14:paraId="090FFC03" w14:textId="41A130A3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9 (0.3%)</w:t>
            </w:r>
          </w:p>
        </w:tc>
        <w:tc>
          <w:tcPr>
            <w:tcW w:w="986" w:type="dxa"/>
          </w:tcPr>
          <w:p w14:paraId="4543A262" w14:textId="751DFE9A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98 (0.2%)</w:t>
            </w:r>
          </w:p>
        </w:tc>
      </w:tr>
      <w:tr w:rsidR="00BA46EF" w:rsidRPr="009F1D12" w14:paraId="52B916CA" w14:textId="77777777" w:rsidTr="00B02883">
        <w:trPr>
          <w:trHeight w:val="300"/>
        </w:trPr>
        <w:tc>
          <w:tcPr>
            <w:tcW w:w="2122" w:type="dxa"/>
            <w:noWrap/>
          </w:tcPr>
          <w:p w14:paraId="36967557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Statins, n (%)</w:t>
            </w:r>
          </w:p>
        </w:tc>
        <w:tc>
          <w:tcPr>
            <w:tcW w:w="1417" w:type="dxa"/>
            <w:noWrap/>
          </w:tcPr>
          <w:p w14:paraId="452054A2" w14:textId="08056556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852 (31%)</w:t>
            </w:r>
          </w:p>
        </w:tc>
        <w:tc>
          <w:tcPr>
            <w:tcW w:w="1418" w:type="dxa"/>
            <w:noWrap/>
          </w:tcPr>
          <w:p w14:paraId="045BB661" w14:textId="606CE0BD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428 (32%)</w:t>
            </w:r>
          </w:p>
        </w:tc>
        <w:tc>
          <w:tcPr>
            <w:tcW w:w="1134" w:type="dxa"/>
            <w:noWrap/>
          </w:tcPr>
          <w:p w14:paraId="4D704D74" w14:textId="5E270246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280 (31%)</w:t>
            </w:r>
          </w:p>
        </w:tc>
        <w:tc>
          <w:tcPr>
            <w:tcW w:w="1275" w:type="dxa"/>
          </w:tcPr>
          <w:p w14:paraId="6858270A" w14:textId="60C5C7F7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639 (33%)</w:t>
            </w:r>
          </w:p>
        </w:tc>
        <w:tc>
          <w:tcPr>
            <w:tcW w:w="1276" w:type="dxa"/>
          </w:tcPr>
          <w:p w14:paraId="18DEAAEA" w14:textId="10A6FEBB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,050 (32%)</w:t>
            </w:r>
          </w:p>
        </w:tc>
        <w:tc>
          <w:tcPr>
            <w:tcW w:w="986" w:type="dxa"/>
          </w:tcPr>
          <w:p w14:paraId="314F8549" w14:textId="1DED1367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3,689 (32%)</w:t>
            </w:r>
          </w:p>
        </w:tc>
      </w:tr>
      <w:tr w:rsidR="00BA46EF" w:rsidRPr="009F1D12" w14:paraId="7C63D79D" w14:textId="77777777" w:rsidTr="00B02883">
        <w:trPr>
          <w:trHeight w:val="300"/>
        </w:trPr>
        <w:tc>
          <w:tcPr>
            <w:tcW w:w="2122" w:type="dxa"/>
            <w:noWrap/>
          </w:tcPr>
          <w:p w14:paraId="21AC11FC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Nitrates, n (%)</w:t>
            </w:r>
          </w:p>
        </w:tc>
        <w:tc>
          <w:tcPr>
            <w:tcW w:w="1417" w:type="dxa"/>
            <w:noWrap/>
          </w:tcPr>
          <w:p w14:paraId="613AB8C7" w14:textId="4D2973C5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04 (3.8%)</w:t>
            </w:r>
          </w:p>
        </w:tc>
        <w:tc>
          <w:tcPr>
            <w:tcW w:w="1418" w:type="dxa"/>
            <w:noWrap/>
          </w:tcPr>
          <w:p w14:paraId="24CF8808" w14:textId="3AB8CB21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84 (4.1%)</w:t>
            </w:r>
          </w:p>
        </w:tc>
        <w:tc>
          <w:tcPr>
            <w:tcW w:w="1134" w:type="dxa"/>
            <w:noWrap/>
          </w:tcPr>
          <w:p w14:paraId="48A2574C" w14:textId="69342B49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88 (4.0%)</w:t>
            </w:r>
          </w:p>
        </w:tc>
        <w:tc>
          <w:tcPr>
            <w:tcW w:w="1275" w:type="dxa"/>
          </w:tcPr>
          <w:p w14:paraId="16FBE7E3" w14:textId="4EEFAD0F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79 (2.9%)</w:t>
            </w:r>
          </w:p>
        </w:tc>
        <w:tc>
          <w:tcPr>
            <w:tcW w:w="1276" w:type="dxa"/>
          </w:tcPr>
          <w:p w14:paraId="58FBAACF" w14:textId="34507113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65 (3.0%)</w:t>
            </w:r>
          </w:p>
        </w:tc>
        <w:tc>
          <w:tcPr>
            <w:tcW w:w="986" w:type="dxa"/>
          </w:tcPr>
          <w:p w14:paraId="49D49BA5" w14:textId="1C6052FD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244 (2.9%)</w:t>
            </w:r>
          </w:p>
        </w:tc>
      </w:tr>
      <w:tr w:rsidR="00BA46EF" w:rsidRPr="009F1D12" w14:paraId="294CF844" w14:textId="77777777" w:rsidTr="00B02883">
        <w:trPr>
          <w:trHeight w:val="300"/>
        </w:trPr>
        <w:tc>
          <w:tcPr>
            <w:tcW w:w="2122" w:type="dxa"/>
            <w:noWrap/>
          </w:tcPr>
          <w:p w14:paraId="1D53979A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Platelet, n (%)</w:t>
            </w:r>
          </w:p>
        </w:tc>
        <w:tc>
          <w:tcPr>
            <w:tcW w:w="1417" w:type="dxa"/>
            <w:noWrap/>
          </w:tcPr>
          <w:p w14:paraId="2AEBA246" w14:textId="3DE886EE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517 (19%)</w:t>
            </w:r>
          </w:p>
        </w:tc>
        <w:tc>
          <w:tcPr>
            <w:tcW w:w="1418" w:type="dxa"/>
            <w:noWrap/>
          </w:tcPr>
          <w:p w14:paraId="2CBD1B2B" w14:textId="35032EE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820 (18%)</w:t>
            </w:r>
          </w:p>
        </w:tc>
        <w:tc>
          <w:tcPr>
            <w:tcW w:w="1134" w:type="dxa"/>
            <w:noWrap/>
          </w:tcPr>
          <w:p w14:paraId="6DC7FBE3" w14:textId="122C97F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337 (18%)</w:t>
            </w:r>
          </w:p>
        </w:tc>
        <w:tc>
          <w:tcPr>
            <w:tcW w:w="1275" w:type="dxa"/>
          </w:tcPr>
          <w:p w14:paraId="2C17274E" w14:textId="300C7F5F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,501 (17%)</w:t>
            </w:r>
          </w:p>
        </w:tc>
        <w:tc>
          <w:tcPr>
            <w:tcW w:w="1276" w:type="dxa"/>
          </w:tcPr>
          <w:p w14:paraId="0F4BAE49" w14:textId="02D5D24A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3,266 (15%)</w:t>
            </w:r>
          </w:p>
        </w:tc>
        <w:tc>
          <w:tcPr>
            <w:tcW w:w="986" w:type="dxa"/>
          </w:tcPr>
          <w:p w14:paraId="6569DCEA" w14:textId="5B78EDCA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,767 (16%)</w:t>
            </w:r>
          </w:p>
        </w:tc>
      </w:tr>
      <w:tr w:rsidR="00BA46EF" w:rsidRPr="009F1D12" w14:paraId="255AED7E" w14:textId="77777777" w:rsidTr="00B02883">
        <w:trPr>
          <w:trHeight w:val="300"/>
        </w:trPr>
        <w:tc>
          <w:tcPr>
            <w:tcW w:w="9628" w:type="dxa"/>
            <w:gridSpan w:val="7"/>
            <w:shd w:val="clear" w:color="auto" w:fill="7F7F7F" w:themeFill="text1" w:themeFillTint="80"/>
            <w:noWrap/>
          </w:tcPr>
          <w:p w14:paraId="08DD1AD4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iabetes medication use </w:t>
            </w:r>
          </w:p>
        </w:tc>
      </w:tr>
      <w:tr w:rsidR="00BA46EF" w:rsidRPr="009F1D12" w14:paraId="38647595" w14:textId="77777777" w:rsidTr="00B02883">
        <w:trPr>
          <w:trHeight w:val="300"/>
        </w:trPr>
        <w:tc>
          <w:tcPr>
            <w:tcW w:w="2122" w:type="dxa"/>
            <w:noWrap/>
          </w:tcPr>
          <w:p w14:paraId="2C55B046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Insulin, n (%)</w:t>
            </w:r>
          </w:p>
        </w:tc>
        <w:tc>
          <w:tcPr>
            <w:tcW w:w="1417" w:type="dxa"/>
            <w:noWrap/>
          </w:tcPr>
          <w:p w14:paraId="6E583B6D" w14:textId="3B0A8744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12 (4.1%)</w:t>
            </w:r>
          </w:p>
        </w:tc>
        <w:tc>
          <w:tcPr>
            <w:tcW w:w="1418" w:type="dxa"/>
            <w:noWrap/>
          </w:tcPr>
          <w:p w14:paraId="49ECC82C" w14:textId="7BF377E8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21 (2.7%)</w:t>
            </w:r>
          </w:p>
        </w:tc>
        <w:tc>
          <w:tcPr>
            <w:tcW w:w="1134" w:type="dxa"/>
            <w:noWrap/>
          </w:tcPr>
          <w:p w14:paraId="1BC81854" w14:textId="1E7BE4B5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33 (3.2%)</w:t>
            </w:r>
          </w:p>
        </w:tc>
        <w:tc>
          <w:tcPr>
            <w:tcW w:w="1275" w:type="dxa"/>
          </w:tcPr>
          <w:p w14:paraId="665A07E9" w14:textId="1EE3A3C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04 (3.0%)</w:t>
            </w:r>
          </w:p>
        </w:tc>
        <w:tc>
          <w:tcPr>
            <w:tcW w:w="1276" w:type="dxa"/>
          </w:tcPr>
          <w:p w14:paraId="26EE54BB" w14:textId="19E8FC06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520 (2.4%)</w:t>
            </w:r>
          </w:p>
        </w:tc>
        <w:tc>
          <w:tcPr>
            <w:tcW w:w="986" w:type="dxa"/>
          </w:tcPr>
          <w:p w14:paraId="203550AB" w14:textId="500C0C8B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124 (2.7%)</w:t>
            </w:r>
          </w:p>
        </w:tc>
      </w:tr>
      <w:tr w:rsidR="00BA46EF" w:rsidRPr="009F1D12" w14:paraId="0D9FA696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00FF9738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GLP1-RA, n (%)</w:t>
            </w:r>
          </w:p>
        </w:tc>
        <w:tc>
          <w:tcPr>
            <w:tcW w:w="1417" w:type="dxa"/>
            <w:noWrap/>
            <w:hideMark/>
          </w:tcPr>
          <w:p w14:paraId="6B6C9C66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0 (0%)</w:t>
            </w:r>
          </w:p>
          <w:p w14:paraId="6858FAC2" w14:textId="14E87BD3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0F454E37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0 (0%)</w:t>
            </w:r>
          </w:p>
          <w:p w14:paraId="3898E641" w14:textId="00F367F9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597D5AA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0 (0%)</w:t>
            </w:r>
          </w:p>
          <w:p w14:paraId="5CC621A1" w14:textId="7F0F170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8050B69" w14:textId="4E0AF52B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&lt;5 (&lt;0.1%)</w:t>
            </w:r>
          </w:p>
        </w:tc>
        <w:tc>
          <w:tcPr>
            <w:tcW w:w="1276" w:type="dxa"/>
          </w:tcPr>
          <w:p w14:paraId="34938087" w14:textId="156C46C5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&lt;5 (&lt;0.1%)</w:t>
            </w:r>
          </w:p>
        </w:tc>
        <w:tc>
          <w:tcPr>
            <w:tcW w:w="986" w:type="dxa"/>
          </w:tcPr>
          <w:p w14:paraId="19B69C87" w14:textId="75E3A65D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&lt;5 (&lt;0.1%)</w:t>
            </w:r>
          </w:p>
        </w:tc>
      </w:tr>
      <w:tr w:rsidR="00BA46EF" w:rsidRPr="009F1D12" w14:paraId="4F74C686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40C67D2B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SGLT2-i, n (%)</w:t>
            </w:r>
          </w:p>
        </w:tc>
        <w:tc>
          <w:tcPr>
            <w:tcW w:w="1417" w:type="dxa"/>
            <w:noWrap/>
            <w:hideMark/>
          </w:tcPr>
          <w:p w14:paraId="7B332F83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0 (0%)</w:t>
            </w:r>
          </w:p>
          <w:p w14:paraId="19BCA8B3" w14:textId="35E30241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5A3507CA" w14:textId="3AC44160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&lt;5</w:t>
            </w:r>
            <w:r w:rsidRPr="009F1D12">
              <w:rPr>
                <w:color w:val="000000"/>
                <w:sz w:val="20"/>
                <w:szCs w:val="20"/>
              </w:rPr>
              <w:t xml:space="preserve"> (&lt;0.1%)</w:t>
            </w:r>
          </w:p>
          <w:p w14:paraId="75A098D7" w14:textId="60DA4A38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D146AB1" w14:textId="1B50CCEC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&lt;5 (&lt;0.1%)</w:t>
            </w:r>
          </w:p>
        </w:tc>
        <w:tc>
          <w:tcPr>
            <w:tcW w:w="1275" w:type="dxa"/>
          </w:tcPr>
          <w:p w14:paraId="034DC213" w14:textId="128524DD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&lt;5 (&lt;0.1%)</w:t>
            </w:r>
          </w:p>
        </w:tc>
        <w:tc>
          <w:tcPr>
            <w:tcW w:w="1276" w:type="dxa"/>
          </w:tcPr>
          <w:p w14:paraId="591B081A" w14:textId="22AFA0EE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 xml:space="preserve"> (&lt;0.1%)</w:t>
            </w:r>
          </w:p>
        </w:tc>
        <w:tc>
          <w:tcPr>
            <w:tcW w:w="986" w:type="dxa"/>
          </w:tcPr>
          <w:p w14:paraId="7D12A5EF" w14:textId="2ECEA630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 xml:space="preserve"> (&lt;0.1%)</w:t>
            </w:r>
          </w:p>
        </w:tc>
      </w:tr>
      <w:tr w:rsidR="00BA46EF" w:rsidRPr="009F1D12" w14:paraId="26B9A583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4DF0D088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Biguanides, n (%)</w:t>
            </w:r>
          </w:p>
        </w:tc>
        <w:tc>
          <w:tcPr>
            <w:tcW w:w="1417" w:type="dxa"/>
            <w:noWrap/>
            <w:hideMark/>
          </w:tcPr>
          <w:p w14:paraId="2A7CC0AF" w14:textId="0D1B5A32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055 (38%)</w:t>
            </w:r>
          </w:p>
        </w:tc>
        <w:tc>
          <w:tcPr>
            <w:tcW w:w="1418" w:type="dxa"/>
            <w:noWrap/>
            <w:hideMark/>
          </w:tcPr>
          <w:p w14:paraId="1DCA1846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1,663 (37%)</w:t>
            </w:r>
          </w:p>
          <w:p w14:paraId="0EF8B3CC" w14:textId="73D1D78F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61651C1" w14:textId="479C3078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,718 (37%)</w:t>
            </w:r>
          </w:p>
        </w:tc>
        <w:tc>
          <w:tcPr>
            <w:tcW w:w="1275" w:type="dxa"/>
          </w:tcPr>
          <w:p w14:paraId="514B3F3D" w14:textId="133ED75E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,073 (40%)</w:t>
            </w:r>
          </w:p>
        </w:tc>
        <w:tc>
          <w:tcPr>
            <w:tcW w:w="1276" w:type="dxa"/>
          </w:tcPr>
          <w:p w14:paraId="4EC5F72D" w14:textId="05D753E8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8,244 (37%)</w:t>
            </w:r>
          </w:p>
        </w:tc>
        <w:tc>
          <w:tcPr>
            <w:tcW w:w="986" w:type="dxa"/>
          </w:tcPr>
          <w:p w14:paraId="1BA86865" w14:textId="49BA08EB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6,317 (39%)</w:t>
            </w:r>
          </w:p>
        </w:tc>
      </w:tr>
      <w:tr w:rsidR="00BA46EF" w:rsidRPr="009F1D12" w14:paraId="576104EB" w14:textId="77777777" w:rsidTr="00B02883">
        <w:trPr>
          <w:trHeight w:val="300"/>
        </w:trPr>
        <w:tc>
          <w:tcPr>
            <w:tcW w:w="9628" w:type="dxa"/>
            <w:gridSpan w:val="7"/>
            <w:shd w:val="clear" w:color="auto" w:fill="7F7F7F" w:themeFill="text1" w:themeFillTint="80"/>
            <w:noWrap/>
          </w:tcPr>
          <w:p w14:paraId="3B0F5C9F" w14:textId="77777777" w:rsidR="00BA46EF" w:rsidRPr="009F1D12" w:rsidRDefault="00BA46EF" w:rsidP="00B0288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steoporosis medication use</w:t>
            </w:r>
          </w:p>
        </w:tc>
      </w:tr>
      <w:tr w:rsidR="00BA46EF" w:rsidRPr="009F1D12" w14:paraId="18180E14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40069E50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Bisphosphonate, n (%)</w:t>
            </w:r>
          </w:p>
        </w:tc>
        <w:tc>
          <w:tcPr>
            <w:tcW w:w="1417" w:type="dxa"/>
            <w:noWrap/>
            <w:hideMark/>
          </w:tcPr>
          <w:p w14:paraId="77857BD0" w14:textId="77777777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61 (2.2%)</w:t>
            </w:r>
          </w:p>
          <w:p w14:paraId="58F42EF7" w14:textId="47EE8AA2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2ABA93A5" w14:textId="39835B8F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09 (6.9%)</w:t>
            </w:r>
          </w:p>
        </w:tc>
        <w:tc>
          <w:tcPr>
            <w:tcW w:w="1134" w:type="dxa"/>
            <w:noWrap/>
            <w:hideMark/>
          </w:tcPr>
          <w:p w14:paraId="52BEF995" w14:textId="3B7F4A13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370 (5.1%)</w:t>
            </w:r>
          </w:p>
        </w:tc>
        <w:tc>
          <w:tcPr>
            <w:tcW w:w="1275" w:type="dxa"/>
          </w:tcPr>
          <w:p w14:paraId="03799E67" w14:textId="142A6C9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214 (1.1%)</w:t>
            </w:r>
          </w:p>
        </w:tc>
        <w:tc>
          <w:tcPr>
            <w:tcW w:w="1276" w:type="dxa"/>
          </w:tcPr>
          <w:p w14:paraId="6BBE7DA7" w14:textId="12455B19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97 (3.6%)</w:t>
            </w:r>
          </w:p>
        </w:tc>
        <w:tc>
          <w:tcPr>
            <w:tcW w:w="986" w:type="dxa"/>
          </w:tcPr>
          <w:p w14:paraId="05E75E44" w14:textId="482D203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1,011 (2.4%)</w:t>
            </w:r>
          </w:p>
        </w:tc>
      </w:tr>
      <w:tr w:rsidR="00BA46EF" w:rsidRPr="009F1D12" w14:paraId="234955A4" w14:textId="77777777" w:rsidTr="00B02883">
        <w:trPr>
          <w:trHeight w:val="300"/>
        </w:trPr>
        <w:tc>
          <w:tcPr>
            <w:tcW w:w="2122" w:type="dxa"/>
            <w:noWrap/>
            <w:hideMark/>
          </w:tcPr>
          <w:p w14:paraId="6DE0D1A8" w14:textId="77777777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Denosumab, n (%)</w:t>
            </w:r>
          </w:p>
        </w:tc>
        <w:tc>
          <w:tcPr>
            <w:tcW w:w="1417" w:type="dxa"/>
            <w:noWrap/>
            <w:hideMark/>
          </w:tcPr>
          <w:p w14:paraId="63888524" w14:textId="214F4734" w:rsidR="009F1D12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 xml:space="preserve">&lt;5 </w:t>
            </w:r>
            <w:r w:rsidRPr="009F1D12">
              <w:rPr>
                <w:color w:val="000000"/>
                <w:sz w:val="20"/>
                <w:szCs w:val="20"/>
              </w:rPr>
              <w:t>(&lt;0.1%)</w:t>
            </w:r>
          </w:p>
          <w:p w14:paraId="64D8034E" w14:textId="5CBAD65C" w:rsidR="00BA46EF" w:rsidRPr="009F1D12" w:rsidRDefault="00BA46EF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4E03A91E" w14:textId="50095B5A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4 (0.5%)</w:t>
            </w:r>
          </w:p>
        </w:tc>
        <w:tc>
          <w:tcPr>
            <w:tcW w:w="1134" w:type="dxa"/>
            <w:noWrap/>
            <w:hideMark/>
          </w:tcPr>
          <w:p w14:paraId="7D7BBF4F" w14:textId="09B609CB" w:rsidR="00BA46EF" w:rsidRPr="009F1D12" w:rsidRDefault="009F1D12" w:rsidP="009F1D12">
            <w:pPr>
              <w:rPr>
                <w:color w:val="000000"/>
                <w:sz w:val="20"/>
                <w:szCs w:val="20"/>
              </w:rPr>
            </w:pPr>
            <w:r w:rsidRPr="009F1D12">
              <w:rPr>
                <w:color w:val="000000"/>
                <w:sz w:val="20"/>
                <w:szCs w:val="20"/>
              </w:rPr>
              <w:t>25 (0.3%)</w:t>
            </w:r>
          </w:p>
        </w:tc>
        <w:tc>
          <w:tcPr>
            <w:tcW w:w="1275" w:type="dxa"/>
          </w:tcPr>
          <w:p w14:paraId="0F672A9F" w14:textId="4C586CD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 (&lt;0.1%)</w:t>
            </w:r>
          </w:p>
        </w:tc>
        <w:tc>
          <w:tcPr>
            <w:tcW w:w="1276" w:type="dxa"/>
          </w:tcPr>
          <w:p w14:paraId="03DABF0D" w14:textId="2B40FD82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1 (0.3%)</w:t>
            </w:r>
          </w:p>
        </w:tc>
        <w:tc>
          <w:tcPr>
            <w:tcW w:w="986" w:type="dxa"/>
          </w:tcPr>
          <w:p w14:paraId="79E00C6B" w14:textId="4C22A484" w:rsidR="00BA46EF" w:rsidRPr="009F1D12" w:rsidRDefault="007C2DF8" w:rsidP="00B02883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9F1D12">
              <w:rPr>
                <w:color w:val="000000" w:themeColor="text1"/>
                <w:sz w:val="20"/>
                <w:szCs w:val="20"/>
                <w:lang w:val="en-GB"/>
              </w:rPr>
              <w:t>78 (0.2%)</w:t>
            </w:r>
          </w:p>
        </w:tc>
      </w:tr>
    </w:tbl>
    <w:p w14:paraId="4F67364A" w14:textId="77777777" w:rsidR="00BA46EF" w:rsidRPr="00E8559F" w:rsidRDefault="00BA46EF" w:rsidP="00BA46EF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E8559F">
        <w:rPr>
          <w:color w:val="000000" w:themeColor="text1"/>
          <w:sz w:val="20"/>
          <w:szCs w:val="20"/>
          <w:lang w:val="en-GB"/>
        </w:rPr>
        <w:t>Data is reported as percentages or as mean/median values, with variability expressed as either SD or IQR, depending on data distribution.</w:t>
      </w:r>
    </w:p>
    <w:p w14:paraId="459A9A30" w14:textId="77777777" w:rsidR="00BA46EF" w:rsidRPr="00E8559F" w:rsidRDefault="00BA46EF" w:rsidP="00BA46EF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E8559F">
        <w:rPr>
          <w:color w:val="000000" w:themeColor="text1"/>
          <w:sz w:val="20"/>
          <w:szCs w:val="20"/>
          <w:u w:val="single"/>
          <w:lang w:val="en-GB"/>
        </w:rPr>
        <w:t>Abbreviations:</w:t>
      </w:r>
      <w:r w:rsidRPr="00E8559F">
        <w:rPr>
          <w:color w:val="000000" w:themeColor="text1"/>
          <w:sz w:val="20"/>
          <w:szCs w:val="20"/>
          <w:lang w:val="en-GB"/>
        </w:rPr>
        <w:t xml:space="preserve"> AMI = acute myocardial infarction, CKD = chronic kidney disease, AFib = atrial fibrillation, AFL = atrial flutter, AARAS = agents acting on the renin–angiotensin system, GLP1-RA = glucagon-like peptide-1 receptor agonist, MOF = Major osteoporotic fracture, SGLT2-i = sodium–glucose cotransporter-2 inhibitor, Composite CVD exposure = includes atherosclerosis, AMI, stroke, hypertension, CKD, AFib/AFL, heart failure, and hypercholesterolemia. Clinical CVD = AMI, stroke, heart failure, AFib/AFL and atherosclerosis. Subclinical CVD = Hypercholesterolemia, hypertension and CKD.</w:t>
      </w:r>
    </w:p>
    <w:p w14:paraId="5719ED17" w14:textId="77777777" w:rsidR="00BA46EF" w:rsidRPr="00E8559F" w:rsidRDefault="00BA46EF" w:rsidP="00BA46EF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E8559F">
        <w:rPr>
          <w:color w:val="000000" w:themeColor="text1"/>
          <w:sz w:val="20"/>
          <w:szCs w:val="20"/>
          <w:u w:val="single"/>
          <w:lang w:val="en-GB"/>
        </w:rPr>
        <w:t>Note:</w:t>
      </w:r>
      <w:r w:rsidRPr="00E8559F">
        <w:rPr>
          <w:color w:val="000000" w:themeColor="text1"/>
          <w:sz w:val="20"/>
          <w:szCs w:val="20"/>
          <w:lang w:val="en-GB"/>
        </w:rPr>
        <w:t xml:space="preserve"> In this table, diabetic nephropathy and CKD are presented separately for coding-related reasons only. The CKD category also encompasses diabetic nephropathy. Any </w:t>
      </w:r>
      <w:r>
        <w:rPr>
          <w:color w:val="000000" w:themeColor="text1"/>
          <w:sz w:val="20"/>
          <w:szCs w:val="20"/>
          <w:lang w:val="en-GB"/>
        </w:rPr>
        <w:t xml:space="preserve">prior </w:t>
      </w:r>
      <w:r w:rsidRPr="00E8559F">
        <w:rPr>
          <w:color w:val="000000" w:themeColor="text1"/>
          <w:sz w:val="20"/>
          <w:szCs w:val="20"/>
          <w:lang w:val="en-GB"/>
        </w:rPr>
        <w:t>fracture includes fractures recorded up to</w:t>
      </w:r>
      <w:r>
        <w:rPr>
          <w:color w:val="000000" w:themeColor="text1"/>
          <w:sz w:val="20"/>
          <w:szCs w:val="20"/>
          <w:lang w:val="en-GB"/>
        </w:rPr>
        <w:t xml:space="preserve"> but</w:t>
      </w:r>
      <w:r w:rsidRPr="00E8559F"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>excluding</w:t>
      </w:r>
      <w:r w:rsidRPr="00E8559F">
        <w:rPr>
          <w:color w:val="000000" w:themeColor="text1"/>
          <w:sz w:val="20"/>
          <w:szCs w:val="20"/>
          <w:lang w:val="en-GB"/>
        </w:rPr>
        <w:t xml:space="preserve"> the index date.</w:t>
      </w:r>
    </w:p>
    <w:p w14:paraId="71F95966" w14:textId="77777777" w:rsidR="00BA46EF" w:rsidRDefault="00BA46EF">
      <w:pPr>
        <w:rPr>
          <w:lang w:val="en-GB"/>
        </w:rPr>
      </w:pPr>
    </w:p>
    <w:p w14:paraId="20928874" w14:textId="77777777" w:rsidR="00BA46EF" w:rsidRDefault="00BA46EF">
      <w:pPr>
        <w:rPr>
          <w:lang w:val="en-GB"/>
        </w:rPr>
      </w:pPr>
    </w:p>
    <w:p w14:paraId="426B222E" w14:textId="77777777" w:rsidR="00897F2B" w:rsidRDefault="00076374" w:rsidP="00897F2B">
      <w:pPr>
        <w:rPr>
          <w:lang w:val="en-GB"/>
        </w:rPr>
      </w:pPr>
      <w:r w:rsidRPr="00314003">
        <w:rPr>
          <w:lang w:val="en-GB"/>
        </w:rPr>
        <w:t>S</w:t>
      </w:r>
      <w:r w:rsidR="00BA46EF">
        <w:rPr>
          <w:lang w:val="en-GB"/>
        </w:rPr>
        <w:t>2</w:t>
      </w:r>
      <w:r w:rsidRPr="00314003">
        <w:rPr>
          <w:lang w:val="en-GB"/>
        </w:rPr>
        <w:t>: ICD-8, ICD-10 and ATC codes</w:t>
      </w:r>
    </w:p>
    <w:p w14:paraId="24F1013D" w14:textId="41D5CECB" w:rsidR="00076374" w:rsidRPr="00897F2B" w:rsidRDefault="00076374" w:rsidP="00897F2B">
      <w:pPr>
        <w:rPr>
          <w:lang w:val="en-GB"/>
        </w:rPr>
      </w:pPr>
      <w:r w:rsidRPr="00314003">
        <w:rPr>
          <w:color w:val="000000"/>
          <w:lang w:val="en-GB"/>
        </w:rPr>
        <w:t>Diseases and medication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76374" w:rsidRPr="00314003" w14:paraId="3FAF61BB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4CC938D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abetes complications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5E961BA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 10 codes</w:t>
            </w:r>
          </w:p>
        </w:tc>
      </w:tr>
      <w:tr w:rsidR="00076374" w:rsidRPr="00314003" w14:paraId="367206AB" w14:textId="77777777" w:rsidTr="007B5047">
        <w:tc>
          <w:tcPr>
            <w:tcW w:w="4814" w:type="dxa"/>
          </w:tcPr>
          <w:p w14:paraId="4645262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Retinopathy</w:t>
            </w:r>
          </w:p>
        </w:tc>
        <w:tc>
          <w:tcPr>
            <w:tcW w:w="4814" w:type="dxa"/>
          </w:tcPr>
          <w:p w14:paraId="65D4F96F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 xml:space="preserve">H35.0, E10.3, E11.3, E12.3, E13.3, E14.3, H31.0, H35.1, H36.0, H36.8, H35.2, H35.7, H33.4, I70.8, H35.5 </w:t>
            </w:r>
          </w:p>
        </w:tc>
      </w:tr>
      <w:tr w:rsidR="00076374" w:rsidRPr="00314003" w14:paraId="5AFBAB9D" w14:textId="77777777" w:rsidTr="007B5047">
        <w:tc>
          <w:tcPr>
            <w:tcW w:w="4814" w:type="dxa"/>
          </w:tcPr>
          <w:p w14:paraId="4F76A4D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lastRenderedPageBreak/>
              <w:t>Nephropathy</w:t>
            </w:r>
          </w:p>
        </w:tc>
        <w:tc>
          <w:tcPr>
            <w:tcW w:w="4814" w:type="dxa"/>
          </w:tcPr>
          <w:p w14:paraId="159D9F79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 xml:space="preserve">E85.0, N08, N07, E10.2, E11.2, E12.2, E13.2, E14.2, N28.9, I12.0, I12.9, N14.0, N14.3, N14.4, N15.0, </w:t>
            </w:r>
          </w:p>
        </w:tc>
      </w:tr>
      <w:tr w:rsidR="00076374" w:rsidRPr="00314003" w14:paraId="4FFB21AD" w14:textId="77777777" w:rsidTr="007B5047">
        <w:tc>
          <w:tcPr>
            <w:tcW w:w="4814" w:type="dxa"/>
          </w:tcPr>
          <w:p w14:paraId="03F38AE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Neuropathy</w:t>
            </w:r>
          </w:p>
        </w:tc>
        <w:tc>
          <w:tcPr>
            <w:tcW w:w="4814" w:type="dxa"/>
          </w:tcPr>
          <w:p w14:paraId="3124130A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>G56, G57, G58, G60, G62, G61, G63.2, G63.8, G59, G90, M14.6, M49.4, E10.4, E11.4, E12.4, E13.4, E14.4</w:t>
            </w:r>
          </w:p>
        </w:tc>
      </w:tr>
      <w:tr w:rsidR="00076374" w:rsidRPr="00314003" w14:paraId="34AA42C7" w14:textId="77777777" w:rsidTr="007B5047">
        <w:tc>
          <w:tcPr>
            <w:tcW w:w="4814" w:type="dxa"/>
          </w:tcPr>
          <w:p w14:paraId="7047C8C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therosclerosis</w:t>
            </w:r>
          </w:p>
        </w:tc>
        <w:tc>
          <w:tcPr>
            <w:tcW w:w="4814" w:type="dxa"/>
          </w:tcPr>
          <w:p w14:paraId="0CEE7FD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70</w:t>
            </w:r>
          </w:p>
        </w:tc>
      </w:tr>
      <w:tr w:rsidR="00076374" w:rsidRPr="00314003" w14:paraId="76E3C4FC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02D09B9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ardiovascular diseases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17ECEA4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 10 – codes</w:t>
            </w:r>
          </w:p>
        </w:tc>
      </w:tr>
      <w:tr w:rsidR="00076374" w:rsidRPr="00314003" w14:paraId="1DC69CDA" w14:textId="77777777" w:rsidTr="007B5047">
        <w:tc>
          <w:tcPr>
            <w:tcW w:w="4814" w:type="dxa"/>
          </w:tcPr>
          <w:p w14:paraId="1B08F4A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MI</w:t>
            </w:r>
          </w:p>
        </w:tc>
        <w:tc>
          <w:tcPr>
            <w:tcW w:w="4814" w:type="dxa"/>
          </w:tcPr>
          <w:p w14:paraId="419F77E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21</w:t>
            </w:r>
          </w:p>
        </w:tc>
      </w:tr>
      <w:tr w:rsidR="00076374" w:rsidRPr="00314003" w14:paraId="13FB4955" w14:textId="77777777" w:rsidTr="007B5047">
        <w:tc>
          <w:tcPr>
            <w:tcW w:w="4814" w:type="dxa"/>
          </w:tcPr>
          <w:p w14:paraId="677C0DD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troke</w:t>
            </w:r>
          </w:p>
        </w:tc>
        <w:tc>
          <w:tcPr>
            <w:tcW w:w="4814" w:type="dxa"/>
          </w:tcPr>
          <w:p w14:paraId="1D2AF4BA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>I63, I64, I69, I61.9, R58, I74 (I60, I61)</w:t>
            </w:r>
          </w:p>
        </w:tc>
      </w:tr>
      <w:tr w:rsidR="00076374" w:rsidRPr="00314003" w14:paraId="10B72050" w14:textId="77777777" w:rsidTr="007B5047">
        <w:tc>
          <w:tcPr>
            <w:tcW w:w="4814" w:type="dxa"/>
          </w:tcPr>
          <w:p w14:paraId="2A38F97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eart failure</w:t>
            </w:r>
          </w:p>
        </w:tc>
        <w:tc>
          <w:tcPr>
            <w:tcW w:w="4814" w:type="dxa"/>
          </w:tcPr>
          <w:p w14:paraId="66C78E9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50.0 + I50.2 + I50.4</w:t>
            </w:r>
          </w:p>
        </w:tc>
      </w:tr>
      <w:tr w:rsidR="00076374" w:rsidRPr="00314003" w14:paraId="35184E1B" w14:textId="77777777" w:rsidTr="007B5047">
        <w:tc>
          <w:tcPr>
            <w:tcW w:w="4814" w:type="dxa"/>
          </w:tcPr>
          <w:p w14:paraId="5C5F598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ypercholesterolemia</w:t>
            </w:r>
          </w:p>
        </w:tc>
        <w:tc>
          <w:tcPr>
            <w:tcW w:w="4814" w:type="dxa"/>
          </w:tcPr>
          <w:p w14:paraId="50FA804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E78.0-E78.5</w:t>
            </w:r>
          </w:p>
        </w:tc>
      </w:tr>
      <w:tr w:rsidR="00076374" w:rsidRPr="00314003" w14:paraId="187A398A" w14:textId="77777777" w:rsidTr="007B5047">
        <w:tc>
          <w:tcPr>
            <w:tcW w:w="4814" w:type="dxa"/>
          </w:tcPr>
          <w:p w14:paraId="007936A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ypertension</w:t>
            </w:r>
          </w:p>
        </w:tc>
        <w:tc>
          <w:tcPr>
            <w:tcW w:w="4814" w:type="dxa"/>
          </w:tcPr>
          <w:p w14:paraId="453189A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10-I15</w:t>
            </w:r>
          </w:p>
        </w:tc>
      </w:tr>
      <w:tr w:rsidR="00076374" w:rsidRPr="00314003" w14:paraId="7B8BDC39" w14:textId="77777777" w:rsidTr="007B5047">
        <w:tc>
          <w:tcPr>
            <w:tcW w:w="4814" w:type="dxa"/>
          </w:tcPr>
          <w:p w14:paraId="23FE23B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KD</w:t>
            </w:r>
          </w:p>
        </w:tc>
        <w:tc>
          <w:tcPr>
            <w:tcW w:w="4814" w:type="dxa"/>
          </w:tcPr>
          <w:p w14:paraId="67AD39B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N18</w:t>
            </w:r>
          </w:p>
        </w:tc>
      </w:tr>
      <w:tr w:rsidR="00076374" w:rsidRPr="00314003" w14:paraId="40240FED" w14:textId="77777777" w:rsidTr="007B5047">
        <w:tc>
          <w:tcPr>
            <w:tcW w:w="4814" w:type="dxa"/>
          </w:tcPr>
          <w:p w14:paraId="3F8C6022" w14:textId="77777777" w:rsidR="00076374" w:rsidRPr="00314003" w:rsidRDefault="00076374" w:rsidP="007B5047">
            <w:pPr>
              <w:rPr>
                <w:lang w:val="en-GB"/>
              </w:rPr>
            </w:pPr>
            <w:proofErr w:type="spellStart"/>
            <w:r w:rsidRPr="00314003">
              <w:rPr>
                <w:lang w:val="en-GB"/>
              </w:rPr>
              <w:t>Afli</w:t>
            </w:r>
            <w:proofErr w:type="spellEnd"/>
            <w:r w:rsidRPr="00314003">
              <w:rPr>
                <w:lang w:val="en-GB"/>
              </w:rPr>
              <w:t>/</w:t>
            </w:r>
            <w:proofErr w:type="spellStart"/>
            <w:r w:rsidRPr="00314003">
              <w:rPr>
                <w:lang w:val="en-GB"/>
              </w:rPr>
              <w:t>afla</w:t>
            </w:r>
            <w:proofErr w:type="spellEnd"/>
          </w:p>
        </w:tc>
        <w:tc>
          <w:tcPr>
            <w:tcW w:w="4814" w:type="dxa"/>
          </w:tcPr>
          <w:p w14:paraId="0750C1B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I148 + </w:t>
            </w:r>
            <w:r w:rsidRPr="00314003">
              <w:rPr>
                <w:color w:val="000000"/>
                <w:lang w:val="en-GB"/>
              </w:rPr>
              <w:t>I49 + I47.0 + F45.3</w:t>
            </w:r>
          </w:p>
        </w:tc>
      </w:tr>
      <w:tr w:rsidR="00076374" w:rsidRPr="00314003" w14:paraId="62488A85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4283C26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abetes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53C5B1F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TC - codes</w:t>
            </w:r>
          </w:p>
        </w:tc>
      </w:tr>
      <w:tr w:rsidR="00076374" w:rsidRPr="00314003" w14:paraId="5475EF57" w14:textId="77777777" w:rsidTr="007B5047">
        <w:tc>
          <w:tcPr>
            <w:tcW w:w="4814" w:type="dxa"/>
          </w:tcPr>
          <w:p w14:paraId="13F708F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Biguanides</w:t>
            </w:r>
          </w:p>
        </w:tc>
        <w:tc>
          <w:tcPr>
            <w:tcW w:w="4814" w:type="dxa"/>
          </w:tcPr>
          <w:p w14:paraId="071F3D0E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color w:val="000000"/>
                <w:lang w:val="en-GB"/>
              </w:rPr>
              <w:t>A10BA</w:t>
            </w:r>
          </w:p>
        </w:tc>
      </w:tr>
      <w:tr w:rsidR="00076374" w:rsidRPr="00314003" w14:paraId="38458695" w14:textId="77777777" w:rsidTr="007B5047">
        <w:tc>
          <w:tcPr>
            <w:tcW w:w="4814" w:type="dxa"/>
          </w:tcPr>
          <w:p w14:paraId="4B6BD1B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Thiazolidinediones (</w:t>
            </w:r>
            <w:proofErr w:type="spellStart"/>
            <w:r w:rsidRPr="00314003">
              <w:rPr>
                <w:lang w:val="en-GB"/>
              </w:rPr>
              <w:t>Glitazones</w:t>
            </w:r>
            <w:proofErr w:type="spellEnd"/>
            <w:r w:rsidRPr="00314003">
              <w:rPr>
                <w:lang w:val="en-GB"/>
              </w:rPr>
              <w:t>)</w:t>
            </w:r>
          </w:p>
        </w:tc>
        <w:tc>
          <w:tcPr>
            <w:tcW w:w="4814" w:type="dxa"/>
          </w:tcPr>
          <w:p w14:paraId="0259560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A10BC</w:t>
            </w:r>
          </w:p>
        </w:tc>
      </w:tr>
      <w:tr w:rsidR="00076374" w:rsidRPr="00314003" w14:paraId="32652EC9" w14:textId="77777777" w:rsidTr="007B5047">
        <w:tc>
          <w:tcPr>
            <w:tcW w:w="4814" w:type="dxa"/>
          </w:tcPr>
          <w:p w14:paraId="5E48E5A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odium-glucose co-transporter 2 (SGLT-2) inhibitors</w:t>
            </w:r>
          </w:p>
        </w:tc>
        <w:tc>
          <w:tcPr>
            <w:tcW w:w="4814" w:type="dxa"/>
          </w:tcPr>
          <w:p w14:paraId="2D9E711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A10BF</w:t>
            </w:r>
          </w:p>
        </w:tc>
      </w:tr>
      <w:tr w:rsidR="00076374" w:rsidRPr="00314003" w14:paraId="1153B6E4" w14:textId="77777777" w:rsidTr="007B5047">
        <w:tc>
          <w:tcPr>
            <w:tcW w:w="4814" w:type="dxa"/>
          </w:tcPr>
          <w:p w14:paraId="6EC0AE0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Glucagon-like peptide-1 (GLP-1) receptor agonists</w:t>
            </w:r>
          </w:p>
        </w:tc>
        <w:tc>
          <w:tcPr>
            <w:tcW w:w="4814" w:type="dxa"/>
          </w:tcPr>
          <w:p w14:paraId="70E1610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A10BG</w:t>
            </w:r>
          </w:p>
        </w:tc>
      </w:tr>
      <w:tr w:rsidR="00076374" w:rsidRPr="00314003" w14:paraId="70DD40CC" w14:textId="77777777" w:rsidTr="007B5047">
        <w:tc>
          <w:tcPr>
            <w:tcW w:w="4814" w:type="dxa"/>
          </w:tcPr>
          <w:p w14:paraId="539BF39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Insulins and analogues</w:t>
            </w:r>
          </w:p>
        </w:tc>
        <w:tc>
          <w:tcPr>
            <w:tcW w:w="4814" w:type="dxa"/>
          </w:tcPr>
          <w:p w14:paraId="20DD9D0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A10A</w:t>
            </w:r>
          </w:p>
        </w:tc>
      </w:tr>
      <w:tr w:rsidR="00076374" w:rsidRPr="00314003" w14:paraId="4EBB8025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730BC19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Anti-hypertension/</w:t>
            </w:r>
            <w:r w:rsidRPr="00314003">
              <w:rPr>
                <w:lang w:val="en-GB"/>
              </w:rPr>
              <w:t xml:space="preserve"> Anti-</w:t>
            </w:r>
            <w:proofErr w:type="spellStart"/>
            <w:r w:rsidRPr="00314003">
              <w:rPr>
                <w:lang w:val="en-GB"/>
              </w:rPr>
              <w:t>arythmic</w:t>
            </w:r>
            <w:proofErr w:type="spellEnd"/>
            <w:r w:rsidRPr="00314003">
              <w:rPr>
                <w:color w:val="000000"/>
                <w:lang w:val="en-GB"/>
              </w:rPr>
              <w:t xml:space="preserve">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250F159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TC - codes</w:t>
            </w:r>
          </w:p>
        </w:tc>
      </w:tr>
      <w:tr w:rsidR="00076374" w:rsidRPr="00314003" w14:paraId="42587122" w14:textId="77777777" w:rsidTr="007B5047">
        <w:tc>
          <w:tcPr>
            <w:tcW w:w="4814" w:type="dxa"/>
          </w:tcPr>
          <w:p w14:paraId="0A2FD9D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gents Acting on the Renin-Angiotensin System</w:t>
            </w:r>
          </w:p>
        </w:tc>
        <w:tc>
          <w:tcPr>
            <w:tcW w:w="4814" w:type="dxa"/>
          </w:tcPr>
          <w:p w14:paraId="68C4009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09</w:t>
            </w:r>
          </w:p>
        </w:tc>
      </w:tr>
      <w:tr w:rsidR="00076374" w:rsidRPr="00314003" w14:paraId="51E61BFA" w14:textId="77777777" w:rsidTr="007B5047">
        <w:tc>
          <w:tcPr>
            <w:tcW w:w="4814" w:type="dxa"/>
          </w:tcPr>
          <w:p w14:paraId="55F906F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drenergic beta-antagonists (Beta-blockers)</w:t>
            </w:r>
          </w:p>
        </w:tc>
        <w:tc>
          <w:tcPr>
            <w:tcW w:w="4814" w:type="dxa"/>
          </w:tcPr>
          <w:p w14:paraId="4D8DBF0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C02B</w:t>
            </w:r>
          </w:p>
        </w:tc>
      </w:tr>
      <w:tr w:rsidR="00076374" w:rsidRPr="00314003" w14:paraId="1E215FA4" w14:textId="77777777" w:rsidTr="007B5047">
        <w:tc>
          <w:tcPr>
            <w:tcW w:w="4814" w:type="dxa"/>
          </w:tcPr>
          <w:p w14:paraId="03CC14A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alcium channel blockers</w:t>
            </w:r>
          </w:p>
        </w:tc>
        <w:tc>
          <w:tcPr>
            <w:tcW w:w="4814" w:type="dxa"/>
          </w:tcPr>
          <w:p w14:paraId="4740DB1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C02D</w:t>
            </w:r>
          </w:p>
        </w:tc>
      </w:tr>
      <w:tr w:rsidR="00076374" w:rsidRPr="00314003" w14:paraId="23BAF538" w14:textId="77777777" w:rsidTr="007B5047">
        <w:tc>
          <w:tcPr>
            <w:tcW w:w="4814" w:type="dxa"/>
          </w:tcPr>
          <w:p w14:paraId="015ED41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uretics</w:t>
            </w:r>
          </w:p>
        </w:tc>
        <w:tc>
          <w:tcPr>
            <w:tcW w:w="4814" w:type="dxa"/>
          </w:tcPr>
          <w:p w14:paraId="2DFB7B6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 xml:space="preserve">C02E </w:t>
            </w:r>
            <w:r w:rsidRPr="00314003">
              <w:rPr>
                <w:rStyle w:val="Strk"/>
                <w:rFonts w:eastAsiaTheme="majorEastAsia"/>
                <w:lang w:val="en-GB"/>
              </w:rPr>
              <w:t xml:space="preserve">+ </w:t>
            </w:r>
            <w:r w:rsidRPr="00314003">
              <w:rPr>
                <w:color w:val="000000"/>
                <w:lang w:val="en-GB"/>
              </w:rPr>
              <w:t>C03C</w:t>
            </w:r>
          </w:p>
        </w:tc>
      </w:tr>
      <w:tr w:rsidR="00076374" w:rsidRPr="00314003" w14:paraId="26C2CFAF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565E248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nti-coagulation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74ACDDB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TC - codes</w:t>
            </w:r>
          </w:p>
        </w:tc>
      </w:tr>
      <w:tr w:rsidR="00076374" w:rsidRPr="00314003" w14:paraId="7E260A28" w14:textId="77777777" w:rsidTr="007B5047">
        <w:tc>
          <w:tcPr>
            <w:tcW w:w="4814" w:type="dxa"/>
          </w:tcPr>
          <w:p w14:paraId="1AA63F8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rect factor Xa inhibitors</w:t>
            </w:r>
          </w:p>
        </w:tc>
        <w:tc>
          <w:tcPr>
            <w:tcW w:w="4814" w:type="dxa"/>
          </w:tcPr>
          <w:p w14:paraId="76DFAE1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B01AE</w:t>
            </w:r>
          </w:p>
        </w:tc>
      </w:tr>
      <w:tr w:rsidR="00076374" w:rsidRPr="00314003" w14:paraId="54963B81" w14:textId="77777777" w:rsidTr="007B5047">
        <w:tc>
          <w:tcPr>
            <w:tcW w:w="4814" w:type="dxa"/>
          </w:tcPr>
          <w:p w14:paraId="1460991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Vitamin K antagonists</w:t>
            </w:r>
          </w:p>
        </w:tc>
        <w:tc>
          <w:tcPr>
            <w:tcW w:w="4814" w:type="dxa"/>
          </w:tcPr>
          <w:p w14:paraId="58DDEB3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B01AB</w:t>
            </w:r>
          </w:p>
        </w:tc>
      </w:tr>
      <w:tr w:rsidR="00076374" w:rsidRPr="00314003" w14:paraId="5A8501F6" w14:textId="77777777" w:rsidTr="007B5047">
        <w:tc>
          <w:tcPr>
            <w:tcW w:w="4814" w:type="dxa"/>
          </w:tcPr>
          <w:p w14:paraId="2275B47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Platelet function inhibiting agent</w:t>
            </w:r>
          </w:p>
        </w:tc>
        <w:tc>
          <w:tcPr>
            <w:tcW w:w="4814" w:type="dxa"/>
          </w:tcPr>
          <w:p w14:paraId="1899ACC0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lang w:val="en-GB"/>
              </w:rPr>
              <w:t>B01AC06 + B01AC04</w:t>
            </w:r>
          </w:p>
        </w:tc>
      </w:tr>
      <w:tr w:rsidR="00076374" w:rsidRPr="00314003" w14:paraId="01D69835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3BA92DC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holesterol lowering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644D3AD3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ATC-codes</w:t>
            </w:r>
          </w:p>
        </w:tc>
      </w:tr>
      <w:tr w:rsidR="00076374" w:rsidRPr="00314003" w14:paraId="64F7CC2B" w14:textId="77777777" w:rsidTr="007B5047">
        <w:tc>
          <w:tcPr>
            <w:tcW w:w="4814" w:type="dxa"/>
          </w:tcPr>
          <w:p w14:paraId="2099DDC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Statins</w:t>
            </w:r>
          </w:p>
        </w:tc>
        <w:tc>
          <w:tcPr>
            <w:tcW w:w="4814" w:type="dxa"/>
          </w:tcPr>
          <w:p w14:paraId="49DE01CC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lang w:val="en-GB"/>
              </w:rPr>
              <w:t>C10AA</w:t>
            </w:r>
          </w:p>
        </w:tc>
      </w:tr>
      <w:tr w:rsidR="00076374" w:rsidRPr="00314003" w14:paraId="761C7910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11607E6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Osteoporotic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3DDD83F7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ATC-codes</w:t>
            </w:r>
          </w:p>
        </w:tc>
      </w:tr>
      <w:tr w:rsidR="00076374" w:rsidRPr="00314003" w14:paraId="120C1E5D" w14:textId="77777777" w:rsidTr="007B5047">
        <w:tc>
          <w:tcPr>
            <w:tcW w:w="4814" w:type="dxa"/>
          </w:tcPr>
          <w:p w14:paraId="3D5D4EF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Bisphosphonate</w:t>
            </w:r>
          </w:p>
        </w:tc>
        <w:tc>
          <w:tcPr>
            <w:tcW w:w="4814" w:type="dxa"/>
          </w:tcPr>
          <w:p w14:paraId="3FAAAF19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color w:val="000000"/>
                <w:lang w:val="en-GB"/>
              </w:rPr>
              <w:t>M05BA</w:t>
            </w:r>
          </w:p>
        </w:tc>
      </w:tr>
      <w:tr w:rsidR="00076374" w:rsidRPr="00314003" w14:paraId="2149C283" w14:textId="77777777" w:rsidTr="007B5047">
        <w:tc>
          <w:tcPr>
            <w:tcW w:w="4814" w:type="dxa"/>
          </w:tcPr>
          <w:p w14:paraId="75F585D0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>Denosumab</w:t>
            </w:r>
          </w:p>
        </w:tc>
        <w:tc>
          <w:tcPr>
            <w:tcW w:w="4814" w:type="dxa"/>
          </w:tcPr>
          <w:p w14:paraId="671B66F5" w14:textId="77777777" w:rsidR="00076374" w:rsidRPr="00314003" w:rsidRDefault="00076374" w:rsidP="007B5047">
            <w:pPr>
              <w:rPr>
                <w:color w:val="000000"/>
                <w:lang w:val="en-GB"/>
              </w:rPr>
            </w:pPr>
            <w:r w:rsidRPr="00314003">
              <w:rPr>
                <w:color w:val="000000"/>
                <w:lang w:val="en-GB"/>
              </w:rPr>
              <w:t>M05BX04</w:t>
            </w:r>
          </w:p>
        </w:tc>
      </w:tr>
      <w:tr w:rsidR="00076374" w:rsidRPr="00314003" w14:paraId="2EA33656" w14:textId="77777777" w:rsidTr="007B5047">
        <w:tc>
          <w:tcPr>
            <w:tcW w:w="4814" w:type="dxa"/>
            <w:shd w:val="clear" w:color="auto" w:fill="D1D1D1" w:themeFill="background2" w:themeFillShade="E6"/>
          </w:tcPr>
          <w:p w14:paraId="25B7D89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Other medication</w:t>
            </w:r>
          </w:p>
        </w:tc>
        <w:tc>
          <w:tcPr>
            <w:tcW w:w="4814" w:type="dxa"/>
            <w:shd w:val="clear" w:color="auto" w:fill="D1D1D1" w:themeFill="background2" w:themeFillShade="E6"/>
          </w:tcPr>
          <w:p w14:paraId="18FCA06D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rStyle w:val="Strk"/>
                <w:rFonts w:eastAsiaTheme="majorEastAsia"/>
                <w:b w:val="0"/>
                <w:bCs w:val="0"/>
                <w:lang w:val="en-GB"/>
              </w:rPr>
              <w:t>ATC-codes</w:t>
            </w:r>
          </w:p>
        </w:tc>
      </w:tr>
      <w:tr w:rsidR="00076374" w:rsidRPr="00314003" w14:paraId="3DE054DD" w14:textId="77777777" w:rsidTr="007B5047">
        <w:tc>
          <w:tcPr>
            <w:tcW w:w="4814" w:type="dxa"/>
          </w:tcPr>
          <w:p w14:paraId="466858A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color w:val="000000"/>
                <w:lang w:val="en-GB"/>
              </w:rPr>
              <w:t>Nitrates</w:t>
            </w:r>
          </w:p>
        </w:tc>
        <w:tc>
          <w:tcPr>
            <w:tcW w:w="4814" w:type="dxa"/>
          </w:tcPr>
          <w:p w14:paraId="2C1F0A71" w14:textId="77777777" w:rsidR="00076374" w:rsidRPr="00314003" w:rsidRDefault="00076374" w:rsidP="007B5047">
            <w:pPr>
              <w:rPr>
                <w:rStyle w:val="Strk"/>
                <w:rFonts w:eastAsiaTheme="majorEastAsia"/>
                <w:b w:val="0"/>
                <w:bCs w:val="0"/>
                <w:lang w:val="en-GB"/>
              </w:rPr>
            </w:pPr>
            <w:r w:rsidRPr="00314003">
              <w:rPr>
                <w:color w:val="000000"/>
                <w:lang w:val="en-GB"/>
              </w:rPr>
              <w:t>C01DA</w:t>
            </w:r>
          </w:p>
        </w:tc>
      </w:tr>
    </w:tbl>
    <w:p w14:paraId="62246485" w14:textId="77777777" w:rsidR="00076374" w:rsidRPr="00314003" w:rsidRDefault="00076374" w:rsidP="00076374">
      <w:pPr>
        <w:rPr>
          <w:lang w:val="en-GB"/>
        </w:rPr>
      </w:pPr>
    </w:p>
    <w:p w14:paraId="29313209" w14:textId="77777777" w:rsidR="00076374" w:rsidRPr="00314003" w:rsidRDefault="00076374" w:rsidP="00076374">
      <w:pPr>
        <w:rPr>
          <w:lang w:val="en-GB"/>
        </w:rPr>
      </w:pPr>
    </w:p>
    <w:p w14:paraId="5F595670" w14:textId="77777777" w:rsidR="00076374" w:rsidRPr="00314003" w:rsidRDefault="00076374" w:rsidP="00076374">
      <w:pPr>
        <w:rPr>
          <w:lang w:val="en-GB"/>
        </w:rPr>
      </w:pPr>
      <w:r w:rsidRPr="00314003">
        <w:rPr>
          <w:lang w:val="en-GB"/>
        </w:rPr>
        <w:t>Fracture codes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58"/>
        <w:gridCol w:w="3058"/>
        <w:gridCol w:w="3058"/>
      </w:tblGrid>
      <w:tr w:rsidR="00076374" w:rsidRPr="00314003" w14:paraId="7054C22E" w14:textId="77777777" w:rsidTr="007B5047">
        <w:tc>
          <w:tcPr>
            <w:tcW w:w="3058" w:type="dxa"/>
            <w:shd w:val="clear" w:color="auto" w:fill="D1D1D1" w:themeFill="background2" w:themeFillShade="E6"/>
          </w:tcPr>
          <w:p w14:paraId="0155F85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Fracture site (group)</w:t>
            </w:r>
          </w:p>
        </w:tc>
        <w:tc>
          <w:tcPr>
            <w:tcW w:w="3058" w:type="dxa"/>
            <w:shd w:val="clear" w:color="auto" w:fill="D1D1D1" w:themeFill="background2" w:themeFillShade="E6"/>
          </w:tcPr>
          <w:p w14:paraId="5A25839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-10</w:t>
            </w:r>
          </w:p>
        </w:tc>
        <w:tc>
          <w:tcPr>
            <w:tcW w:w="3058" w:type="dxa"/>
            <w:shd w:val="clear" w:color="auto" w:fill="D1D1D1" w:themeFill="background2" w:themeFillShade="E6"/>
          </w:tcPr>
          <w:p w14:paraId="6C360B1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-8</w:t>
            </w:r>
          </w:p>
        </w:tc>
      </w:tr>
      <w:tr w:rsidR="00076374" w:rsidRPr="00314003" w14:paraId="7DF46072" w14:textId="77777777" w:rsidTr="007B5047">
        <w:tc>
          <w:tcPr>
            <w:tcW w:w="3058" w:type="dxa"/>
          </w:tcPr>
          <w:p w14:paraId="7EAA418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ead</w:t>
            </w:r>
          </w:p>
        </w:tc>
        <w:tc>
          <w:tcPr>
            <w:tcW w:w="3058" w:type="dxa"/>
          </w:tcPr>
          <w:p w14:paraId="64A13B7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02, S07</w:t>
            </w:r>
          </w:p>
        </w:tc>
        <w:tc>
          <w:tcPr>
            <w:tcW w:w="3058" w:type="dxa"/>
          </w:tcPr>
          <w:p w14:paraId="18728F6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00-804</w:t>
            </w:r>
          </w:p>
        </w:tc>
      </w:tr>
      <w:tr w:rsidR="00076374" w:rsidRPr="00314003" w14:paraId="01F4CFB3" w14:textId="77777777" w:rsidTr="007B5047">
        <w:tc>
          <w:tcPr>
            <w:tcW w:w="3058" w:type="dxa"/>
          </w:tcPr>
          <w:p w14:paraId="2324E33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Vertebral</w:t>
            </w:r>
          </w:p>
        </w:tc>
        <w:tc>
          <w:tcPr>
            <w:tcW w:w="3058" w:type="dxa"/>
          </w:tcPr>
          <w:p w14:paraId="592C5FF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12, S220, S221, S320, T08, M484, M485</w:t>
            </w:r>
          </w:p>
        </w:tc>
        <w:tc>
          <w:tcPr>
            <w:tcW w:w="3058" w:type="dxa"/>
          </w:tcPr>
          <w:p w14:paraId="166A2AB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05, 806</w:t>
            </w:r>
          </w:p>
        </w:tc>
      </w:tr>
      <w:tr w:rsidR="00076374" w:rsidRPr="00314003" w14:paraId="1E3B22BD" w14:textId="77777777" w:rsidTr="007B5047">
        <w:tc>
          <w:tcPr>
            <w:tcW w:w="3058" w:type="dxa"/>
          </w:tcPr>
          <w:p w14:paraId="27D0C21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lastRenderedPageBreak/>
              <w:t>Ribs</w:t>
            </w:r>
          </w:p>
        </w:tc>
        <w:tc>
          <w:tcPr>
            <w:tcW w:w="3058" w:type="dxa"/>
          </w:tcPr>
          <w:p w14:paraId="0EB3ECA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222-225, S228, S229</w:t>
            </w:r>
          </w:p>
        </w:tc>
        <w:tc>
          <w:tcPr>
            <w:tcW w:w="3058" w:type="dxa"/>
          </w:tcPr>
          <w:p w14:paraId="278B189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07</w:t>
            </w:r>
          </w:p>
        </w:tc>
      </w:tr>
      <w:tr w:rsidR="00076374" w:rsidRPr="00314003" w14:paraId="7B7B1E6B" w14:textId="77777777" w:rsidTr="007B5047">
        <w:tc>
          <w:tcPr>
            <w:tcW w:w="3058" w:type="dxa"/>
          </w:tcPr>
          <w:p w14:paraId="5DB063E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Pelvis</w:t>
            </w:r>
          </w:p>
        </w:tc>
        <w:tc>
          <w:tcPr>
            <w:tcW w:w="3058" w:type="dxa"/>
          </w:tcPr>
          <w:p w14:paraId="52F4A9E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321-325, S327, S328</w:t>
            </w:r>
          </w:p>
        </w:tc>
        <w:tc>
          <w:tcPr>
            <w:tcW w:w="3058" w:type="dxa"/>
          </w:tcPr>
          <w:p w14:paraId="0F278DE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08</w:t>
            </w:r>
          </w:p>
        </w:tc>
      </w:tr>
      <w:tr w:rsidR="00076374" w:rsidRPr="00314003" w14:paraId="3AE90D53" w14:textId="77777777" w:rsidTr="007B5047">
        <w:tc>
          <w:tcPr>
            <w:tcW w:w="3058" w:type="dxa"/>
          </w:tcPr>
          <w:p w14:paraId="3D4AF0B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lavicle</w:t>
            </w:r>
          </w:p>
        </w:tc>
        <w:tc>
          <w:tcPr>
            <w:tcW w:w="3058" w:type="dxa"/>
          </w:tcPr>
          <w:p w14:paraId="7F01BAC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420</w:t>
            </w:r>
          </w:p>
        </w:tc>
        <w:tc>
          <w:tcPr>
            <w:tcW w:w="3058" w:type="dxa"/>
          </w:tcPr>
          <w:p w14:paraId="0068434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10</w:t>
            </w:r>
          </w:p>
        </w:tc>
      </w:tr>
      <w:tr w:rsidR="00076374" w:rsidRPr="00314003" w14:paraId="3899AE6F" w14:textId="77777777" w:rsidTr="007B5047">
        <w:tc>
          <w:tcPr>
            <w:tcW w:w="3058" w:type="dxa"/>
          </w:tcPr>
          <w:p w14:paraId="19B0F48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capula</w:t>
            </w:r>
          </w:p>
        </w:tc>
        <w:tc>
          <w:tcPr>
            <w:tcW w:w="3058" w:type="dxa"/>
          </w:tcPr>
          <w:p w14:paraId="34A1E34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421</w:t>
            </w:r>
          </w:p>
        </w:tc>
        <w:tc>
          <w:tcPr>
            <w:tcW w:w="3058" w:type="dxa"/>
          </w:tcPr>
          <w:p w14:paraId="41997E9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11</w:t>
            </w:r>
          </w:p>
        </w:tc>
      </w:tr>
      <w:tr w:rsidR="00076374" w:rsidRPr="00314003" w14:paraId="7B236D9B" w14:textId="77777777" w:rsidTr="007B5047">
        <w:tc>
          <w:tcPr>
            <w:tcW w:w="3058" w:type="dxa"/>
          </w:tcPr>
          <w:p w14:paraId="7AC5BAC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umerus</w:t>
            </w:r>
          </w:p>
        </w:tc>
        <w:tc>
          <w:tcPr>
            <w:tcW w:w="3058" w:type="dxa"/>
          </w:tcPr>
          <w:p w14:paraId="0E9B580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422-424</w:t>
            </w:r>
          </w:p>
        </w:tc>
        <w:tc>
          <w:tcPr>
            <w:tcW w:w="3058" w:type="dxa"/>
          </w:tcPr>
          <w:p w14:paraId="788E035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12</w:t>
            </w:r>
          </w:p>
        </w:tc>
      </w:tr>
      <w:tr w:rsidR="00076374" w:rsidRPr="00314003" w14:paraId="2BDA1BCF" w14:textId="77777777" w:rsidTr="007B5047">
        <w:tc>
          <w:tcPr>
            <w:tcW w:w="3058" w:type="dxa"/>
          </w:tcPr>
          <w:p w14:paraId="1930D25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Forearm</w:t>
            </w:r>
          </w:p>
        </w:tc>
        <w:tc>
          <w:tcPr>
            <w:tcW w:w="3058" w:type="dxa"/>
          </w:tcPr>
          <w:p w14:paraId="01011C6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52</w:t>
            </w:r>
          </w:p>
        </w:tc>
        <w:tc>
          <w:tcPr>
            <w:tcW w:w="3058" w:type="dxa"/>
          </w:tcPr>
          <w:p w14:paraId="22AB975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13</w:t>
            </w:r>
          </w:p>
        </w:tc>
      </w:tr>
      <w:tr w:rsidR="00C55637" w:rsidRPr="00314003" w14:paraId="341A3329" w14:textId="77777777" w:rsidTr="007B5047">
        <w:tc>
          <w:tcPr>
            <w:tcW w:w="3058" w:type="dxa"/>
          </w:tcPr>
          <w:p w14:paraId="6230ECBB" w14:textId="6BB92914" w:rsidR="00C55637" w:rsidRPr="00314003" w:rsidRDefault="00C55637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and</w:t>
            </w:r>
          </w:p>
        </w:tc>
        <w:tc>
          <w:tcPr>
            <w:tcW w:w="3058" w:type="dxa"/>
          </w:tcPr>
          <w:p w14:paraId="09F6B075" w14:textId="5E8F4900" w:rsidR="00C55637" w:rsidRPr="00314003" w:rsidRDefault="00C55637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620-927</w:t>
            </w:r>
          </w:p>
        </w:tc>
        <w:tc>
          <w:tcPr>
            <w:tcW w:w="3058" w:type="dxa"/>
          </w:tcPr>
          <w:p w14:paraId="57DC28E8" w14:textId="0B3232E8" w:rsidR="00C55637" w:rsidRPr="00314003" w:rsidRDefault="00C55637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14-816</w:t>
            </w:r>
          </w:p>
        </w:tc>
      </w:tr>
      <w:tr w:rsidR="00076374" w:rsidRPr="00314003" w14:paraId="2ABA59E1" w14:textId="77777777" w:rsidTr="007B5047">
        <w:tc>
          <w:tcPr>
            <w:tcW w:w="3058" w:type="dxa"/>
          </w:tcPr>
          <w:p w14:paraId="27F564B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ip</w:t>
            </w:r>
          </w:p>
        </w:tc>
        <w:tc>
          <w:tcPr>
            <w:tcW w:w="3058" w:type="dxa"/>
          </w:tcPr>
          <w:p w14:paraId="0C26C4B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720-722</w:t>
            </w:r>
          </w:p>
        </w:tc>
        <w:tc>
          <w:tcPr>
            <w:tcW w:w="3058" w:type="dxa"/>
          </w:tcPr>
          <w:p w14:paraId="46544A7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0</w:t>
            </w:r>
          </w:p>
        </w:tc>
      </w:tr>
      <w:tr w:rsidR="00076374" w:rsidRPr="00314003" w14:paraId="6A40A14D" w14:textId="77777777" w:rsidTr="007B5047">
        <w:tc>
          <w:tcPr>
            <w:tcW w:w="3058" w:type="dxa"/>
          </w:tcPr>
          <w:p w14:paraId="4A16D69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Femur</w:t>
            </w:r>
          </w:p>
        </w:tc>
        <w:tc>
          <w:tcPr>
            <w:tcW w:w="3058" w:type="dxa"/>
          </w:tcPr>
          <w:p w14:paraId="693448F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723-4, S727-729</w:t>
            </w:r>
          </w:p>
        </w:tc>
        <w:tc>
          <w:tcPr>
            <w:tcW w:w="3058" w:type="dxa"/>
          </w:tcPr>
          <w:p w14:paraId="15E0C05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1</w:t>
            </w:r>
          </w:p>
        </w:tc>
      </w:tr>
      <w:tr w:rsidR="00076374" w:rsidRPr="00314003" w14:paraId="08EDE2EE" w14:textId="77777777" w:rsidTr="007B5047">
        <w:tc>
          <w:tcPr>
            <w:tcW w:w="3058" w:type="dxa"/>
          </w:tcPr>
          <w:p w14:paraId="4C78E7E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Patella</w:t>
            </w:r>
          </w:p>
        </w:tc>
        <w:tc>
          <w:tcPr>
            <w:tcW w:w="3058" w:type="dxa"/>
          </w:tcPr>
          <w:p w14:paraId="556670F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820</w:t>
            </w:r>
          </w:p>
        </w:tc>
        <w:tc>
          <w:tcPr>
            <w:tcW w:w="3058" w:type="dxa"/>
          </w:tcPr>
          <w:p w14:paraId="5607EBC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2</w:t>
            </w:r>
          </w:p>
        </w:tc>
      </w:tr>
      <w:tr w:rsidR="00076374" w:rsidRPr="00314003" w14:paraId="000BFA2B" w14:textId="77777777" w:rsidTr="007B5047">
        <w:tc>
          <w:tcPr>
            <w:tcW w:w="3058" w:type="dxa"/>
          </w:tcPr>
          <w:p w14:paraId="2927749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Lower leg</w:t>
            </w:r>
          </w:p>
        </w:tc>
        <w:tc>
          <w:tcPr>
            <w:tcW w:w="3058" w:type="dxa"/>
          </w:tcPr>
          <w:p w14:paraId="69AFA9A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821-824, S827</w:t>
            </w:r>
          </w:p>
        </w:tc>
        <w:tc>
          <w:tcPr>
            <w:tcW w:w="3058" w:type="dxa"/>
          </w:tcPr>
          <w:p w14:paraId="130D4B3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3</w:t>
            </w:r>
          </w:p>
        </w:tc>
      </w:tr>
      <w:tr w:rsidR="00076374" w:rsidRPr="00314003" w14:paraId="2079D705" w14:textId="77777777" w:rsidTr="007B5047">
        <w:tc>
          <w:tcPr>
            <w:tcW w:w="3058" w:type="dxa"/>
          </w:tcPr>
          <w:p w14:paraId="6688EE0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nkle</w:t>
            </w:r>
          </w:p>
        </w:tc>
        <w:tc>
          <w:tcPr>
            <w:tcW w:w="3058" w:type="dxa"/>
          </w:tcPr>
          <w:p w14:paraId="2E207B6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825, S826, S828, S829</w:t>
            </w:r>
          </w:p>
        </w:tc>
        <w:tc>
          <w:tcPr>
            <w:tcW w:w="3058" w:type="dxa"/>
          </w:tcPr>
          <w:p w14:paraId="2F2B055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4</w:t>
            </w:r>
          </w:p>
        </w:tc>
      </w:tr>
      <w:tr w:rsidR="00076374" w:rsidRPr="00314003" w14:paraId="133ADE9B" w14:textId="77777777" w:rsidTr="007B5047">
        <w:tc>
          <w:tcPr>
            <w:tcW w:w="3058" w:type="dxa"/>
          </w:tcPr>
          <w:p w14:paraId="7D3A958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Foot</w:t>
            </w:r>
          </w:p>
        </w:tc>
        <w:tc>
          <w:tcPr>
            <w:tcW w:w="3058" w:type="dxa"/>
          </w:tcPr>
          <w:p w14:paraId="4B88785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S920-925, S927, S929</w:t>
            </w:r>
          </w:p>
        </w:tc>
        <w:tc>
          <w:tcPr>
            <w:tcW w:w="3058" w:type="dxa"/>
          </w:tcPr>
          <w:p w14:paraId="4D7EC43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825</w:t>
            </w:r>
          </w:p>
        </w:tc>
      </w:tr>
      <w:tr w:rsidR="007370EC" w:rsidRPr="00314003" w14:paraId="76EBC480" w14:textId="77777777" w:rsidTr="00823DBB">
        <w:tc>
          <w:tcPr>
            <w:tcW w:w="3058" w:type="dxa"/>
          </w:tcPr>
          <w:p w14:paraId="416D1B85" w14:textId="66061133" w:rsidR="007370EC" w:rsidRPr="00314003" w:rsidRDefault="007370EC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MOF</w:t>
            </w:r>
          </w:p>
        </w:tc>
        <w:tc>
          <w:tcPr>
            <w:tcW w:w="6116" w:type="dxa"/>
            <w:gridSpan w:val="2"/>
          </w:tcPr>
          <w:p w14:paraId="6178EB67" w14:textId="10C60418" w:rsidR="007370EC" w:rsidRPr="00314003" w:rsidRDefault="007370EC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Vertebral + Humerus + Forearm + Hip</w:t>
            </w:r>
          </w:p>
        </w:tc>
      </w:tr>
    </w:tbl>
    <w:p w14:paraId="547AAB9C" w14:textId="77777777" w:rsidR="00076374" w:rsidRPr="00314003" w:rsidRDefault="00076374" w:rsidP="00076374">
      <w:pPr>
        <w:rPr>
          <w:lang w:val="en-GB"/>
        </w:rPr>
      </w:pPr>
    </w:p>
    <w:p w14:paraId="01166E92" w14:textId="77777777" w:rsidR="00076374" w:rsidRPr="00314003" w:rsidRDefault="00076374" w:rsidP="00076374">
      <w:pPr>
        <w:rPr>
          <w:lang w:val="en-GB"/>
        </w:rPr>
      </w:pPr>
      <w:r w:rsidRPr="00314003">
        <w:rPr>
          <w:lang w:val="en-GB"/>
        </w:rPr>
        <w:t>Charlson Comorbidity Index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93"/>
        <w:gridCol w:w="2293"/>
        <w:gridCol w:w="2294"/>
        <w:gridCol w:w="2294"/>
      </w:tblGrid>
      <w:tr w:rsidR="00076374" w:rsidRPr="00314003" w14:paraId="4327C143" w14:textId="77777777" w:rsidTr="007B5047">
        <w:tc>
          <w:tcPr>
            <w:tcW w:w="2293" w:type="dxa"/>
            <w:shd w:val="clear" w:color="auto" w:fill="D1D1D1" w:themeFill="background2" w:themeFillShade="E6"/>
          </w:tcPr>
          <w:p w14:paraId="549C83E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CI disease group</w:t>
            </w:r>
          </w:p>
        </w:tc>
        <w:tc>
          <w:tcPr>
            <w:tcW w:w="2293" w:type="dxa"/>
            <w:shd w:val="clear" w:color="auto" w:fill="D1D1D1" w:themeFill="background2" w:themeFillShade="E6"/>
          </w:tcPr>
          <w:p w14:paraId="137DC70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-10</w:t>
            </w:r>
          </w:p>
        </w:tc>
        <w:tc>
          <w:tcPr>
            <w:tcW w:w="2294" w:type="dxa"/>
            <w:shd w:val="clear" w:color="auto" w:fill="D1D1D1" w:themeFill="background2" w:themeFillShade="E6"/>
          </w:tcPr>
          <w:p w14:paraId="5B48679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ICD-8</w:t>
            </w:r>
          </w:p>
        </w:tc>
        <w:tc>
          <w:tcPr>
            <w:tcW w:w="2294" w:type="dxa"/>
            <w:shd w:val="clear" w:color="auto" w:fill="D1D1D1" w:themeFill="background2" w:themeFillShade="E6"/>
          </w:tcPr>
          <w:p w14:paraId="03BB4A8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Weighting</w:t>
            </w:r>
          </w:p>
        </w:tc>
      </w:tr>
      <w:tr w:rsidR="00076374" w:rsidRPr="00314003" w14:paraId="344B4679" w14:textId="77777777" w:rsidTr="007B5047">
        <w:tc>
          <w:tcPr>
            <w:tcW w:w="2293" w:type="dxa"/>
          </w:tcPr>
          <w:p w14:paraId="672E107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Any malignancy, including </w:t>
            </w:r>
            <w:proofErr w:type="spellStart"/>
            <w:r w:rsidRPr="00314003">
              <w:rPr>
                <w:lang w:val="en-GB"/>
              </w:rPr>
              <w:t>leukemia</w:t>
            </w:r>
            <w:proofErr w:type="spellEnd"/>
            <w:r w:rsidRPr="00314003">
              <w:rPr>
                <w:lang w:val="en-GB"/>
              </w:rPr>
              <w:t xml:space="preserve"> and lymphoma, but does not include non-melanoma skin cancer</w:t>
            </w:r>
          </w:p>
        </w:tc>
        <w:tc>
          <w:tcPr>
            <w:tcW w:w="2293" w:type="dxa"/>
          </w:tcPr>
          <w:p w14:paraId="6D3A78F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C00-C86, C88-C97 </w:t>
            </w:r>
          </w:p>
        </w:tc>
        <w:tc>
          <w:tcPr>
            <w:tcW w:w="2294" w:type="dxa"/>
          </w:tcPr>
          <w:p w14:paraId="7740D1A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40-172, 174, 180-207, 209</w:t>
            </w:r>
          </w:p>
        </w:tc>
        <w:tc>
          <w:tcPr>
            <w:tcW w:w="2294" w:type="dxa"/>
          </w:tcPr>
          <w:p w14:paraId="0CB91AF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</w:t>
            </w:r>
          </w:p>
        </w:tc>
      </w:tr>
      <w:tr w:rsidR="00076374" w:rsidRPr="00314003" w14:paraId="6469EBEC" w14:textId="77777777" w:rsidTr="007B5047">
        <w:tc>
          <w:tcPr>
            <w:tcW w:w="2293" w:type="dxa"/>
          </w:tcPr>
          <w:p w14:paraId="46DB6F4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erebrovascular</w:t>
            </w:r>
          </w:p>
        </w:tc>
        <w:tc>
          <w:tcPr>
            <w:tcW w:w="2293" w:type="dxa"/>
          </w:tcPr>
          <w:p w14:paraId="6B485F5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G45, I60-64, I67, I69 </w:t>
            </w:r>
          </w:p>
        </w:tc>
        <w:tc>
          <w:tcPr>
            <w:tcW w:w="2294" w:type="dxa"/>
          </w:tcPr>
          <w:p w14:paraId="527E6C1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430-438</w:t>
            </w:r>
          </w:p>
        </w:tc>
        <w:tc>
          <w:tcPr>
            <w:tcW w:w="2294" w:type="dxa"/>
          </w:tcPr>
          <w:p w14:paraId="57048B8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0EACEC4D" w14:textId="77777777" w:rsidTr="007B5047">
        <w:tc>
          <w:tcPr>
            <w:tcW w:w="2293" w:type="dxa"/>
          </w:tcPr>
          <w:p w14:paraId="4E8C9ED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hronic obstructive pulmonary disease (COPD)</w:t>
            </w:r>
          </w:p>
        </w:tc>
        <w:tc>
          <w:tcPr>
            <w:tcW w:w="2293" w:type="dxa"/>
          </w:tcPr>
          <w:p w14:paraId="03B588D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J43, J44</w:t>
            </w:r>
          </w:p>
        </w:tc>
        <w:tc>
          <w:tcPr>
            <w:tcW w:w="2294" w:type="dxa"/>
          </w:tcPr>
          <w:p w14:paraId="664FCD4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491, 492</w:t>
            </w:r>
          </w:p>
        </w:tc>
        <w:tc>
          <w:tcPr>
            <w:tcW w:w="2294" w:type="dxa"/>
          </w:tcPr>
          <w:p w14:paraId="1E827AC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0C2DFEC0" w14:textId="77777777" w:rsidTr="007B5047">
        <w:tc>
          <w:tcPr>
            <w:tcW w:w="2293" w:type="dxa"/>
          </w:tcPr>
          <w:p w14:paraId="1AF20EC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Congestive heart failure (CHF)</w:t>
            </w:r>
          </w:p>
        </w:tc>
        <w:tc>
          <w:tcPr>
            <w:tcW w:w="2293" w:type="dxa"/>
          </w:tcPr>
          <w:p w14:paraId="532EBD9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I110, I130, I132, I255, I420, I426, I427, </w:t>
            </w:r>
            <w:r w:rsidRPr="00314003">
              <w:rPr>
                <w:lang w:val="en-GB"/>
              </w:rPr>
              <w:br/>
              <w:t xml:space="preserve">I428, I429, I43, I50 </w:t>
            </w:r>
          </w:p>
        </w:tc>
        <w:tc>
          <w:tcPr>
            <w:tcW w:w="2294" w:type="dxa"/>
          </w:tcPr>
          <w:p w14:paraId="432C320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42508, 42509, 4270, 4271, 428 </w:t>
            </w:r>
          </w:p>
        </w:tc>
        <w:tc>
          <w:tcPr>
            <w:tcW w:w="2294" w:type="dxa"/>
          </w:tcPr>
          <w:p w14:paraId="11873CA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57450D52" w14:textId="77777777" w:rsidTr="007B5047">
        <w:tc>
          <w:tcPr>
            <w:tcW w:w="2293" w:type="dxa"/>
          </w:tcPr>
          <w:p w14:paraId="5B92D4C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ementia</w:t>
            </w:r>
          </w:p>
        </w:tc>
        <w:tc>
          <w:tcPr>
            <w:tcW w:w="2293" w:type="dxa"/>
          </w:tcPr>
          <w:p w14:paraId="2AFAC07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F00-03, F051, G30, G311, G319</w:t>
            </w:r>
          </w:p>
        </w:tc>
        <w:tc>
          <w:tcPr>
            <w:tcW w:w="2294" w:type="dxa"/>
          </w:tcPr>
          <w:p w14:paraId="70B7A3E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90</w:t>
            </w:r>
          </w:p>
        </w:tc>
        <w:tc>
          <w:tcPr>
            <w:tcW w:w="2294" w:type="dxa"/>
          </w:tcPr>
          <w:p w14:paraId="5018822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6A942CFD" w14:textId="77777777" w:rsidTr="007B5047">
        <w:tc>
          <w:tcPr>
            <w:tcW w:w="2293" w:type="dxa"/>
          </w:tcPr>
          <w:p w14:paraId="0F1CDAC2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abetes</w:t>
            </w:r>
          </w:p>
        </w:tc>
        <w:tc>
          <w:tcPr>
            <w:tcW w:w="2293" w:type="dxa"/>
          </w:tcPr>
          <w:p w14:paraId="6101016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E100, E101, E110, E111, E120, E121, E130, E131, E140, E141</w:t>
            </w:r>
          </w:p>
        </w:tc>
        <w:tc>
          <w:tcPr>
            <w:tcW w:w="2294" w:type="dxa"/>
          </w:tcPr>
          <w:p w14:paraId="7E9F4D0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25000, 25007, 25008 </w:t>
            </w:r>
          </w:p>
        </w:tc>
        <w:tc>
          <w:tcPr>
            <w:tcW w:w="2294" w:type="dxa"/>
          </w:tcPr>
          <w:p w14:paraId="405A7DA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46CFF24F" w14:textId="77777777" w:rsidTr="007B5047">
        <w:tc>
          <w:tcPr>
            <w:tcW w:w="2293" w:type="dxa"/>
          </w:tcPr>
          <w:p w14:paraId="518EC94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Diabetes with end organ damage</w:t>
            </w:r>
          </w:p>
        </w:tc>
        <w:tc>
          <w:tcPr>
            <w:tcW w:w="2293" w:type="dxa"/>
          </w:tcPr>
          <w:p w14:paraId="6DCC09F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E102-105, E107, E112-117, E122-127, E132-137, E142-147</w:t>
            </w:r>
          </w:p>
        </w:tc>
        <w:tc>
          <w:tcPr>
            <w:tcW w:w="2294" w:type="dxa"/>
          </w:tcPr>
          <w:p w14:paraId="47A862B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5001, 25002, 25003, 25004, 25005</w:t>
            </w:r>
          </w:p>
        </w:tc>
        <w:tc>
          <w:tcPr>
            <w:tcW w:w="2294" w:type="dxa"/>
          </w:tcPr>
          <w:p w14:paraId="21E0C41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</w:t>
            </w:r>
          </w:p>
        </w:tc>
      </w:tr>
      <w:tr w:rsidR="00076374" w:rsidRPr="00314003" w14:paraId="59F665F4" w14:textId="77777777" w:rsidTr="007B5047">
        <w:tc>
          <w:tcPr>
            <w:tcW w:w="2293" w:type="dxa"/>
          </w:tcPr>
          <w:p w14:paraId="328FAAE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Hemiplegia, tetraplegia</w:t>
            </w:r>
          </w:p>
        </w:tc>
        <w:tc>
          <w:tcPr>
            <w:tcW w:w="2293" w:type="dxa"/>
          </w:tcPr>
          <w:p w14:paraId="4C9B159C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G114, G80-82, G830-833, G838 </w:t>
            </w:r>
          </w:p>
        </w:tc>
        <w:tc>
          <w:tcPr>
            <w:tcW w:w="2294" w:type="dxa"/>
          </w:tcPr>
          <w:p w14:paraId="7498F16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343, 344</w:t>
            </w:r>
          </w:p>
        </w:tc>
        <w:tc>
          <w:tcPr>
            <w:tcW w:w="2294" w:type="dxa"/>
          </w:tcPr>
          <w:p w14:paraId="2A715C8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</w:t>
            </w:r>
          </w:p>
        </w:tc>
      </w:tr>
      <w:tr w:rsidR="00076374" w:rsidRPr="00314003" w14:paraId="01655F84" w14:textId="77777777" w:rsidTr="007B5047">
        <w:tc>
          <w:tcPr>
            <w:tcW w:w="2293" w:type="dxa"/>
          </w:tcPr>
          <w:p w14:paraId="5CB2181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Aids</w:t>
            </w:r>
          </w:p>
        </w:tc>
        <w:tc>
          <w:tcPr>
            <w:tcW w:w="2293" w:type="dxa"/>
          </w:tcPr>
          <w:p w14:paraId="3753B52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B20-24, F024, O987, </w:t>
            </w:r>
            <w:r w:rsidRPr="00314003">
              <w:rPr>
                <w:lang w:val="en-GB"/>
              </w:rPr>
              <w:br/>
              <w:t xml:space="preserve">R75, Z114, Z219, Z711 </w:t>
            </w:r>
          </w:p>
        </w:tc>
        <w:tc>
          <w:tcPr>
            <w:tcW w:w="2294" w:type="dxa"/>
          </w:tcPr>
          <w:p w14:paraId="215A525F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NA</w:t>
            </w:r>
          </w:p>
        </w:tc>
        <w:tc>
          <w:tcPr>
            <w:tcW w:w="2294" w:type="dxa"/>
          </w:tcPr>
          <w:p w14:paraId="2116C3E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6</w:t>
            </w:r>
          </w:p>
        </w:tc>
      </w:tr>
      <w:tr w:rsidR="00076374" w:rsidRPr="00314003" w14:paraId="3085548F" w14:textId="77777777" w:rsidTr="007B5047">
        <w:tc>
          <w:tcPr>
            <w:tcW w:w="2293" w:type="dxa"/>
          </w:tcPr>
          <w:p w14:paraId="290DF71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Metastatic cancer</w:t>
            </w:r>
          </w:p>
        </w:tc>
        <w:tc>
          <w:tcPr>
            <w:tcW w:w="2293" w:type="dxa"/>
          </w:tcPr>
          <w:p w14:paraId="17CCE05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C77-80 </w:t>
            </w:r>
          </w:p>
        </w:tc>
        <w:tc>
          <w:tcPr>
            <w:tcW w:w="2294" w:type="dxa"/>
          </w:tcPr>
          <w:p w14:paraId="29C60976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196-199 </w:t>
            </w:r>
          </w:p>
        </w:tc>
        <w:tc>
          <w:tcPr>
            <w:tcW w:w="2294" w:type="dxa"/>
          </w:tcPr>
          <w:p w14:paraId="2D65AC0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6</w:t>
            </w:r>
          </w:p>
        </w:tc>
      </w:tr>
      <w:tr w:rsidR="00076374" w:rsidRPr="00314003" w14:paraId="4FFF598F" w14:textId="77777777" w:rsidTr="007B5047">
        <w:tc>
          <w:tcPr>
            <w:tcW w:w="2293" w:type="dxa"/>
          </w:tcPr>
          <w:p w14:paraId="0609C32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lastRenderedPageBreak/>
              <w:t>Mild liver disease</w:t>
            </w:r>
          </w:p>
        </w:tc>
        <w:tc>
          <w:tcPr>
            <w:tcW w:w="2293" w:type="dxa"/>
          </w:tcPr>
          <w:p w14:paraId="3F8FD4F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B15-19, K703, K73, K746, K703, K754 </w:t>
            </w:r>
          </w:p>
        </w:tc>
        <w:tc>
          <w:tcPr>
            <w:tcW w:w="2294" w:type="dxa"/>
          </w:tcPr>
          <w:p w14:paraId="0BEAEA1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070, 571, 573 </w:t>
            </w:r>
          </w:p>
        </w:tc>
        <w:tc>
          <w:tcPr>
            <w:tcW w:w="2294" w:type="dxa"/>
          </w:tcPr>
          <w:p w14:paraId="4E23D717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59DFA565" w14:textId="77777777" w:rsidTr="007B5047">
        <w:tc>
          <w:tcPr>
            <w:tcW w:w="2293" w:type="dxa"/>
          </w:tcPr>
          <w:p w14:paraId="121B926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Moderate or severe kidney disease</w:t>
            </w:r>
          </w:p>
        </w:tc>
        <w:tc>
          <w:tcPr>
            <w:tcW w:w="2293" w:type="dxa"/>
          </w:tcPr>
          <w:p w14:paraId="46CB350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N032-037, N052-057, N11, N18, N19, N250, I120, I131, Q611-614, Z49, Z940, Z992 </w:t>
            </w:r>
          </w:p>
        </w:tc>
        <w:tc>
          <w:tcPr>
            <w:tcW w:w="2294" w:type="dxa"/>
          </w:tcPr>
          <w:p w14:paraId="7CBE4AA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582, 583, 584, 792, 5930, 40399, 40499, 79299, Y2901 </w:t>
            </w:r>
          </w:p>
        </w:tc>
        <w:tc>
          <w:tcPr>
            <w:tcW w:w="2294" w:type="dxa"/>
          </w:tcPr>
          <w:p w14:paraId="2B438F5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2</w:t>
            </w:r>
          </w:p>
        </w:tc>
      </w:tr>
      <w:tr w:rsidR="00076374" w:rsidRPr="00314003" w14:paraId="77347A05" w14:textId="77777777" w:rsidTr="007B5047">
        <w:tc>
          <w:tcPr>
            <w:tcW w:w="2293" w:type="dxa"/>
          </w:tcPr>
          <w:p w14:paraId="73D8FFE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Moderate or severe liver disease</w:t>
            </w:r>
          </w:p>
        </w:tc>
        <w:tc>
          <w:tcPr>
            <w:tcW w:w="2293" w:type="dxa"/>
          </w:tcPr>
          <w:p w14:paraId="66DD8C6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R18 (+Any code for mild liver disease in combination with ascites)</w:t>
            </w:r>
            <w:r w:rsidRPr="00314003">
              <w:rPr>
                <w:lang w:val="en-GB"/>
              </w:rPr>
              <w:br/>
              <w:t xml:space="preserve">I850 </w:t>
            </w:r>
            <w:r w:rsidRPr="00314003">
              <w:rPr>
                <w:lang w:val="en-GB"/>
              </w:rPr>
              <w:br/>
              <w:t xml:space="preserve">I859 </w:t>
            </w:r>
            <w:r w:rsidRPr="00314003">
              <w:rPr>
                <w:lang w:val="en-GB"/>
              </w:rPr>
              <w:br/>
              <w:t xml:space="preserve">I982 </w:t>
            </w:r>
            <w:r w:rsidRPr="00314003">
              <w:rPr>
                <w:lang w:val="en-GB"/>
              </w:rPr>
              <w:br/>
              <w:t xml:space="preserve">I983 </w:t>
            </w:r>
          </w:p>
        </w:tc>
        <w:tc>
          <w:tcPr>
            <w:tcW w:w="2294" w:type="dxa"/>
          </w:tcPr>
          <w:p w14:paraId="5C5FCBF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7853 (+Any code for mild liver disease in combination with ascites)</w:t>
            </w:r>
            <w:r w:rsidRPr="00314003">
              <w:rPr>
                <w:lang w:val="en-GB"/>
              </w:rPr>
              <w:br/>
              <w:t xml:space="preserve">4560 </w:t>
            </w:r>
            <w:r w:rsidRPr="00314003">
              <w:rPr>
                <w:lang w:val="en-GB"/>
              </w:rPr>
              <w:br/>
              <w:t xml:space="preserve">5719 </w:t>
            </w:r>
            <w:r w:rsidRPr="00314003">
              <w:rPr>
                <w:lang w:val="en-GB"/>
              </w:rPr>
              <w:br/>
              <w:t xml:space="preserve">57302 </w:t>
            </w:r>
          </w:p>
        </w:tc>
        <w:tc>
          <w:tcPr>
            <w:tcW w:w="2294" w:type="dxa"/>
          </w:tcPr>
          <w:p w14:paraId="621FC0CE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3</w:t>
            </w:r>
          </w:p>
        </w:tc>
      </w:tr>
      <w:tr w:rsidR="00076374" w:rsidRPr="00314003" w14:paraId="4B556D8E" w14:textId="77777777" w:rsidTr="007B5047">
        <w:tc>
          <w:tcPr>
            <w:tcW w:w="2293" w:type="dxa"/>
          </w:tcPr>
          <w:p w14:paraId="333A1431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Myocardial infarction</w:t>
            </w:r>
          </w:p>
        </w:tc>
        <w:tc>
          <w:tcPr>
            <w:tcW w:w="2293" w:type="dxa"/>
          </w:tcPr>
          <w:p w14:paraId="562577B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I21 </w:t>
            </w:r>
            <w:r w:rsidRPr="00314003">
              <w:rPr>
                <w:lang w:val="en-GB"/>
              </w:rPr>
              <w:br/>
              <w:t xml:space="preserve">I22 </w:t>
            </w:r>
            <w:r w:rsidRPr="00314003">
              <w:rPr>
                <w:lang w:val="en-GB"/>
              </w:rPr>
              <w:br/>
              <w:t xml:space="preserve">I252 </w:t>
            </w:r>
          </w:p>
        </w:tc>
        <w:tc>
          <w:tcPr>
            <w:tcW w:w="2294" w:type="dxa"/>
          </w:tcPr>
          <w:p w14:paraId="766F62A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410 </w:t>
            </w:r>
            <w:r w:rsidRPr="00314003">
              <w:rPr>
                <w:lang w:val="en-GB"/>
              </w:rPr>
              <w:br/>
              <w:t xml:space="preserve">411 </w:t>
            </w:r>
            <w:r w:rsidRPr="00314003">
              <w:rPr>
                <w:lang w:val="en-GB"/>
              </w:rPr>
              <w:br/>
              <w:t xml:space="preserve">41201 </w:t>
            </w:r>
            <w:r w:rsidRPr="00314003">
              <w:rPr>
                <w:lang w:val="en-GB"/>
              </w:rPr>
              <w:br/>
              <w:t xml:space="preserve">41291 </w:t>
            </w:r>
          </w:p>
        </w:tc>
        <w:tc>
          <w:tcPr>
            <w:tcW w:w="2294" w:type="dxa"/>
          </w:tcPr>
          <w:p w14:paraId="2A27939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6B6F85CF" w14:textId="77777777" w:rsidTr="007B5047">
        <w:tc>
          <w:tcPr>
            <w:tcW w:w="2293" w:type="dxa"/>
          </w:tcPr>
          <w:p w14:paraId="2758C3C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Other chronic pulmonary disease</w:t>
            </w:r>
          </w:p>
        </w:tc>
        <w:tc>
          <w:tcPr>
            <w:tcW w:w="2293" w:type="dxa"/>
          </w:tcPr>
          <w:p w14:paraId="135C091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J41, J42, J45, J46, J47,  </w:t>
            </w:r>
            <w:r w:rsidRPr="00314003">
              <w:rPr>
                <w:lang w:val="en-GB"/>
              </w:rPr>
              <w:br/>
              <w:t xml:space="preserve">J60-70 </w:t>
            </w:r>
          </w:p>
        </w:tc>
        <w:tc>
          <w:tcPr>
            <w:tcW w:w="2294" w:type="dxa"/>
          </w:tcPr>
          <w:p w14:paraId="4CD619CA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490, 493, 515-518 </w:t>
            </w:r>
          </w:p>
        </w:tc>
        <w:tc>
          <w:tcPr>
            <w:tcW w:w="2294" w:type="dxa"/>
          </w:tcPr>
          <w:p w14:paraId="4CA8311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32303B87" w14:textId="77777777" w:rsidTr="007B5047">
        <w:tc>
          <w:tcPr>
            <w:tcW w:w="2293" w:type="dxa"/>
          </w:tcPr>
          <w:p w14:paraId="306D433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Peripheral vascular disease</w:t>
            </w:r>
          </w:p>
        </w:tc>
        <w:tc>
          <w:tcPr>
            <w:tcW w:w="2293" w:type="dxa"/>
          </w:tcPr>
          <w:p w14:paraId="6AB8A045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I70, I71, I731, I738, I739, I771, I790, I792, K55 </w:t>
            </w:r>
          </w:p>
        </w:tc>
        <w:tc>
          <w:tcPr>
            <w:tcW w:w="2294" w:type="dxa"/>
          </w:tcPr>
          <w:p w14:paraId="47E96A9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440, 441, 4431, 4439</w:t>
            </w:r>
          </w:p>
        </w:tc>
        <w:tc>
          <w:tcPr>
            <w:tcW w:w="2294" w:type="dxa"/>
          </w:tcPr>
          <w:p w14:paraId="60AB9998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4A98ECD8" w14:textId="77777777" w:rsidTr="007B5047">
        <w:tc>
          <w:tcPr>
            <w:tcW w:w="2293" w:type="dxa"/>
          </w:tcPr>
          <w:p w14:paraId="7F6885AD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Rheumatic</w:t>
            </w:r>
          </w:p>
        </w:tc>
        <w:tc>
          <w:tcPr>
            <w:tcW w:w="2293" w:type="dxa"/>
          </w:tcPr>
          <w:p w14:paraId="67DD43AB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M05, M06, M123, M070–073, M08, M13, M30, M313-316, M32, M33, M34, M350, M351, M353, M45-46 </w:t>
            </w:r>
          </w:p>
        </w:tc>
        <w:tc>
          <w:tcPr>
            <w:tcW w:w="2294" w:type="dxa"/>
          </w:tcPr>
          <w:p w14:paraId="2E79E0D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446, 69600, 7120–7123, 7125, 716, 7340, 7341, 7349 </w:t>
            </w:r>
          </w:p>
        </w:tc>
        <w:tc>
          <w:tcPr>
            <w:tcW w:w="2294" w:type="dxa"/>
          </w:tcPr>
          <w:p w14:paraId="14B3A3A0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  <w:tr w:rsidR="00076374" w:rsidRPr="00314003" w14:paraId="4B656F48" w14:textId="77777777" w:rsidTr="007B5047">
        <w:tc>
          <w:tcPr>
            <w:tcW w:w="2293" w:type="dxa"/>
          </w:tcPr>
          <w:p w14:paraId="67C2EB6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(Peptic) Ulcer disease</w:t>
            </w:r>
          </w:p>
        </w:tc>
        <w:tc>
          <w:tcPr>
            <w:tcW w:w="2293" w:type="dxa"/>
          </w:tcPr>
          <w:p w14:paraId="3BCD3BC3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K25-K28 </w:t>
            </w:r>
          </w:p>
        </w:tc>
        <w:tc>
          <w:tcPr>
            <w:tcW w:w="2294" w:type="dxa"/>
          </w:tcPr>
          <w:p w14:paraId="4B7A78E9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 xml:space="preserve">531-534 </w:t>
            </w:r>
          </w:p>
        </w:tc>
        <w:tc>
          <w:tcPr>
            <w:tcW w:w="2294" w:type="dxa"/>
          </w:tcPr>
          <w:p w14:paraId="347D7104" w14:textId="77777777" w:rsidR="00076374" w:rsidRPr="00314003" w:rsidRDefault="00076374" w:rsidP="007B5047">
            <w:pPr>
              <w:rPr>
                <w:lang w:val="en-GB"/>
              </w:rPr>
            </w:pPr>
            <w:r w:rsidRPr="00314003">
              <w:rPr>
                <w:lang w:val="en-GB"/>
              </w:rPr>
              <w:t>1</w:t>
            </w:r>
          </w:p>
        </w:tc>
      </w:tr>
    </w:tbl>
    <w:p w14:paraId="0D6B0C47" w14:textId="1CB5E57D" w:rsidR="00FB2214" w:rsidRPr="00314003" w:rsidRDefault="00FB2214" w:rsidP="00076374">
      <w:pPr>
        <w:rPr>
          <w:lang w:val="en-GB"/>
        </w:rPr>
      </w:pPr>
    </w:p>
    <w:p w14:paraId="0931A18A" w14:textId="77777777" w:rsidR="00FB2214" w:rsidRPr="00314003" w:rsidRDefault="00FB2214">
      <w:pPr>
        <w:rPr>
          <w:lang w:val="en-GB"/>
        </w:rPr>
      </w:pPr>
      <w:r w:rsidRPr="00314003">
        <w:rPr>
          <w:lang w:val="en-GB"/>
        </w:rPr>
        <w:br w:type="page"/>
      </w:r>
    </w:p>
    <w:p w14:paraId="15A2BFD3" w14:textId="4330B0ED" w:rsidR="00FB2214" w:rsidRPr="00314003" w:rsidRDefault="00FB2214" w:rsidP="00FB2214">
      <w:pPr>
        <w:spacing w:line="276" w:lineRule="auto"/>
        <w:rPr>
          <w:lang w:val="en-GB"/>
        </w:rPr>
      </w:pPr>
      <w:r w:rsidRPr="00314003">
        <w:rPr>
          <w:lang w:val="en-GB"/>
        </w:rPr>
        <w:lastRenderedPageBreak/>
        <w:t>S</w:t>
      </w:r>
      <w:r w:rsidR="00BA46EF">
        <w:rPr>
          <w:lang w:val="en-GB"/>
        </w:rPr>
        <w:t>3</w:t>
      </w:r>
      <w:r w:rsidRPr="00314003">
        <w:rPr>
          <w:lang w:val="en-GB"/>
        </w:rPr>
        <w:t>: Conditional logistic regression</w:t>
      </w:r>
    </w:p>
    <w:p w14:paraId="734733BD" w14:textId="59B177BC" w:rsidR="00546B7F" w:rsidRPr="00314003" w:rsidRDefault="00CD5C7C" w:rsidP="00FB2214">
      <w:pPr>
        <w:spacing w:line="276" w:lineRule="auto"/>
        <w:rPr>
          <w:lang w:val="en-GB"/>
        </w:rPr>
      </w:pPr>
      <w:proofErr w:type="spellStart"/>
      <w:r>
        <w:t>Conditional</w:t>
      </w:r>
      <w:proofErr w:type="spellEnd"/>
      <w:r>
        <w:t xml:space="preserve"> </w:t>
      </w:r>
      <w:proofErr w:type="spellStart"/>
      <w:r>
        <w:t>logistic</w:t>
      </w:r>
      <w:proofErr w:type="spellEnd"/>
      <w:r>
        <w:t xml:space="preserve"> regression models with </w:t>
      </w:r>
      <w:proofErr w:type="spellStart"/>
      <w:r>
        <w:t>any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as the </w:t>
      </w:r>
      <w:proofErr w:type="spellStart"/>
      <w:r>
        <w:t>outcome</w:t>
      </w:r>
      <w:proofErr w:type="spellEnd"/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2044"/>
        <w:gridCol w:w="566"/>
        <w:gridCol w:w="633"/>
        <w:gridCol w:w="791"/>
        <w:gridCol w:w="566"/>
        <w:gridCol w:w="695"/>
        <w:gridCol w:w="791"/>
        <w:gridCol w:w="566"/>
        <w:gridCol w:w="695"/>
        <w:gridCol w:w="791"/>
        <w:gridCol w:w="699"/>
        <w:gridCol w:w="791"/>
      </w:tblGrid>
      <w:tr w:rsidR="00FB2214" w:rsidRPr="00314003" w14:paraId="7F4BDA28" w14:textId="77777777" w:rsidTr="00A12FEE">
        <w:trPr>
          <w:jc w:val="center"/>
        </w:trPr>
        <w:tc>
          <w:tcPr>
            <w:tcW w:w="0" w:type="auto"/>
            <w:tcBorders>
              <w:bottom w:val="threeDEmboss" w:sz="6" w:space="0" w:color="000000"/>
            </w:tcBorders>
            <w:shd w:val="clear" w:color="auto" w:fill="7F7F7F" w:themeFill="text1" w:themeFillTint="80"/>
          </w:tcPr>
          <w:p w14:paraId="1FA5C57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threeDEmboss" w:sz="12" w:space="0" w:color="000000"/>
            </w:tcBorders>
          </w:tcPr>
          <w:p w14:paraId="35952878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0" w:type="auto"/>
            <w:gridSpan w:val="3"/>
            <w:tcBorders>
              <w:bottom w:val="threeDEmboss" w:sz="6" w:space="0" w:color="000000"/>
            </w:tcBorders>
          </w:tcPr>
          <w:p w14:paraId="363E4CF3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gridSpan w:val="3"/>
            <w:tcBorders>
              <w:bottom w:val="threeDEmboss" w:sz="6" w:space="0" w:color="000000"/>
            </w:tcBorders>
          </w:tcPr>
          <w:p w14:paraId="0F1AD973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gridSpan w:val="2"/>
            <w:tcBorders>
              <w:bottom w:val="threeDEmboss" w:sz="6" w:space="0" w:color="000000"/>
            </w:tcBorders>
          </w:tcPr>
          <w:p w14:paraId="1414DC15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Between sexes</w:t>
            </w:r>
          </w:p>
        </w:tc>
      </w:tr>
      <w:tr w:rsidR="000A7C9F" w:rsidRPr="00314003" w14:paraId="5E0D3254" w14:textId="77777777" w:rsidTr="00A12FEE">
        <w:trPr>
          <w:jc w:val="center"/>
        </w:trPr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1BFD2A24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5A46796C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5CAD15F9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7730E751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2A2703EA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35CDFAA8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3A15BFEB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6F707FBF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49E1B95F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73915C6E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2A93EFE2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086677C3" w14:textId="77777777" w:rsidR="00FB2214" w:rsidRPr="00314003" w:rsidRDefault="00FB2214" w:rsidP="00A12FE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B2214" w:rsidRPr="00314003" w14:paraId="210D0667" w14:textId="77777777" w:rsidTr="00A12FEE">
        <w:trPr>
          <w:jc w:val="center"/>
        </w:trPr>
        <w:tc>
          <w:tcPr>
            <w:tcW w:w="0" w:type="auto"/>
            <w:gridSpan w:val="12"/>
            <w:shd w:val="clear" w:color="auto" w:fill="7F7F7F" w:themeFill="text1" w:themeFillTint="80"/>
          </w:tcPr>
          <w:p w14:paraId="3B50AD16" w14:textId="77777777" w:rsidR="00FB2214" w:rsidRPr="00314003" w:rsidRDefault="00FB2214" w:rsidP="00A12FE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color w:val="000000"/>
                <w:sz w:val="20"/>
                <w:szCs w:val="20"/>
                <w:lang w:val="en-GB"/>
              </w:rPr>
              <w:t>Cardiovascular outcome</w:t>
            </w:r>
          </w:p>
        </w:tc>
      </w:tr>
      <w:tr w:rsidR="000A7C9F" w:rsidRPr="00314003" w14:paraId="5E7854F9" w14:textId="77777777" w:rsidTr="00A12FEE">
        <w:trPr>
          <w:jc w:val="center"/>
        </w:trPr>
        <w:tc>
          <w:tcPr>
            <w:tcW w:w="0" w:type="auto"/>
          </w:tcPr>
          <w:p w14:paraId="0BBB55FE" w14:textId="789084B2" w:rsidR="00FB2214" w:rsidRPr="00314003" w:rsidRDefault="00FA47E5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Composite C</w:t>
            </w:r>
            <w:r w:rsidR="00FB2214" w:rsidRPr="00314003">
              <w:rPr>
                <w:color w:val="000000"/>
                <w:sz w:val="20"/>
                <w:szCs w:val="20"/>
                <w:lang w:val="en-GB"/>
              </w:rPr>
              <w:t>VD exposure</w:t>
            </w:r>
          </w:p>
        </w:tc>
        <w:tc>
          <w:tcPr>
            <w:tcW w:w="0" w:type="auto"/>
          </w:tcPr>
          <w:p w14:paraId="2CDEAA12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</w:tcPr>
          <w:p w14:paraId="752F423D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5-</w:t>
            </w:r>
          </w:p>
          <w:p w14:paraId="310D05DD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0" w:type="auto"/>
          </w:tcPr>
          <w:p w14:paraId="5BA6B1B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24FDCAA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14:paraId="3754091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8-1.24</w:t>
            </w:r>
          </w:p>
        </w:tc>
        <w:tc>
          <w:tcPr>
            <w:tcW w:w="0" w:type="auto"/>
          </w:tcPr>
          <w:p w14:paraId="2DEE69F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2E63E6B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0" w:type="auto"/>
          </w:tcPr>
          <w:p w14:paraId="49961CD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6-1.31</w:t>
            </w:r>
          </w:p>
        </w:tc>
        <w:tc>
          <w:tcPr>
            <w:tcW w:w="0" w:type="auto"/>
          </w:tcPr>
          <w:p w14:paraId="1EDC7C2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0B94CD07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0" w:type="auto"/>
          </w:tcPr>
          <w:p w14:paraId="668A30A0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0A7C9F" w:rsidRPr="00314003" w14:paraId="69D3B730" w14:textId="77777777" w:rsidTr="00A12FEE">
        <w:trPr>
          <w:jc w:val="center"/>
        </w:trPr>
        <w:tc>
          <w:tcPr>
            <w:tcW w:w="0" w:type="auto"/>
          </w:tcPr>
          <w:p w14:paraId="3D8FED24" w14:textId="232F0017" w:rsidR="00FB2956" w:rsidRPr="00314003" w:rsidRDefault="00FB2956" w:rsidP="00A815C2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Clinical CVD</w:t>
            </w:r>
          </w:p>
        </w:tc>
        <w:tc>
          <w:tcPr>
            <w:tcW w:w="0" w:type="auto"/>
          </w:tcPr>
          <w:p w14:paraId="6BCB3FEC" w14:textId="0367DA9D" w:rsidR="00A815C2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5</w:t>
            </w:r>
          </w:p>
          <w:p w14:paraId="558944BC" w14:textId="552AD532" w:rsidR="00FB2956" w:rsidRPr="00314003" w:rsidRDefault="00FB2956" w:rsidP="00A81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B51456" w14:textId="50E328B8" w:rsidR="00A815C2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9-</w:t>
            </w:r>
          </w:p>
          <w:p w14:paraId="0E1EC527" w14:textId="5B966D4E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0" w:type="auto"/>
          </w:tcPr>
          <w:p w14:paraId="4D7E2F60" w14:textId="07A3305D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7CEC5747" w14:textId="52CFAAA9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14:paraId="11DD4418" w14:textId="4F6A6950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9-1.16</w:t>
            </w:r>
          </w:p>
        </w:tc>
        <w:tc>
          <w:tcPr>
            <w:tcW w:w="0" w:type="auto"/>
          </w:tcPr>
          <w:p w14:paraId="708A0596" w14:textId="665A4558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0" w:type="auto"/>
          </w:tcPr>
          <w:p w14:paraId="7A054685" w14:textId="015A16A2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0" w:type="auto"/>
          </w:tcPr>
          <w:p w14:paraId="376F6669" w14:textId="217B6048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3-1.19</w:t>
            </w:r>
          </w:p>
        </w:tc>
        <w:tc>
          <w:tcPr>
            <w:tcW w:w="0" w:type="auto"/>
          </w:tcPr>
          <w:p w14:paraId="47B89AFE" w14:textId="29F03507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101EDBBE" w14:textId="2B68E224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0" w:type="auto"/>
          </w:tcPr>
          <w:p w14:paraId="0AE0B6DB" w14:textId="02F8F101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0A7C9F" w:rsidRPr="00314003" w14:paraId="0D0B61B7" w14:textId="77777777" w:rsidTr="00A12FEE">
        <w:trPr>
          <w:jc w:val="center"/>
        </w:trPr>
        <w:tc>
          <w:tcPr>
            <w:tcW w:w="0" w:type="auto"/>
          </w:tcPr>
          <w:p w14:paraId="2DA481F5" w14:textId="205AE34A" w:rsidR="00FB2956" w:rsidRPr="00314003" w:rsidRDefault="00FB2956" w:rsidP="00A815C2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Subclinical CVD</w:t>
            </w:r>
          </w:p>
        </w:tc>
        <w:tc>
          <w:tcPr>
            <w:tcW w:w="0" w:type="auto"/>
          </w:tcPr>
          <w:p w14:paraId="1B1A6740" w14:textId="0A898F2D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0" w:type="auto"/>
          </w:tcPr>
          <w:p w14:paraId="587D5930" w14:textId="359E0744" w:rsidR="00A815C2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7-</w:t>
            </w:r>
          </w:p>
          <w:p w14:paraId="5EF7D485" w14:textId="5A467229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0" w:type="auto"/>
          </w:tcPr>
          <w:p w14:paraId="64A0DD16" w14:textId="14F7F5F3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0A4E8EFB" w14:textId="03D2EE90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14:paraId="02CFDB93" w14:textId="010BB18E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7-1.22</w:t>
            </w:r>
          </w:p>
        </w:tc>
        <w:tc>
          <w:tcPr>
            <w:tcW w:w="0" w:type="auto"/>
          </w:tcPr>
          <w:p w14:paraId="7B274634" w14:textId="4E3863D4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2CBD34C0" w14:textId="395A9E6C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0" w:type="auto"/>
          </w:tcPr>
          <w:p w14:paraId="719D7DE4" w14:textId="73F3483B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7-1.32</w:t>
            </w:r>
          </w:p>
        </w:tc>
        <w:tc>
          <w:tcPr>
            <w:tcW w:w="0" w:type="auto"/>
          </w:tcPr>
          <w:p w14:paraId="41F3935B" w14:textId="4E4BD4AE" w:rsidR="00FB2956" w:rsidRPr="00314003" w:rsidRDefault="00A815C2" w:rsidP="00A815C2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3868E9E5" w14:textId="0B162208" w:rsidR="00FB2956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86</w:t>
            </w:r>
          </w:p>
        </w:tc>
        <w:tc>
          <w:tcPr>
            <w:tcW w:w="0" w:type="auto"/>
          </w:tcPr>
          <w:p w14:paraId="7FCF824B" w14:textId="04E0B605" w:rsidR="00A815C2" w:rsidRPr="00314003" w:rsidRDefault="00A815C2" w:rsidP="00A815C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6</w:t>
            </w:r>
          </w:p>
          <w:p w14:paraId="2BE1B5E2" w14:textId="77777777" w:rsidR="00FB2956" w:rsidRPr="00314003" w:rsidRDefault="00FB2956" w:rsidP="00A815C2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0A7C9F" w:rsidRPr="00314003" w14:paraId="6CD45482" w14:textId="77777777" w:rsidTr="00A12FEE">
        <w:trPr>
          <w:jc w:val="center"/>
        </w:trPr>
        <w:tc>
          <w:tcPr>
            <w:tcW w:w="0" w:type="auto"/>
          </w:tcPr>
          <w:p w14:paraId="4960AF0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AFib/AFL</w:t>
            </w:r>
          </w:p>
        </w:tc>
        <w:tc>
          <w:tcPr>
            <w:tcW w:w="0" w:type="auto"/>
          </w:tcPr>
          <w:p w14:paraId="1D2829FE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14:paraId="28DFA57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8-</w:t>
            </w:r>
          </w:p>
          <w:p w14:paraId="26DB251D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0" w:type="auto"/>
          </w:tcPr>
          <w:p w14:paraId="402B986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6383BE6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0" w:type="auto"/>
          </w:tcPr>
          <w:p w14:paraId="502D4F3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8-1.30</w:t>
            </w:r>
          </w:p>
        </w:tc>
        <w:tc>
          <w:tcPr>
            <w:tcW w:w="0" w:type="auto"/>
          </w:tcPr>
          <w:p w14:paraId="7544AED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</w:tcPr>
          <w:p w14:paraId="66F57C3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</w:tcPr>
          <w:p w14:paraId="72AA8C9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8-1.41</w:t>
            </w:r>
          </w:p>
        </w:tc>
        <w:tc>
          <w:tcPr>
            <w:tcW w:w="0" w:type="auto"/>
          </w:tcPr>
          <w:p w14:paraId="13E145F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4444FF66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0.93</w:t>
            </w:r>
          </w:p>
        </w:tc>
        <w:tc>
          <w:tcPr>
            <w:tcW w:w="0" w:type="auto"/>
          </w:tcPr>
          <w:p w14:paraId="2606C585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0A7C9F" w:rsidRPr="00314003" w14:paraId="14A01ACE" w14:textId="77777777" w:rsidTr="00A12FEE">
        <w:trPr>
          <w:jc w:val="center"/>
        </w:trPr>
        <w:tc>
          <w:tcPr>
            <w:tcW w:w="0" w:type="auto"/>
          </w:tcPr>
          <w:p w14:paraId="28BAED39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MI</w:t>
            </w:r>
          </w:p>
        </w:tc>
        <w:tc>
          <w:tcPr>
            <w:tcW w:w="0" w:type="auto"/>
          </w:tcPr>
          <w:p w14:paraId="262B7010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</w:tcPr>
          <w:p w14:paraId="6B76CCCF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3-</w:t>
            </w:r>
          </w:p>
          <w:p w14:paraId="479C077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47D7AAE9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37C4937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0B595E59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7-0.94</w:t>
            </w:r>
          </w:p>
        </w:tc>
        <w:tc>
          <w:tcPr>
            <w:tcW w:w="0" w:type="auto"/>
          </w:tcPr>
          <w:p w14:paraId="7E853F5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58DAEF19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621388D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6-1.09</w:t>
            </w:r>
          </w:p>
        </w:tc>
        <w:tc>
          <w:tcPr>
            <w:tcW w:w="0" w:type="auto"/>
          </w:tcPr>
          <w:p w14:paraId="22759C7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15012EF8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61</w:t>
            </w:r>
          </w:p>
        </w:tc>
        <w:tc>
          <w:tcPr>
            <w:tcW w:w="0" w:type="auto"/>
          </w:tcPr>
          <w:p w14:paraId="6973A57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0A7C9F" w:rsidRPr="00314003" w14:paraId="3141F08D" w14:textId="77777777" w:rsidTr="00A12FEE">
        <w:trPr>
          <w:jc w:val="center"/>
        </w:trPr>
        <w:tc>
          <w:tcPr>
            <w:tcW w:w="0" w:type="auto"/>
          </w:tcPr>
          <w:p w14:paraId="5D31106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0" w:type="auto"/>
          </w:tcPr>
          <w:p w14:paraId="3E4E0DE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0" w:type="auto"/>
          </w:tcPr>
          <w:p w14:paraId="5378981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1-</w:t>
            </w:r>
          </w:p>
          <w:p w14:paraId="546F41CF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</w:tcPr>
          <w:p w14:paraId="4B3C766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0" w:type="auto"/>
          </w:tcPr>
          <w:p w14:paraId="6997C70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14:paraId="7EBA4CE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2-1.36</w:t>
            </w:r>
          </w:p>
        </w:tc>
        <w:tc>
          <w:tcPr>
            <w:tcW w:w="0" w:type="auto"/>
          </w:tcPr>
          <w:p w14:paraId="4C25F89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0" w:type="auto"/>
          </w:tcPr>
          <w:p w14:paraId="67BE804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0" w:type="auto"/>
          </w:tcPr>
          <w:p w14:paraId="124B682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2-1.22</w:t>
            </w:r>
          </w:p>
        </w:tc>
        <w:tc>
          <w:tcPr>
            <w:tcW w:w="0" w:type="auto"/>
          </w:tcPr>
          <w:p w14:paraId="71E7638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</w:tcPr>
          <w:p w14:paraId="54E21732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0" w:type="auto"/>
          </w:tcPr>
          <w:p w14:paraId="00A0BB66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0A7C9F" w:rsidRPr="00314003" w14:paraId="75B9B227" w14:textId="77777777" w:rsidTr="00A12FEE">
        <w:trPr>
          <w:jc w:val="center"/>
        </w:trPr>
        <w:tc>
          <w:tcPr>
            <w:tcW w:w="0" w:type="auto"/>
          </w:tcPr>
          <w:p w14:paraId="49B6296A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0" w:type="auto"/>
          </w:tcPr>
          <w:p w14:paraId="6C5FA4D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0" w:type="auto"/>
          </w:tcPr>
          <w:p w14:paraId="2C434EF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3-</w:t>
            </w:r>
          </w:p>
          <w:p w14:paraId="2D38BCE2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0" w:type="auto"/>
          </w:tcPr>
          <w:p w14:paraId="74B3068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130FA1B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0" w:type="auto"/>
          </w:tcPr>
          <w:p w14:paraId="59BB0C58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5-1.70</w:t>
            </w:r>
          </w:p>
        </w:tc>
        <w:tc>
          <w:tcPr>
            <w:tcW w:w="0" w:type="auto"/>
          </w:tcPr>
          <w:p w14:paraId="77D56E4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51F4594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0" w:type="auto"/>
          </w:tcPr>
          <w:p w14:paraId="26110D1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9-1.48</w:t>
            </w:r>
          </w:p>
        </w:tc>
        <w:tc>
          <w:tcPr>
            <w:tcW w:w="0" w:type="auto"/>
          </w:tcPr>
          <w:p w14:paraId="7731376C" w14:textId="02F3BF4A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</w:t>
            </w:r>
            <w:r w:rsidR="0095640D" w:rsidRPr="00314003">
              <w:rPr>
                <w:sz w:val="20"/>
                <w:szCs w:val="20"/>
                <w:lang w:val="en-GB"/>
              </w:rPr>
              <w:t>1</w:t>
            </w:r>
            <w:r w:rsidRPr="00314003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36283048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0" w:type="auto"/>
          </w:tcPr>
          <w:p w14:paraId="3ED11259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0A7C9F" w:rsidRPr="00314003" w14:paraId="63C6E326" w14:textId="77777777" w:rsidTr="00A12FEE">
        <w:trPr>
          <w:jc w:val="center"/>
        </w:trPr>
        <w:tc>
          <w:tcPr>
            <w:tcW w:w="0" w:type="auto"/>
          </w:tcPr>
          <w:p w14:paraId="6FF4697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0" w:type="auto"/>
          </w:tcPr>
          <w:p w14:paraId="0E7FF333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14:paraId="5DA198B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3-</w:t>
            </w:r>
          </w:p>
          <w:p w14:paraId="1B6C45E7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0" w:type="auto"/>
          </w:tcPr>
          <w:p w14:paraId="23C262D8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1*</w:t>
            </w:r>
          </w:p>
        </w:tc>
        <w:tc>
          <w:tcPr>
            <w:tcW w:w="0" w:type="auto"/>
          </w:tcPr>
          <w:p w14:paraId="7356CD9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</w:tcPr>
          <w:p w14:paraId="6419DA8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3-1.41</w:t>
            </w:r>
          </w:p>
        </w:tc>
        <w:tc>
          <w:tcPr>
            <w:tcW w:w="0" w:type="auto"/>
          </w:tcPr>
          <w:p w14:paraId="4EE0F0D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2*</w:t>
            </w:r>
          </w:p>
        </w:tc>
        <w:tc>
          <w:tcPr>
            <w:tcW w:w="0" w:type="auto"/>
          </w:tcPr>
          <w:p w14:paraId="2685323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0</w:t>
            </w:r>
          </w:p>
        </w:tc>
        <w:tc>
          <w:tcPr>
            <w:tcW w:w="0" w:type="auto"/>
          </w:tcPr>
          <w:p w14:paraId="5EE533D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2-1.31</w:t>
            </w:r>
          </w:p>
        </w:tc>
        <w:tc>
          <w:tcPr>
            <w:tcW w:w="0" w:type="auto"/>
          </w:tcPr>
          <w:p w14:paraId="1A02853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0" w:type="auto"/>
          </w:tcPr>
          <w:p w14:paraId="6DBE4F99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</w:tcPr>
          <w:p w14:paraId="390083A3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</w:tr>
      <w:tr w:rsidR="000A7C9F" w:rsidRPr="00314003" w14:paraId="243078F0" w14:textId="77777777" w:rsidTr="00A12FEE">
        <w:trPr>
          <w:jc w:val="center"/>
        </w:trPr>
        <w:tc>
          <w:tcPr>
            <w:tcW w:w="0" w:type="auto"/>
          </w:tcPr>
          <w:p w14:paraId="600507F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0" w:type="auto"/>
          </w:tcPr>
          <w:p w14:paraId="3C0F5C6F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</w:tcPr>
          <w:p w14:paraId="3459CFA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6-</w:t>
            </w:r>
          </w:p>
          <w:p w14:paraId="74806F37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</w:tcPr>
          <w:p w14:paraId="7E37959A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3573224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0" w:type="auto"/>
          </w:tcPr>
          <w:p w14:paraId="1CF66525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0-1.17</w:t>
            </w:r>
          </w:p>
        </w:tc>
        <w:tc>
          <w:tcPr>
            <w:tcW w:w="0" w:type="auto"/>
          </w:tcPr>
          <w:p w14:paraId="3392F92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286C6C2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14:paraId="627D4BE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8-1.26</w:t>
            </w:r>
          </w:p>
        </w:tc>
        <w:tc>
          <w:tcPr>
            <w:tcW w:w="0" w:type="auto"/>
          </w:tcPr>
          <w:p w14:paraId="7BD70C2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03F934F2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0" w:type="auto"/>
          </w:tcPr>
          <w:p w14:paraId="0A70CB35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0A7C9F" w:rsidRPr="00314003" w14:paraId="038BE00D" w14:textId="77777777" w:rsidTr="00A12FEE">
        <w:trPr>
          <w:jc w:val="center"/>
        </w:trPr>
        <w:tc>
          <w:tcPr>
            <w:tcW w:w="0" w:type="auto"/>
          </w:tcPr>
          <w:p w14:paraId="729C4A01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0" w:type="auto"/>
          </w:tcPr>
          <w:p w14:paraId="70CFF8C1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</w:tcPr>
          <w:p w14:paraId="7586EFA2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5-</w:t>
            </w:r>
          </w:p>
          <w:p w14:paraId="54A40CDE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0" w:type="auto"/>
          </w:tcPr>
          <w:p w14:paraId="348E7398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57F56AF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14:paraId="7D15F41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1-1.27</w:t>
            </w:r>
          </w:p>
        </w:tc>
        <w:tc>
          <w:tcPr>
            <w:tcW w:w="0" w:type="auto"/>
          </w:tcPr>
          <w:p w14:paraId="4E41756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404133C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0" w:type="auto"/>
          </w:tcPr>
          <w:p w14:paraId="206D1B5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5-1.29</w:t>
            </w:r>
          </w:p>
        </w:tc>
        <w:tc>
          <w:tcPr>
            <w:tcW w:w="0" w:type="auto"/>
          </w:tcPr>
          <w:p w14:paraId="14BE803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6B4AA7BB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0" w:type="auto"/>
          </w:tcPr>
          <w:p w14:paraId="2A11AFA4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0A7C9F" w:rsidRPr="00314003" w14:paraId="11FE5ADE" w14:textId="77777777" w:rsidTr="00A12FEE">
        <w:trPr>
          <w:jc w:val="center"/>
        </w:trPr>
        <w:tc>
          <w:tcPr>
            <w:tcW w:w="0" w:type="auto"/>
          </w:tcPr>
          <w:p w14:paraId="281F126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0" w:type="auto"/>
          </w:tcPr>
          <w:p w14:paraId="4B122F1E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</w:tcPr>
          <w:p w14:paraId="13A67E19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5-</w:t>
            </w:r>
          </w:p>
          <w:p w14:paraId="754043A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0" w:type="auto"/>
          </w:tcPr>
          <w:p w14:paraId="3D70047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0D68C01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0" w:type="auto"/>
          </w:tcPr>
          <w:p w14:paraId="069F2C2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7-1.40</w:t>
            </w:r>
          </w:p>
        </w:tc>
        <w:tc>
          <w:tcPr>
            <w:tcW w:w="0" w:type="auto"/>
          </w:tcPr>
          <w:p w14:paraId="236D5AD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3542A3F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</w:tcPr>
          <w:p w14:paraId="589883C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9-1.30</w:t>
            </w:r>
          </w:p>
        </w:tc>
        <w:tc>
          <w:tcPr>
            <w:tcW w:w="0" w:type="auto"/>
          </w:tcPr>
          <w:p w14:paraId="6E057091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61BC58BE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</w:tcPr>
          <w:p w14:paraId="11A56AC9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FB2214" w:rsidRPr="00314003" w14:paraId="5E08D04B" w14:textId="77777777" w:rsidTr="00A12FEE">
        <w:trPr>
          <w:jc w:val="center"/>
        </w:trPr>
        <w:tc>
          <w:tcPr>
            <w:tcW w:w="0" w:type="auto"/>
            <w:gridSpan w:val="12"/>
            <w:shd w:val="clear" w:color="auto" w:fill="7F7F7F" w:themeFill="text1" w:themeFillTint="80"/>
          </w:tcPr>
          <w:p w14:paraId="65F0B2D0" w14:textId="77777777" w:rsidR="00FB2214" w:rsidRPr="00314003" w:rsidRDefault="00FB2214" w:rsidP="00A12FE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ardiovascular medication</w:t>
            </w:r>
          </w:p>
        </w:tc>
      </w:tr>
      <w:tr w:rsidR="000A7C9F" w:rsidRPr="00314003" w14:paraId="18418782" w14:textId="77777777" w:rsidTr="00A12FEE">
        <w:trPr>
          <w:jc w:val="center"/>
        </w:trPr>
        <w:tc>
          <w:tcPr>
            <w:tcW w:w="0" w:type="auto"/>
          </w:tcPr>
          <w:p w14:paraId="132BBB5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ARAS</w:t>
            </w:r>
          </w:p>
        </w:tc>
        <w:tc>
          <w:tcPr>
            <w:tcW w:w="0" w:type="auto"/>
          </w:tcPr>
          <w:p w14:paraId="0FBDE5C0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14:paraId="0323A9A1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1-</w:t>
            </w:r>
          </w:p>
          <w:p w14:paraId="0A2F45C8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0" w:type="auto"/>
          </w:tcPr>
          <w:p w14:paraId="5294B74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</w:tcPr>
          <w:p w14:paraId="2E48741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14:paraId="2C9AFF6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9-1.04</w:t>
            </w:r>
          </w:p>
        </w:tc>
        <w:tc>
          <w:tcPr>
            <w:tcW w:w="0" w:type="auto"/>
          </w:tcPr>
          <w:p w14:paraId="514428B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0" w:type="auto"/>
          </w:tcPr>
          <w:p w14:paraId="3EDA033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14:paraId="4CB9301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9-1.03</w:t>
            </w:r>
          </w:p>
        </w:tc>
        <w:tc>
          <w:tcPr>
            <w:tcW w:w="0" w:type="auto"/>
          </w:tcPr>
          <w:p w14:paraId="7775B7AA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</w:tcPr>
          <w:p w14:paraId="7A13FD80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6BF1045E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0A7C9F" w:rsidRPr="00314003" w14:paraId="1EEAC4BE" w14:textId="77777777" w:rsidTr="00A12FEE">
        <w:trPr>
          <w:jc w:val="center"/>
        </w:trPr>
        <w:tc>
          <w:tcPr>
            <w:tcW w:w="0" w:type="auto"/>
          </w:tcPr>
          <w:p w14:paraId="24F8355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0" w:type="auto"/>
          </w:tcPr>
          <w:p w14:paraId="6123C790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0" w:type="auto"/>
          </w:tcPr>
          <w:p w14:paraId="34ABC18B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7-</w:t>
            </w:r>
          </w:p>
          <w:p w14:paraId="3C2CD05B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0" w:type="auto"/>
          </w:tcPr>
          <w:p w14:paraId="1E420B4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</w:tcPr>
          <w:p w14:paraId="66B6681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14:paraId="7EC361D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5-1.47</w:t>
            </w:r>
          </w:p>
        </w:tc>
        <w:tc>
          <w:tcPr>
            <w:tcW w:w="0" w:type="auto"/>
          </w:tcPr>
          <w:p w14:paraId="288E47A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14:paraId="755EDE8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2.13</w:t>
            </w:r>
          </w:p>
        </w:tc>
        <w:tc>
          <w:tcPr>
            <w:tcW w:w="0" w:type="auto"/>
          </w:tcPr>
          <w:p w14:paraId="538ACDB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6-3.91</w:t>
            </w:r>
          </w:p>
        </w:tc>
        <w:tc>
          <w:tcPr>
            <w:tcW w:w="0" w:type="auto"/>
          </w:tcPr>
          <w:p w14:paraId="0F037B3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1*</w:t>
            </w:r>
          </w:p>
        </w:tc>
        <w:tc>
          <w:tcPr>
            <w:tcW w:w="0" w:type="auto"/>
          </w:tcPr>
          <w:p w14:paraId="139BBA1D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2.09</w:t>
            </w:r>
          </w:p>
        </w:tc>
        <w:tc>
          <w:tcPr>
            <w:tcW w:w="0" w:type="auto"/>
          </w:tcPr>
          <w:p w14:paraId="583FB40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4*</w:t>
            </w:r>
          </w:p>
        </w:tc>
      </w:tr>
      <w:tr w:rsidR="000A7C9F" w:rsidRPr="00314003" w14:paraId="0505741B" w14:textId="77777777" w:rsidTr="00A12FEE">
        <w:trPr>
          <w:jc w:val="center"/>
        </w:trPr>
        <w:tc>
          <w:tcPr>
            <w:tcW w:w="0" w:type="auto"/>
          </w:tcPr>
          <w:p w14:paraId="2F8A701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Xa-inhibitors</w:t>
            </w:r>
          </w:p>
        </w:tc>
        <w:tc>
          <w:tcPr>
            <w:tcW w:w="0" w:type="auto"/>
          </w:tcPr>
          <w:p w14:paraId="6CFAC54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0" w:type="auto"/>
          </w:tcPr>
          <w:p w14:paraId="6B6EDAA1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7-</w:t>
            </w:r>
          </w:p>
          <w:p w14:paraId="16C6485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0" w:type="auto"/>
          </w:tcPr>
          <w:p w14:paraId="4FD273E5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57B4F1C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0" w:type="auto"/>
          </w:tcPr>
          <w:p w14:paraId="53AD4EF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32-2.25</w:t>
            </w:r>
          </w:p>
        </w:tc>
        <w:tc>
          <w:tcPr>
            <w:tcW w:w="0" w:type="auto"/>
          </w:tcPr>
          <w:p w14:paraId="3ABB3F7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3C7F452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0" w:type="auto"/>
          </w:tcPr>
          <w:p w14:paraId="798C991E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1-1.52</w:t>
            </w:r>
          </w:p>
        </w:tc>
        <w:tc>
          <w:tcPr>
            <w:tcW w:w="0" w:type="auto"/>
          </w:tcPr>
          <w:p w14:paraId="21DB1DB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0" w:type="auto"/>
          </w:tcPr>
          <w:p w14:paraId="6E0EEAA3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0" w:type="auto"/>
          </w:tcPr>
          <w:p w14:paraId="4D4C592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4*</w:t>
            </w:r>
          </w:p>
        </w:tc>
      </w:tr>
      <w:tr w:rsidR="000A7C9F" w:rsidRPr="00314003" w14:paraId="594F684A" w14:textId="77777777" w:rsidTr="00A12FEE">
        <w:trPr>
          <w:jc w:val="center"/>
        </w:trPr>
        <w:tc>
          <w:tcPr>
            <w:tcW w:w="0" w:type="auto"/>
          </w:tcPr>
          <w:p w14:paraId="3D43ED1A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Vitamin K</w:t>
            </w:r>
          </w:p>
        </w:tc>
        <w:tc>
          <w:tcPr>
            <w:tcW w:w="0" w:type="auto"/>
          </w:tcPr>
          <w:p w14:paraId="71EBC83F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0" w:type="auto"/>
          </w:tcPr>
          <w:p w14:paraId="7D6E15DD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7-</w:t>
            </w:r>
          </w:p>
          <w:p w14:paraId="0349BE98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0" w:type="auto"/>
          </w:tcPr>
          <w:p w14:paraId="3F2171B6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</w:tcPr>
          <w:p w14:paraId="01141835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98</w:t>
            </w:r>
          </w:p>
        </w:tc>
        <w:tc>
          <w:tcPr>
            <w:tcW w:w="0" w:type="auto"/>
          </w:tcPr>
          <w:p w14:paraId="7AF15F8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8-3.62</w:t>
            </w:r>
          </w:p>
        </w:tc>
        <w:tc>
          <w:tcPr>
            <w:tcW w:w="0" w:type="auto"/>
          </w:tcPr>
          <w:p w14:paraId="18E99ED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0" w:type="auto"/>
          </w:tcPr>
          <w:p w14:paraId="557EC44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7B3C46B5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6-1.68</w:t>
            </w:r>
          </w:p>
        </w:tc>
        <w:tc>
          <w:tcPr>
            <w:tcW w:w="0" w:type="auto"/>
          </w:tcPr>
          <w:p w14:paraId="52717E1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</w:tcPr>
          <w:p w14:paraId="66FE5D2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0" w:type="auto"/>
          </w:tcPr>
          <w:p w14:paraId="47491249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0A7C9F" w:rsidRPr="00314003" w14:paraId="7DB055FA" w14:textId="77777777" w:rsidTr="00A12FEE">
        <w:trPr>
          <w:jc w:val="center"/>
        </w:trPr>
        <w:tc>
          <w:tcPr>
            <w:tcW w:w="0" w:type="auto"/>
          </w:tcPr>
          <w:p w14:paraId="5660BCB1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Statins </w:t>
            </w:r>
          </w:p>
        </w:tc>
        <w:tc>
          <w:tcPr>
            <w:tcW w:w="0" w:type="auto"/>
          </w:tcPr>
          <w:p w14:paraId="5833BC06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0" w:type="auto"/>
          </w:tcPr>
          <w:p w14:paraId="53C1175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7-</w:t>
            </w:r>
          </w:p>
          <w:p w14:paraId="31A8F9F6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0" w:type="auto"/>
          </w:tcPr>
          <w:p w14:paraId="3A8A234A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0" w:type="auto"/>
          </w:tcPr>
          <w:p w14:paraId="6078AE5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</w:tcPr>
          <w:p w14:paraId="10C42A8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1-1.07</w:t>
            </w:r>
          </w:p>
        </w:tc>
        <w:tc>
          <w:tcPr>
            <w:tcW w:w="0" w:type="auto"/>
          </w:tcPr>
          <w:p w14:paraId="509F3881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</w:tcPr>
          <w:p w14:paraId="07479C10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0" w:type="auto"/>
          </w:tcPr>
          <w:p w14:paraId="613AB43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8-1.13</w:t>
            </w:r>
          </w:p>
        </w:tc>
        <w:tc>
          <w:tcPr>
            <w:tcW w:w="0" w:type="auto"/>
          </w:tcPr>
          <w:p w14:paraId="2420170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</w:tcPr>
          <w:p w14:paraId="7E20C6E7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04</w:t>
            </w:r>
          </w:p>
        </w:tc>
        <w:tc>
          <w:tcPr>
            <w:tcW w:w="0" w:type="auto"/>
          </w:tcPr>
          <w:p w14:paraId="4A7B77D0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0A7C9F" w:rsidRPr="00314003" w14:paraId="5584B71A" w14:textId="77777777" w:rsidTr="00A12FEE">
        <w:trPr>
          <w:jc w:val="center"/>
        </w:trPr>
        <w:tc>
          <w:tcPr>
            <w:tcW w:w="0" w:type="auto"/>
          </w:tcPr>
          <w:p w14:paraId="70DF5BD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Nitrates </w:t>
            </w:r>
          </w:p>
        </w:tc>
        <w:tc>
          <w:tcPr>
            <w:tcW w:w="0" w:type="auto"/>
          </w:tcPr>
          <w:p w14:paraId="43D34968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14:paraId="1BB3EFD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1-</w:t>
            </w:r>
          </w:p>
          <w:p w14:paraId="610451B5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0" w:type="auto"/>
          </w:tcPr>
          <w:p w14:paraId="7DBF87B5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0" w:type="auto"/>
          </w:tcPr>
          <w:p w14:paraId="37C62DB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14:paraId="48D525E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7-1.25</w:t>
            </w:r>
          </w:p>
        </w:tc>
        <w:tc>
          <w:tcPr>
            <w:tcW w:w="0" w:type="auto"/>
          </w:tcPr>
          <w:p w14:paraId="341B7631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</w:tcPr>
          <w:p w14:paraId="1C9211E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0" w:type="auto"/>
          </w:tcPr>
          <w:p w14:paraId="2AC5145F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5-1.43</w:t>
            </w:r>
          </w:p>
        </w:tc>
        <w:tc>
          <w:tcPr>
            <w:tcW w:w="0" w:type="auto"/>
          </w:tcPr>
          <w:p w14:paraId="65AB515B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1*</w:t>
            </w:r>
          </w:p>
        </w:tc>
        <w:tc>
          <w:tcPr>
            <w:tcW w:w="0" w:type="auto"/>
          </w:tcPr>
          <w:p w14:paraId="785D0FE2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33</w:t>
            </w:r>
          </w:p>
        </w:tc>
        <w:tc>
          <w:tcPr>
            <w:tcW w:w="0" w:type="auto"/>
          </w:tcPr>
          <w:p w14:paraId="25374CA9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0A7C9F" w:rsidRPr="00314003" w14:paraId="43B8A8B6" w14:textId="77777777" w:rsidTr="00A12FEE">
        <w:trPr>
          <w:jc w:val="center"/>
        </w:trPr>
        <w:tc>
          <w:tcPr>
            <w:tcW w:w="0" w:type="auto"/>
          </w:tcPr>
          <w:p w14:paraId="5F7133C4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Platelet </w:t>
            </w:r>
          </w:p>
        </w:tc>
        <w:tc>
          <w:tcPr>
            <w:tcW w:w="0" w:type="auto"/>
          </w:tcPr>
          <w:p w14:paraId="14DBBF72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14:paraId="4D4C38B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9-</w:t>
            </w:r>
          </w:p>
          <w:p w14:paraId="00282564" w14:textId="77777777" w:rsidR="00FB2214" w:rsidRPr="00314003" w:rsidRDefault="00FB2214" w:rsidP="00A12FEE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</w:tcPr>
          <w:p w14:paraId="1F2F1232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6BD9C9BA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14:paraId="1D1CCA5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5-1.13</w:t>
            </w:r>
          </w:p>
        </w:tc>
        <w:tc>
          <w:tcPr>
            <w:tcW w:w="0" w:type="auto"/>
          </w:tcPr>
          <w:p w14:paraId="748A9F67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</w:tcPr>
          <w:p w14:paraId="051216AD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0" w:type="auto"/>
          </w:tcPr>
          <w:p w14:paraId="21FC9FD3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7-1.39</w:t>
            </w:r>
          </w:p>
        </w:tc>
        <w:tc>
          <w:tcPr>
            <w:tcW w:w="0" w:type="auto"/>
          </w:tcPr>
          <w:p w14:paraId="738C253C" w14:textId="77777777" w:rsidR="00FB2214" w:rsidRPr="00314003" w:rsidRDefault="00FB2214" w:rsidP="00A12FE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&lt;0.01*</w:t>
            </w:r>
          </w:p>
        </w:tc>
        <w:tc>
          <w:tcPr>
            <w:tcW w:w="0" w:type="auto"/>
          </w:tcPr>
          <w:p w14:paraId="627D68DA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3.29</w:t>
            </w:r>
          </w:p>
        </w:tc>
        <w:tc>
          <w:tcPr>
            <w:tcW w:w="0" w:type="auto"/>
          </w:tcPr>
          <w:p w14:paraId="002C6F5B" w14:textId="77777777" w:rsidR="00FB2214" w:rsidRPr="00314003" w:rsidRDefault="00FB2214" w:rsidP="00A12FEE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&lt;0.01*</w:t>
            </w:r>
          </w:p>
        </w:tc>
      </w:tr>
    </w:tbl>
    <w:p w14:paraId="1E2D1FDE" w14:textId="25AD5647" w:rsidR="00FB2214" w:rsidRPr="00314003" w:rsidRDefault="00FB2214" w:rsidP="00FB2214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t>Table A</w:t>
      </w:r>
      <w:r w:rsidR="00546B7F" w:rsidRPr="00314003">
        <w:rPr>
          <w:sz w:val="20"/>
          <w:szCs w:val="20"/>
          <w:u w:val="single"/>
          <w:lang w:val="en-GB"/>
        </w:rPr>
        <w:t>1</w:t>
      </w:r>
      <w:r w:rsidRPr="00314003">
        <w:rPr>
          <w:sz w:val="20"/>
          <w:szCs w:val="20"/>
          <w:u w:val="single"/>
          <w:lang w:val="en-GB"/>
        </w:rPr>
        <w:t>:</w:t>
      </w:r>
      <w:r w:rsidRPr="00314003">
        <w:rPr>
          <w:sz w:val="20"/>
          <w:szCs w:val="20"/>
          <w:lang w:val="en-GB"/>
        </w:rPr>
        <w:t xml:space="preserve"> Presents the results of the conditional logistic regression analysis, displaying odds ratios (OR), confidence intervals (CI), p-values, and z-values.</w:t>
      </w:r>
    </w:p>
    <w:p w14:paraId="442C5007" w14:textId="77777777" w:rsidR="00FB2214" w:rsidRPr="00314003" w:rsidRDefault="00FB2214" w:rsidP="00FB2214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t>Abbreviations:</w:t>
      </w:r>
      <w:r w:rsidRPr="00314003">
        <w:rPr>
          <w:sz w:val="20"/>
          <w:szCs w:val="20"/>
          <w:lang w:val="en-GB"/>
        </w:rPr>
        <w:t xml:space="preserve"> AMI = acute myocardial infarction; CKD = chronic kidney disease; AFib = atrial fibrillation; AFL = atrial flutter; AARAS = agents acting on the renin–angiotensin system; CVD exposure = includes atherosclerosis, AMI, stroke, hypertension, CKD, AFib/AFL, heart failure, and hypercholesterolemia.</w:t>
      </w:r>
    </w:p>
    <w:p w14:paraId="76292EB0" w14:textId="07082853" w:rsidR="00076374" w:rsidRPr="00314003" w:rsidRDefault="00FB2214" w:rsidP="00AB2DB0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lastRenderedPageBreak/>
        <w:t>Notes:</w:t>
      </w:r>
      <w:r w:rsidRPr="00314003">
        <w:rPr>
          <w:sz w:val="20"/>
          <w:szCs w:val="20"/>
          <w:lang w:val="en-GB"/>
        </w:rPr>
        <w:t xml:space="preserve"> * = p-value &lt; 0.05; NA = too little variation or few observations.</w:t>
      </w:r>
      <w:r w:rsidR="00AB2DB0" w:rsidRPr="00314003">
        <w:rPr>
          <w:sz w:val="20"/>
          <w:szCs w:val="20"/>
          <w:lang w:val="en-GB"/>
        </w:rPr>
        <w:t xml:space="preserve"> ´Composite CVD exposure´ consists of = AFib/AFL, AMI, atherosclerosis, CKD, heart failure, hypercholesterolemia, hypertension and stroke. ´Clinical CVD´ consists of = AFib/AFL, AMI, heart failure</w:t>
      </w:r>
      <w:r w:rsidR="00C92B26" w:rsidRPr="00314003">
        <w:rPr>
          <w:sz w:val="20"/>
          <w:szCs w:val="20"/>
          <w:lang w:val="en-GB"/>
        </w:rPr>
        <w:t>, atherosclerosis</w:t>
      </w:r>
      <w:r w:rsidR="00AB2DB0" w:rsidRPr="00314003">
        <w:rPr>
          <w:sz w:val="20"/>
          <w:szCs w:val="20"/>
          <w:lang w:val="en-GB"/>
        </w:rPr>
        <w:t xml:space="preserve"> and stroke. ´Subclinical CVD´ consists of = CKD, hypercholesterolemia and hypertension</w:t>
      </w:r>
      <w:r w:rsidR="00F457DF" w:rsidRPr="00314003">
        <w:rPr>
          <w:sz w:val="20"/>
          <w:szCs w:val="20"/>
          <w:lang w:val="en-GB"/>
        </w:rPr>
        <w:t>.</w:t>
      </w:r>
    </w:p>
    <w:p w14:paraId="13BEA629" w14:textId="77777777" w:rsidR="00546B7F" w:rsidRPr="00314003" w:rsidRDefault="00546B7F" w:rsidP="00AB2DB0">
      <w:pPr>
        <w:spacing w:line="276" w:lineRule="auto"/>
        <w:rPr>
          <w:sz w:val="20"/>
          <w:szCs w:val="20"/>
          <w:lang w:val="en-GB"/>
        </w:rPr>
      </w:pPr>
    </w:p>
    <w:p w14:paraId="5B3B99E9" w14:textId="7C246C2C" w:rsidR="00546B7F" w:rsidRPr="00314003" w:rsidRDefault="00CD5C7C" w:rsidP="00AB2DB0">
      <w:pPr>
        <w:spacing w:line="276" w:lineRule="auto"/>
        <w:rPr>
          <w:sz w:val="22"/>
          <w:szCs w:val="22"/>
          <w:lang w:val="en-GB"/>
        </w:rPr>
      </w:pPr>
      <w:proofErr w:type="spellStart"/>
      <w:r>
        <w:t>Conditional</w:t>
      </w:r>
      <w:proofErr w:type="spellEnd"/>
      <w:r>
        <w:t xml:space="preserve"> </w:t>
      </w:r>
      <w:proofErr w:type="spellStart"/>
      <w:r>
        <w:t>logistic</w:t>
      </w:r>
      <w:proofErr w:type="spellEnd"/>
      <w:r>
        <w:t xml:space="preserve"> regression models with major </w:t>
      </w:r>
      <w:proofErr w:type="spellStart"/>
      <w:r>
        <w:t>osteoporotic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(MOF) as the </w:t>
      </w:r>
      <w:proofErr w:type="spellStart"/>
      <w:r>
        <w:t>outcome</w:t>
      </w:r>
      <w:proofErr w:type="spellEnd"/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2088"/>
        <w:gridCol w:w="566"/>
        <w:gridCol w:w="633"/>
        <w:gridCol w:w="726"/>
        <w:gridCol w:w="566"/>
        <w:gridCol w:w="793"/>
        <w:gridCol w:w="726"/>
        <w:gridCol w:w="566"/>
        <w:gridCol w:w="793"/>
        <w:gridCol w:w="726"/>
        <w:gridCol w:w="719"/>
        <w:gridCol w:w="726"/>
      </w:tblGrid>
      <w:tr w:rsidR="0095640D" w:rsidRPr="00314003" w14:paraId="7929279F" w14:textId="77777777" w:rsidTr="00075AF3">
        <w:trPr>
          <w:jc w:val="center"/>
        </w:trPr>
        <w:tc>
          <w:tcPr>
            <w:tcW w:w="0" w:type="auto"/>
            <w:tcBorders>
              <w:bottom w:val="threeDEmboss" w:sz="6" w:space="0" w:color="000000"/>
            </w:tcBorders>
            <w:shd w:val="clear" w:color="auto" w:fill="7F7F7F" w:themeFill="text1" w:themeFillTint="80"/>
          </w:tcPr>
          <w:p w14:paraId="09E19C4B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threeDEmboss" w:sz="12" w:space="0" w:color="000000"/>
            </w:tcBorders>
          </w:tcPr>
          <w:p w14:paraId="2F35B0CE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0" w:type="auto"/>
            <w:gridSpan w:val="3"/>
            <w:tcBorders>
              <w:bottom w:val="threeDEmboss" w:sz="6" w:space="0" w:color="000000"/>
            </w:tcBorders>
          </w:tcPr>
          <w:p w14:paraId="39CC9438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gridSpan w:val="3"/>
            <w:tcBorders>
              <w:bottom w:val="threeDEmboss" w:sz="6" w:space="0" w:color="000000"/>
            </w:tcBorders>
          </w:tcPr>
          <w:p w14:paraId="785F09D3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gridSpan w:val="2"/>
            <w:tcBorders>
              <w:bottom w:val="threeDEmboss" w:sz="6" w:space="0" w:color="000000"/>
            </w:tcBorders>
          </w:tcPr>
          <w:p w14:paraId="7108C98D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Between sexes</w:t>
            </w:r>
          </w:p>
        </w:tc>
      </w:tr>
      <w:tr w:rsidR="0095640D" w:rsidRPr="00314003" w14:paraId="442833EE" w14:textId="77777777" w:rsidTr="00075AF3">
        <w:trPr>
          <w:jc w:val="center"/>
        </w:trPr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3AE1F347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093EAFA8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44E570BC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12" w:space="0" w:color="000000"/>
              <w:bottom w:val="single" w:sz="24" w:space="0" w:color="000000"/>
            </w:tcBorders>
          </w:tcPr>
          <w:p w14:paraId="3122B8AF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1C13E9FE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430475A3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1D21C92E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342FB0D2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249F2A3A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0923C6EB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3C92E2AA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z-value</w:t>
            </w:r>
          </w:p>
        </w:tc>
        <w:tc>
          <w:tcPr>
            <w:tcW w:w="0" w:type="auto"/>
            <w:tcBorders>
              <w:top w:val="threeDEmboss" w:sz="6" w:space="0" w:color="000000"/>
              <w:bottom w:val="single" w:sz="24" w:space="0" w:color="000000"/>
            </w:tcBorders>
          </w:tcPr>
          <w:p w14:paraId="6A0E5D8F" w14:textId="77777777" w:rsidR="0095640D" w:rsidRPr="00314003" w:rsidRDefault="0095640D" w:rsidP="00075AF3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5640D" w:rsidRPr="00314003" w14:paraId="6D64DC32" w14:textId="77777777" w:rsidTr="00075AF3">
        <w:trPr>
          <w:jc w:val="center"/>
        </w:trPr>
        <w:tc>
          <w:tcPr>
            <w:tcW w:w="0" w:type="auto"/>
            <w:gridSpan w:val="12"/>
            <w:shd w:val="clear" w:color="auto" w:fill="7F7F7F" w:themeFill="text1" w:themeFillTint="80"/>
          </w:tcPr>
          <w:p w14:paraId="555D0A66" w14:textId="77777777" w:rsidR="0095640D" w:rsidRPr="00314003" w:rsidRDefault="0095640D" w:rsidP="00075AF3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color w:val="000000"/>
                <w:sz w:val="20"/>
                <w:szCs w:val="20"/>
                <w:lang w:val="en-GB"/>
              </w:rPr>
              <w:t>Cardiovascular outcome</w:t>
            </w:r>
          </w:p>
        </w:tc>
      </w:tr>
      <w:tr w:rsidR="0095640D" w:rsidRPr="00314003" w14:paraId="359E82E4" w14:textId="77777777" w:rsidTr="00075AF3">
        <w:trPr>
          <w:jc w:val="center"/>
        </w:trPr>
        <w:tc>
          <w:tcPr>
            <w:tcW w:w="0" w:type="auto"/>
          </w:tcPr>
          <w:p w14:paraId="51604EA4" w14:textId="7777777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Composite CVD exposure</w:t>
            </w:r>
          </w:p>
        </w:tc>
        <w:tc>
          <w:tcPr>
            <w:tcW w:w="0" w:type="auto"/>
          </w:tcPr>
          <w:p w14:paraId="76B5D9BE" w14:textId="15563646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</w:tcPr>
          <w:p w14:paraId="1E2BFD54" w14:textId="01AF82C2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6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7D9D3E4D" w14:textId="44FEE54D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14:paraId="146C011E" w14:textId="4B9F9AB5" w:rsidR="0095640D" w:rsidRPr="00314003" w:rsidRDefault="0095640D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0" w:type="auto"/>
          </w:tcPr>
          <w:p w14:paraId="0E739A2B" w14:textId="4B4BAC53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</w:t>
            </w:r>
            <w:r w:rsidR="00CC2ADC" w:rsidRPr="003140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3EE14EE" w14:textId="3F9D9756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CC2ADC" w:rsidRPr="00314003">
              <w:rPr>
                <w:sz w:val="20"/>
                <w:szCs w:val="20"/>
                <w:lang w:val="en-GB"/>
              </w:rPr>
              <w:t>7</w:t>
            </w:r>
            <w:r w:rsidRPr="00314003">
              <w:rPr>
                <w:sz w:val="20"/>
                <w:szCs w:val="20"/>
                <w:lang w:val="en-GB"/>
              </w:rPr>
              <w:t>9-1.5</w:t>
            </w:r>
            <w:r w:rsidR="00CC2ADC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5FA58F81" w14:textId="2EBE3ED5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</w:t>
            </w:r>
            <w:r w:rsidR="00CC2ADC" w:rsidRPr="003140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D7F25AC" w14:textId="537D3BDB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14:paraId="41D52135" w14:textId="4C222842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1-1.08</w:t>
            </w:r>
          </w:p>
        </w:tc>
        <w:tc>
          <w:tcPr>
            <w:tcW w:w="0" w:type="auto"/>
          </w:tcPr>
          <w:p w14:paraId="2867D37C" w14:textId="44A7010D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</w:t>
            </w:r>
            <w:r w:rsidR="00CC2ADC" w:rsidRPr="0031400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D3F0A42" w14:textId="02B1E991" w:rsidR="00C24494" w:rsidRPr="00314003" w:rsidRDefault="00C24494" w:rsidP="00C24494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3228FEBC" w14:textId="07C54BA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17CDEC" w14:textId="12886401" w:rsidR="00C24494" w:rsidRPr="00314003" w:rsidRDefault="00C24494" w:rsidP="00C24494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  <w:p w14:paraId="69C13F19" w14:textId="0C6096FB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660F8A0" w14:textId="77777777" w:rsidTr="00075AF3">
        <w:trPr>
          <w:jc w:val="center"/>
        </w:trPr>
        <w:tc>
          <w:tcPr>
            <w:tcW w:w="0" w:type="auto"/>
          </w:tcPr>
          <w:p w14:paraId="1D103262" w14:textId="7777777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Clinical CVD</w:t>
            </w:r>
          </w:p>
        </w:tc>
        <w:tc>
          <w:tcPr>
            <w:tcW w:w="0" w:type="auto"/>
          </w:tcPr>
          <w:p w14:paraId="19532A12" w14:textId="2E669E9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DFED4ED" w14:textId="45380067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9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57A44CC9" w14:textId="4489F9D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0" w:type="auto"/>
          </w:tcPr>
          <w:p w14:paraId="0A82D43F" w14:textId="2D640E49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9</w:t>
            </w:r>
          </w:p>
          <w:p w14:paraId="5522B0A8" w14:textId="6171F20E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DFFD9D" w14:textId="7284C23C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0" w:type="auto"/>
          </w:tcPr>
          <w:p w14:paraId="62114F0B" w14:textId="06024B7A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0-1.6</w:t>
            </w:r>
            <w:r w:rsidR="00CC2ADC" w:rsidRPr="003140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4D123F1F" w14:textId="6A50D302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</w:tcPr>
          <w:p w14:paraId="500C7834" w14:textId="39BBD7C2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14:paraId="096C4AF8" w14:textId="1AA441DB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7-1.24</w:t>
            </w:r>
          </w:p>
        </w:tc>
        <w:tc>
          <w:tcPr>
            <w:tcW w:w="0" w:type="auto"/>
          </w:tcPr>
          <w:p w14:paraId="1A84CB09" w14:textId="24D7509E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CC2ADC" w:rsidRPr="003140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F6814EF" w14:textId="4CD5E39E" w:rsidR="00C24494" w:rsidRPr="00314003" w:rsidRDefault="00C24494" w:rsidP="00C24494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  <w:p w14:paraId="736DE1EC" w14:textId="0A93333D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E23537" w14:textId="7D7A7750" w:rsidR="00C24494" w:rsidRPr="00314003" w:rsidRDefault="00C24494" w:rsidP="00C24494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</w:t>
            </w:r>
            <w:r w:rsidR="00CC2ADC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  <w:p w14:paraId="598109C7" w14:textId="5E519DF5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5106A1C2" w14:textId="77777777" w:rsidTr="00075AF3">
        <w:trPr>
          <w:jc w:val="center"/>
        </w:trPr>
        <w:tc>
          <w:tcPr>
            <w:tcW w:w="0" w:type="auto"/>
          </w:tcPr>
          <w:p w14:paraId="112EEA18" w14:textId="7777777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Subclinical CVD</w:t>
            </w:r>
          </w:p>
        </w:tc>
        <w:tc>
          <w:tcPr>
            <w:tcW w:w="0" w:type="auto"/>
          </w:tcPr>
          <w:p w14:paraId="572D1E57" w14:textId="1312F031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</w:t>
            </w:r>
            <w:r w:rsidR="00273790" w:rsidRPr="00314003">
              <w:rPr>
                <w:color w:val="000000"/>
                <w:sz w:val="20"/>
                <w:szCs w:val="20"/>
                <w:lang w:val="en-GB"/>
              </w:rPr>
              <w:t>90</w:t>
            </w:r>
          </w:p>
          <w:p w14:paraId="4FD757A3" w14:textId="6E7E04A0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B60CFE" w14:textId="1AAB7A6B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273790" w:rsidRPr="00314003">
              <w:rPr>
                <w:color w:val="000000"/>
                <w:sz w:val="20"/>
                <w:szCs w:val="20"/>
                <w:lang w:val="en-GB"/>
              </w:rPr>
              <w:t>6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1291FA5C" w14:textId="7098FD8B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</w:t>
            </w:r>
            <w:r w:rsidR="00273790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8DA30D3" w14:textId="6E71B14B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</w:t>
            </w:r>
            <w:r w:rsidR="00273790" w:rsidRPr="00314003">
              <w:rPr>
                <w:color w:val="000000"/>
                <w:sz w:val="20"/>
                <w:szCs w:val="20"/>
                <w:lang w:val="en-GB"/>
              </w:rPr>
              <w:t>20</w:t>
            </w:r>
          </w:p>
          <w:p w14:paraId="053E4C21" w14:textId="5D59BEB9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FB4403" w14:textId="3F840B33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0" w:type="auto"/>
          </w:tcPr>
          <w:p w14:paraId="5F6CFF81" w14:textId="5A363873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9-1.</w:t>
            </w:r>
            <w:r w:rsidR="00273790" w:rsidRPr="0031400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7392DE96" w14:textId="165EDE0C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047285" w:rsidRPr="0031400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647221D1" w14:textId="2E97B556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047285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9883C8D" w14:textId="05A61374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1-1.0</w:t>
            </w:r>
            <w:r w:rsidR="00047285" w:rsidRPr="003140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4A8796BC" w14:textId="222F2702" w:rsidR="0095640D" w:rsidRPr="00314003" w:rsidRDefault="00C24494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0B1632B4" w14:textId="4363F250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</w:t>
            </w:r>
            <w:r w:rsidR="00047285" w:rsidRPr="00314003">
              <w:rPr>
                <w:color w:val="000000"/>
                <w:sz w:val="20"/>
                <w:szCs w:val="20"/>
                <w:lang w:val="en-GB"/>
              </w:rPr>
              <w:t>9</w:t>
            </w:r>
          </w:p>
          <w:p w14:paraId="4EAE75E6" w14:textId="57E94C09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EDB10D" w14:textId="3838A830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3</w:t>
            </w:r>
          </w:p>
          <w:p w14:paraId="61428C20" w14:textId="7777777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0A5BECF2" w14:textId="77777777" w:rsidTr="00075AF3">
        <w:trPr>
          <w:jc w:val="center"/>
        </w:trPr>
        <w:tc>
          <w:tcPr>
            <w:tcW w:w="0" w:type="auto"/>
          </w:tcPr>
          <w:p w14:paraId="06786C2B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AFib/AFL</w:t>
            </w:r>
          </w:p>
        </w:tc>
        <w:tc>
          <w:tcPr>
            <w:tcW w:w="0" w:type="auto"/>
          </w:tcPr>
          <w:p w14:paraId="147D08D0" w14:textId="5249B24E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1</w:t>
            </w:r>
          </w:p>
          <w:p w14:paraId="54DA552F" w14:textId="7CD19215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F54EBC" w14:textId="1900520E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2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1FE579E4" w14:textId="472E800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4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4B045F28" w14:textId="6F31A9FF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4</w:t>
            </w:r>
          </w:p>
          <w:p w14:paraId="4181D8D9" w14:textId="560A3098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68DF70" w14:textId="5F5387FB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</w:tcPr>
          <w:p w14:paraId="2B50A707" w14:textId="4FC3B9D9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</w:t>
            </w:r>
            <w:r w:rsidR="002F1A06" w:rsidRPr="00314003">
              <w:rPr>
                <w:sz w:val="20"/>
                <w:szCs w:val="20"/>
                <w:lang w:val="en-GB"/>
              </w:rPr>
              <w:t>1</w:t>
            </w:r>
            <w:r w:rsidRPr="00314003">
              <w:rPr>
                <w:sz w:val="20"/>
                <w:szCs w:val="20"/>
                <w:lang w:val="en-GB"/>
              </w:rPr>
              <w:t>-1.62</w:t>
            </w:r>
          </w:p>
        </w:tc>
        <w:tc>
          <w:tcPr>
            <w:tcW w:w="0" w:type="auto"/>
          </w:tcPr>
          <w:p w14:paraId="50247B21" w14:textId="01D1A811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</w:t>
            </w:r>
            <w:r w:rsidR="002F1A06" w:rsidRPr="0031400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29474AF" w14:textId="63293644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0" w:type="auto"/>
          </w:tcPr>
          <w:p w14:paraId="344D334B" w14:textId="73ED3A5C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6-1.70</w:t>
            </w:r>
          </w:p>
        </w:tc>
        <w:tc>
          <w:tcPr>
            <w:tcW w:w="0" w:type="auto"/>
          </w:tcPr>
          <w:p w14:paraId="10B5964C" w14:textId="5DE9CDF0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</w:tcPr>
          <w:p w14:paraId="61321D9E" w14:textId="4C6D785F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0.8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2153911E" w14:textId="4C8AD136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6E5892" w14:textId="32497587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1DF2E585" w14:textId="2AB5E1AF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2628C580" w14:textId="77777777" w:rsidTr="00075AF3">
        <w:trPr>
          <w:jc w:val="center"/>
        </w:trPr>
        <w:tc>
          <w:tcPr>
            <w:tcW w:w="0" w:type="auto"/>
          </w:tcPr>
          <w:p w14:paraId="039DBA4A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MI</w:t>
            </w:r>
          </w:p>
        </w:tc>
        <w:tc>
          <w:tcPr>
            <w:tcW w:w="0" w:type="auto"/>
          </w:tcPr>
          <w:p w14:paraId="386F4034" w14:textId="4974F275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  <w:p w14:paraId="5500491A" w14:textId="79E4AAF4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281938" w14:textId="33B5EACC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9-</w:t>
            </w:r>
          </w:p>
          <w:p w14:paraId="5740AF35" w14:textId="1D58018B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5</w:t>
            </w:r>
          </w:p>
        </w:tc>
        <w:tc>
          <w:tcPr>
            <w:tcW w:w="0" w:type="auto"/>
          </w:tcPr>
          <w:p w14:paraId="5FDBC806" w14:textId="22150C1B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80</w:t>
            </w:r>
          </w:p>
          <w:p w14:paraId="678E6549" w14:textId="493A8E8B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D083F9" w14:textId="1C7E252D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0" w:type="auto"/>
          </w:tcPr>
          <w:p w14:paraId="4663DB39" w14:textId="39EF16EA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5-1.</w:t>
            </w:r>
            <w:r w:rsidR="002F1A06" w:rsidRPr="0031400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FDDE588" w14:textId="0033D66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</w:tcPr>
          <w:p w14:paraId="7EBB8BB6" w14:textId="5FB60E7A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0" w:type="auto"/>
          </w:tcPr>
          <w:p w14:paraId="7BEBC850" w14:textId="19D421FC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7-1.55</w:t>
            </w:r>
          </w:p>
        </w:tc>
        <w:tc>
          <w:tcPr>
            <w:tcW w:w="0" w:type="auto"/>
          </w:tcPr>
          <w:p w14:paraId="1F70A75D" w14:textId="7C45A3DE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6D20370B" w14:textId="097155F8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3FD16FD4" w14:textId="723517F5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7CF7B9" w14:textId="47BF9F88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  <w:p w14:paraId="60BBF812" w14:textId="2922ACF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308648A" w14:textId="77777777" w:rsidTr="00075AF3">
        <w:trPr>
          <w:jc w:val="center"/>
        </w:trPr>
        <w:tc>
          <w:tcPr>
            <w:tcW w:w="0" w:type="auto"/>
          </w:tcPr>
          <w:p w14:paraId="052D75C1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0" w:type="auto"/>
          </w:tcPr>
          <w:p w14:paraId="5F3E31E0" w14:textId="6F7B3D5D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67</w:t>
            </w:r>
          </w:p>
          <w:p w14:paraId="3C0B0DB5" w14:textId="382DBD75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E7C5B9" w14:textId="34756FA3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8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67F961FC" w14:textId="74013DDD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30BB0547" w14:textId="5F1143E5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</w:t>
            </w:r>
            <w:r w:rsidR="002F1A06" w:rsidRPr="00314003">
              <w:rPr>
                <w:color w:val="000000"/>
                <w:sz w:val="20"/>
                <w:szCs w:val="20"/>
                <w:lang w:val="en-GB"/>
              </w:rPr>
              <w:t>2</w:t>
            </w:r>
            <w:r w:rsidR="006C141A" w:rsidRPr="00314003">
              <w:rPr>
                <w:color w:val="000000"/>
                <w:sz w:val="20"/>
                <w:szCs w:val="20"/>
                <w:lang w:val="en-GB"/>
              </w:rPr>
              <w:t>*</w:t>
            </w:r>
          </w:p>
          <w:p w14:paraId="6530E373" w14:textId="5D2D7813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92A9FE" w14:textId="6C5EDE13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58902860" w14:textId="047F4519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7-1.5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2D69C012" w14:textId="0F10733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A63DF9" w:rsidRPr="0031400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4CFA3A2C" w14:textId="68C708C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</w:t>
            </w:r>
            <w:r w:rsidR="00A63DF9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36967656" w14:textId="2BF7A8C7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3-1.02</w:t>
            </w:r>
          </w:p>
        </w:tc>
        <w:tc>
          <w:tcPr>
            <w:tcW w:w="0" w:type="auto"/>
          </w:tcPr>
          <w:p w14:paraId="45469E9A" w14:textId="023F3D6B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3A6956A2" w14:textId="22FB0EEA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66</w:t>
            </w:r>
          </w:p>
          <w:p w14:paraId="413F6039" w14:textId="6F97505B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816AEB" w14:textId="02899AB8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375B4239" w14:textId="1E8138AF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9C1C19A" w14:textId="77777777" w:rsidTr="00075AF3">
        <w:trPr>
          <w:jc w:val="center"/>
        </w:trPr>
        <w:tc>
          <w:tcPr>
            <w:tcW w:w="0" w:type="auto"/>
          </w:tcPr>
          <w:p w14:paraId="3405E830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CKD</w:t>
            </w:r>
          </w:p>
        </w:tc>
        <w:tc>
          <w:tcPr>
            <w:tcW w:w="0" w:type="auto"/>
          </w:tcPr>
          <w:p w14:paraId="33CE9A9A" w14:textId="4D74CF25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9</w:t>
            </w:r>
          </w:p>
          <w:p w14:paraId="61A93C0C" w14:textId="25F08C29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7CE424" w14:textId="04842A6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70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01F72085" w14:textId="5D5A795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4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C370631" w14:textId="47CFB561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7</w:t>
            </w:r>
          </w:p>
          <w:p w14:paraId="00A73522" w14:textId="245CC17F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AE1047" w14:textId="6C811112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</w:t>
            </w:r>
            <w:r w:rsidR="00A63DF9" w:rsidRPr="0031400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15B343BD" w14:textId="6A9A36E5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3-2.30</w:t>
            </w:r>
          </w:p>
        </w:tc>
        <w:tc>
          <w:tcPr>
            <w:tcW w:w="0" w:type="auto"/>
          </w:tcPr>
          <w:p w14:paraId="193A6917" w14:textId="546AD3B9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</w:tcPr>
          <w:p w14:paraId="70DE54C2" w14:textId="75C0D396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C667DEB" w14:textId="33C21BB8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3-1.3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22F95DBD" w14:textId="0E658390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0" w:type="auto"/>
          </w:tcPr>
          <w:p w14:paraId="5C6E7542" w14:textId="6DACE8C0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14</w:t>
            </w:r>
          </w:p>
          <w:p w14:paraId="538DEC6F" w14:textId="38D4CCD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D794A3" w14:textId="71DB48C9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5</w:t>
            </w:r>
          </w:p>
          <w:p w14:paraId="06B430D3" w14:textId="1565A7A2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16EE262" w14:textId="77777777" w:rsidTr="00075AF3">
        <w:trPr>
          <w:jc w:val="center"/>
        </w:trPr>
        <w:tc>
          <w:tcPr>
            <w:tcW w:w="0" w:type="auto"/>
          </w:tcPr>
          <w:p w14:paraId="292D1E91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0" w:type="auto"/>
          </w:tcPr>
          <w:p w14:paraId="6831CFB1" w14:textId="3D57B067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2</w:t>
            </w:r>
          </w:p>
          <w:p w14:paraId="42FA708D" w14:textId="3AFDC32E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2200B7" w14:textId="5F4F9D60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5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402B3539" w14:textId="76158B58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3</w:t>
            </w:r>
          </w:p>
          <w:p w14:paraId="0AD92F0F" w14:textId="296F768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EB1D7A" w14:textId="106D4C02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4</w:t>
            </w:r>
          </w:p>
          <w:p w14:paraId="48EF1536" w14:textId="35EF3AFA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70D8C64" w14:textId="4C099DA0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</w:tcPr>
          <w:p w14:paraId="7DCF8EA6" w14:textId="5FB8719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0-1.11</w:t>
            </w:r>
          </w:p>
        </w:tc>
        <w:tc>
          <w:tcPr>
            <w:tcW w:w="0" w:type="auto"/>
          </w:tcPr>
          <w:p w14:paraId="1EA06A99" w14:textId="1075BD2A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</w:tcPr>
          <w:p w14:paraId="0B261F77" w14:textId="0FE6B85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0" w:type="auto"/>
          </w:tcPr>
          <w:p w14:paraId="5091CE54" w14:textId="524CCBE5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A63DF9" w:rsidRPr="00314003">
              <w:rPr>
                <w:sz w:val="20"/>
                <w:szCs w:val="20"/>
                <w:lang w:val="en-GB"/>
              </w:rPr>
              <w:t>70</w:t>
            </w:r>
            <w:r w:rsidRPr="00314003">
              <w:rPr>
                <w:sz w:val="20"/>
                <w:szCs w:val="20"/>
                <w:lang w:val="en-GB"/>
              </w:rPr>
              <w:t>-2.10</w:t>
            </w:r>
          </w:p>
        </w:tc>
        <w:tc>
          <w:tcPr>
            <w:tcW w:w="0" w:type="auto"/>
          </w:tcPr>
          <w:p w14:paraId="04A54BE7" w14:textId="521C4FE8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A63DF9" w:rsidRPr="0031400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58BF3C02" w14:textId="0BD9502C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1.6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9</w:t>
            </w:r>
          </w:p>
          <w:p w14:paraId="545D9929" w14:textId="51C667B9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34EA21" w14:textId="21EB8A03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09</w:t>
            </w:r>
          </w:p>
          <w:p w14:paraId="25C9953C" w14:textId="7975A41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103FAA9" w14:textId="77777777" w:rsidTr="00075AF3">
        <w:trPr>
          <w:jc w:val="center"/>
        </w:trPr>
        <w:tc>
          <w:tcPr>
            <w:tcW w:w="0" w:type="auto"/>
          </w:tcPr>
          <w:p w14:paraId="55EF9D4C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Hypercholesterolemia</w:t>
            </w:r>
          </w:p>
        </w:tc>
        <w:tc>
          <w:tcPr>
            <w:tcW w:w="0" w:type="auto"/>
          </w:tcPr>
          <w:p w14:paraId="1FC57C5C" w14:textId="76C672CC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7</w:t>
            </w:r>
          </w:p>
          <w:p w14:paraId="64724253" w14:textId="18394318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C8D247" w14:textId="25FA7554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9-</w:t>
            </w:r>
          </w:p>
          <w:p w14:paraId="3C16E62B" w14:textId="408413DA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0</w:t>
            </w:r>
          </w:p>
          <w:p w14:paraId="2F3D042F" w14:textId="75DF478D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D638B1" w14:textId="5FFE78D8" w:rsidR="0095640D" w:rsidRPr="00314003" w:rsidRDefault="0095640D" w:rsidP="00A63DF9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F49D249" w14:textId="2A751793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</w:t>
            </w:r>
            <w:r w:rsidR="00A63DF9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4E15419D" w14:textId="0C2B51CD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9-1.66</w:t>
            </w:r>
          </w:p>
        </w:tc>
        <w:tc>
          <w:tcPr>
            <w:tcW w:w="0" w:type="auto"/>
          </w:tcPr>
          <w:p w14:paraId="2083110F" w14:textId="6DAF0D06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0" w:type="auto"/>
          </w:tcPr>
          <w:p w14:paraId="5F322AF0" w14:textId="6535B4FC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22A625C3" w14:textId="621BF292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5-1.26</w:t>
            </w:r>
          </w:p>
        </w:tc>
        <w:tc>
          <w:tcPr>
            <w:tcW w:w="0" w:type="auto"/>
          </w:tcPr>
          <w:p w14:paraId="5B0364E2" w14:textId="11759E06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</w:tcPr>
          <w:p w14:paraId="2C42110A" w14:textId="1577841E" w:rsidR="0095640D" w:rsidRPr="00314003" w:rsidRDefault="009B031D" w:rsidP="00A63DF9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2E31312" w14:textId="6F2EB503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8</w:t>
            </w:r>
          </w:p>
          <w:p w14:paraId="7D94656D" w14:textId="06A8CFB3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2D78D67C" w14:textId="77777777" w:rsidTr="00075AF3">
        <w:trPr>
          <w:jc w:val="center"/>
        </w:trPr>
        <w:tc>
          <w:tcPr>
            <w:tcW w:w="0" w:type="auto"/>
          </w:tcPr>
          <w:p w14:paraId="50B40D2B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0" w:type="auto"/>
          </w:tcPr>
          <w:p w14:paraId="1888461B" w14:textId="4BFDC5B0" w:rsidR="0095640D" w:rsidRPr="00314003" w:rsidRDefault="0095640D" w:rsidP="0095640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90</w:t>
            </w:r>
          </w:p>
          <w:p w14:paraId="266A1A6A" w14:textId="64D70F53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7D33AB" w14:textId="550FEFE7" w:rsidR="00066C89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6-</w:t>
            </w:r>
          </w:p>
          <w:p w14:paraId="029C2A3E" w14:textId="2B43D8F5" w:rsidR="00066C89" w:rsidRPr="00314003" w:rsidRDefault="00066C89" w:rsidP="00066C89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  <w:p w14:paraId="1CFE5D7D" w14:textId="025C1ACF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D7E582" w14:textId="1A48C753" w:rsidR="00066C89" w:rsidRPr="00314003" w:rsidRDefault="00066C89" w:rsidP="00066C89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0</w:t>
            </w:r>
          </w:p>
          <w:p w14:paraId="65554D50" w14:textId="3D4754D4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83EC27" w14:textId="04E2D210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240751D6" w14:textId="2E4477D9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sz w:val="20"/>
                <w:szCs w:val="20"/>
                <w:lang w:val="en-GB"/>
              </w:rPr>
              <w:t>3</w:t>
            </w:r>
            <w:r w:rsidRPr="00314003">
              <w:rPr>
                <w:sz w:val="20"/>
                <w:szCs w:val="20"/>
                <w:lang w:val="en-GB"/>
              </w:rPr>
              <w:t>-1.5</w:t>
            </w:r>
            <w:r w:rsidR="00A63DF9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7DB4506" w14:textId="5C88EBCE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</w:tcPr>
          <w:p w14:paraId="41F3DF8E" w14:textId="0BCB28D6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43D42566" w14:textId="69A9E56F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0-1.0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3CAB9997" w14:textId="2DFD2FEE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</w:t>
            </w:r>
            <w:r w:rsidR="00A63DF9" w:rsidRPr="003140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E851578" w14:textId="0B994403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52</w:t>
            </w:r>
          </w:p>
          <w:p w14:paraId="1E300009" w14:textId="126987B1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505FE3" w14:textId="1DF0DD2F" w:rsidR="009B031D" w:rsidRPr="00314003" w:rsidRDefault="009B031D" w:rsidP="009B031D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327E2C5E" w14:textId="14338464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6727AE63" w14:textId="77777777" w:rsidTr="00075AF3">
        <w:trPr>
          <w:jc w:val="center"/>
        </w:trPr>
        <w:tc>
          <w:tcPr>
            <w:tcW w:w="0" w:type="auto"/>
          </w:tcPr>
          <w:p w14:paraId="0FC91FB4" w14:textId="77777777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Stroke </w:t>
            </w:r>
          </w:p>
        </w:tc>
        <w:tc>
          <w:tcPr>
            <w:tcW w:w="0" w:type="auto"/>
          </w:tcPr>
          <w:p w14:paraId="0E2CF461" w14:textId="2D80392D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4</w:t>
            </w:r>
          </w:p>
          <w:p w14:paraId="31D1E8E6" w14:textId="21C3CB4B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BCAA45E" w14:textId="1A44E932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68</w:t>
            </w:r>
          </w:p>
          <w:p w14:paraId="304339E1" w14:textId="77777777" w:rsidR="005924FB" w:rsidRPr="00314003" w:rsidRDefault="005924FB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7CD5BCA9" w14:textId="2D381DE5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4</w:t>
            </w:r>
          </w:p>
          <w:p w14:paraId="2ECE5059" w14:textId="4CB0A8A9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1B6697" w14:textId="7515D57D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3BED3814" w14:textId="5EFFC395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8D37A0" w14:textId="685DBA43" w:rsidR="0095640D" w:rsidRPr="00314003" w:rsidRDefault="009B031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29BBF3B" w14:textId="699C560F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9-1.5</w:t>
            </w:r>
            <w:r w:rsidR="00A63DF9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6C04068F" w14:textId="68E0C279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717C8AC4" w14:textId="7AC91C78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51E473EB" w14:textId="4ED8384D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4-1.0</w:t>
            </w:r>
            <w:r w:rsidR="00A63DF9" w:rsidRPr="003140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443FDBCF" w14:textId="3C3FAAEE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</w:t>
            </w:r>
            <w:r w:rsidR="00A63DF9" w:rsidRPr="003140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7AC0A5CD" w14:textId="25AEAB91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7</w:t>
            </w:r>
          </w:p>
          <w:p w14:paraId="60E05B14" w14:textId="4FA982F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8B2B9C" w14:textId="31AE8164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</w:t>
            </w:r>
            <w:r w:rsidR="00A63DF9" w:rsidRPr="00314003">
              <w:rPr>
                <w:color w:val="000000"/>
                <w:sz w:val="20"/>
                <w:szCs w:val="20"/>
                <w:lang w:val="en-GB"/>
              </w:rPr>
              <w:t>9</w:t>
            </w:r>
          </w:p>
          <w:p w14:paraId="1A130807" w14:textId="052C13EC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2D1F5282" w14:textId="77777777" w:rsidTr="00075AF3">
        <w:trPr>
          <w:jc w:val="center"/>
        </w:trPr>
        <w:tc>
          <w:tcPr>
            <w:tcW w:w="0" w:type="auto"/>
            <w:gridSpan w:val="12"/>
            <w:shd w:val="clear" w:color="auto" w:fill="7F7F7F" w:themeFill="text1" w:themeFillTint="80"/>
          </w:tcPr>
          <w:p w14:paraId="7859EE7E" w14:textId="77777777" w:rsidR="0095640D" w:rsidRPr="00314003" w:rsidRDefault="0095640D" w:rsidP="00075AF3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b/>
                <w:bCs/>
                <w:sz w:val="20"/>
                <w:szCs w:val="20"/>
                <w:lang w:val="en-GB"/>
              </w:rPr>
              <w:t>Cardiovascular medication</w:t>
            </w:r>
          </w:p>
        </w:tc>
      </w:tr>
      <w:tr w:rsidR="0095640D" w:rsidRPr="00314003" w14:paraId="2453DB66" w14:textId="77777777" w:rsidTr="00075AF3">
        <w:trPr>
          <w:jc w:val="center"/>
        </w:trPr>
        <w:tc>
          <w:tcPr>
            <w:tcW w:w="0" w:type="auto"/>
          </w:tcPr>
          <w:p w14:paraId="25AD0D16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AARAS</w:t>
            </w:r>
          </w:p>
        </w:tc>
        <w:tc>
          <w:tcPr>
            <w:tcW w:w="0" w:type="auto"/>
          </w:tcPr>
          <w:p w14:paraId="69D5B6E4" w14:textId="16CA0347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9</w:t>
            </w:r>
          </w:p>
          <w:p w14:paraId="7ADBBFE2" w14:textId="2C3D1434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3094EB" w14:textId="0D5CF76A" w:rsidR="005924FB" w:rsidRPr="00314003" w:rsidRDefault="005924FB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9-</w:t>
            </w:r>
          </w:p>
          <w:p w14:paraId="224BEE58" w14:textId="403177F4" w:rsidR="0095640D" w:rsidRPr="00314003" w:rsidRDefault="005924FB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32283D6" w14:textId="28263D9F" w:rsidR="005924FB" w:rsidRPr="00314003" w:rsidRDefault="005924FB" w:rsidP="005924FB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560379E3" w14:textId="650DF857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67E416" w14:textId="612C6575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</w:t>
            </w:r>
            <w:r w:rsidR="00774DF9" w:rsidRPr="003140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2A60C0A" w14:textId="67A2AB8A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9-1.84</w:t>
            </w:r>
          </w:p>
        </w:tc>
        <w:tc>
          <w:tcPr>
            <w:tcW w:w="0" w:type="auto"/>
          </w:tcPr>
          <w:p w14:paraId="4728B2A0" w14:textId="0118B9D1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</w:tcPr>
          <w:p w14:paraId="7F59798A" w14:textId="2C9D3575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14:paraId="2698A609" w14:textId="703C0536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1-1.</w:t>
            </w:r>
            <w:r w:rsidR="00774DF9" w:rsidRPr="0031400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49266755" w14:textId="3ADD2B62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0" w:type="auto"/>
          </w:tcPr>
          <w:p w14:paraId="36420BD5" w14:textId="5B5F5520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6</w:t>
            </w:r>
          </w:p>
          <w:p w14:paraId="61570D55" w14:textId="33AC2BE6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2C5539" w14:textId="255756BA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9</w:t>
            </w:r>
          </w:p>
          <w:p w14:paraId="63A74D78" w14:textId="4B6779C3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5EE16D58" w14:textId="77777777" w:rsidTr="00075AF3">
        <w:trPr>
          <w:jc w:val="center"/>
        </w:trPr>
        <w:tc>
          <w:tcPr>
            <w:tcW w:w="0" w:type="auto"/>
          </w:tcPr>
          <w:p w14:paraId="4014939F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 xml:space="preserve">Diuretics </w:t>
            </w:r>
          </w:p>
        </w:tc>
        <w:tc>
          <w:tcPr>
            <w:tcW w:w="0" w:type="auto"/>
          </w:tcPr>
          <w:p w14:paraId="5E3C6C94" w14:textId="3F78014A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7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  <w:p w14:paraId="7070241C" w14:textId="16A1CC1E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19BB23" w14:textId="702A6D91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68E00B3A" w14:textId="44D3B417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7.62</w:t>
            </w:r>
          </w:p>
        </w:tc>
        <w:tc>
          <w:tcPr>
            <w:tcW w:w="0" w:type="auto"/>
          </w:tcPr>
          <w:p w14:paraId="5F1D3EAC" w14:textId="6CED2B2C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5</w:t>
            </w:r>
          </w:p>
          <w:p w14:paraId="761BAC73" w14:textId="1EBC449B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B3A5B3" w14:textId="619E3037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0" w:type="auto"/>
          </w:tcPr>
          <w:p w14:paraId="6CE8897C" w14:textId="7E94F220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</w:t>
            </w:r>
            <w:r w:rsidR="00774DF9" w:rsidRPr="00314003">
              <w:rPr>
                <w:sz w:val="20"/>
                <w:szCs w:val="20"/>
                <w:lang w:val="en-GB"/>
              </w:rPr>
              <w:t>8</w:t>
            </w:r>
            <w:r w:rsidRPr="00314003">
              <w:rPr>
                <w:sz w:val="20"/>
                <w:szCs w:val="20"/>
                <w:lang w:val="en-GB"/>
              </w:rPr>
              <w:t>-22</w:t>
            </w:r>
            <w:r w:rsidR="00774DF9" w:rsidRPr="00314003">
              <w:rPr>
                <w:sz w:val="20"/>
                <w:szCs w:val="20"/>
                <w:lang w:val="en-GB"/>
              </w:rPr>
              <w:t>.</w:t>
            </w:r>
            <w:r w:rsidRPr="00314003">
              <w:rPr>
                <w:sz w:val="20"/>
                <w:szCs w:val="20"/>
                <w:lang w:val="en-GB"/>
              </w:rPr>
              <w:t>1</w:t>
            </w:r>
            <w:r w:rsidR="00774DF9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2FEF4280" w14:textId="0D2BD843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</w:tcPr>
          <w:p w14:paraId="08D6E412" w14:textId="074744CC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6</w:t>
            </w:r>
            <w:r w:rsidR="00774DF9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36F84987" w14:textId="7883872B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25-10.98</w:t>
            </w:r>
          </w:p>
        </w:tc>
        <w:tc>
          <w:tcPr>
            <w:tcW w:w="0" w:type="auto"/>
          </w:tcPr>
          <w:p w14:paraId="6E29825A" w14:textId="15B864FF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774DF9" w:rsidRPr="0031400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35A0FACB" w14:textId="352EE4BB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497AAD62" w14:textId="18C1CEC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D3E327" w14:textId="48D5768A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1</w:t>
            </w:r>
          </w:p>
          <w:p w14:paraId="025A57A8" w14:textId="40B8EA73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108A597B" w14:textId="77777777" w:rsidTr="00075AF3">
        <w:trPr>
          <w:jc w:val="center"/>
        </w:trPr>
        <w:tc>
          <w:tcPr>
            <w:tcW w:w="0" w:type="auto"/>
          </w:tcPr>
          <w:p w14:paraId="092CB459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Xa-inhibitors</w:t>
            </w:r>
          </w:p>
        </w:tc>
        <w:tc>
          <w:tcPr>
            <w:tcW w:w="0" w:type="auto"/>
          </w:tcPr>
          <w:p w14:paraId="0BF42BD3" w14:textId="29795482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130F699D" w14:textId="528F4876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D561F1" w14:textId="3F582B3A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1-</w:t>
            </w:r>
          </w:p>
          <w:p w14:paraId="0A0D6D87" w14:textId="679A9ABD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0" w:type="auto"/>
          </w:tcPr>
          <w:p w14:paraId="7BDF68F5" w14:textId="0B1CD041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7</w:t>
            </w:r>
          </w:p>
          <w:p w14:paraId="402F8D4A" w14:textId="65C12F1C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4C2107" w14:textId="6B6E0415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</w:tcPr>
          <w:p w14:paraId="329BFEE2" w14:textId="53A4CDE3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</w:t>
            </w:r>
            <w:r w:rsidR="00774DF9" w:rsidRPr="00314003">
              <w:rPr>
                <w:sz w:val="20"/>
                <w:szCs w:val="20"/>
                <w:lang w:val="en-GB"/>
              </w:rPr>
              <w:t>6</w:t>
            </w:r>
            <w:r w:rsidRPr="00314003">
              <w:rPr>
                <w:sz w:val="20"/>
                <w:szCs w:val="20"/>
                <w:lang w:val="en-GB"/>
              </w:rPr>
              <w:t>-2.90</w:t>
            </w:r>
          </w:p>
        </w:tc>
        <w:tc>
          <w:tcPr>
            <w:tcW w:w="0" w:type="auto"/>
          </w:tcPr>
          <w:p w14:paraId="258DE8F6" w14:textId="0A41F30A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</w:t>
            </w:r>
            <w:r w:rsidR="00774DF9" w:rsidRPr="0031400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502EFC6F" w14:textId="1F15741E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35970AB6" w14:textId="7232A89F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</w:t>
            </w:r>
            <w:r w:rsidR="00774DF9" w:rsidRPr="00314003">
              <w:rPr>
                <w:sz w:val="20"/>
                <w:szCs w:val="20"/>
                <w:lang w:val="en-GB"/>
              </w:rPr>
              <w:t>9</w:t>
            </w:r>
            <w:r w:rsidRPr="00314003">
              <w:rPr>
                <w:sz w:val="20"/>
                <w:szCs w:val="20"/>
                <w:lang w:val="en-GB"/>
              </w:rPr>
              <w:t>-1.8</w:t>
            </w:r>
            <w:r w:rsidR="00774DF9" w:rsidRPr="0031400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E82C087" w14:textId="43EF23D4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6</w:t>
            </w:r>
            <w:r w:rsidR="00774DF9" w:rsidRPr="003140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4C894035" w14:textId="41D03C0D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-0.27</w:t>
            </w:r>
          </w:p>
          <w:p w14:paraId="79210821" w14:textId="564D832B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9E5A9E" w14:textId="57DBD7D9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8</w:t>
            </w:r>
          </w:p>
          <w:p w14:paraId="0341DB65" w14:textId="51F3D0A1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3F68866F" w14:textId="77777777" w:rsidTr="00075AF3">
        <w:trPr>
          <w:jc w:val="center"/>
        </w:trPr>
        <w:tc>
          <w:tcPr>
            <w:tcW w:w="0" w:type="auto"/>
          </w:tcPr>
          <w:p w14:paraId="26978879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Vitamin K</w:t>
            </w:r>
          </w:p>
        </w:tc>
        <w:tc>
          <w:tcPr>
            <w:tcW w:w="0" w:type="auto"/>
          </w:tcPr>
          <w:p w14:paraId="1E5B4AB3" w14:textId="074E4763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</w:tcPr>
          <w:p w14:paraId="4F63BDD8" w14:textId="1BBA8E33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10-</w:t>
            </w:r>
          </w:p>
          <w:p w14:paraId="3C41155A" w14:textId="7AF1724B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9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1</w:t>
            </w:r>
          </w:p>
          <w:p w14:paraId="4752F2AC" w14:textId="46914DD5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7F8EDC" w14:textId="19D365B7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27</w:t>
            </w:r>
          </w:p>
          <w:p w14:paraId="54349AA8" w14:textId="0B5876B8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1E07A3" w14:textId="5DF1E99B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78179B34" w14:textId="33A7421E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6-15.9</w:t>
            </w:r>
            <w:r w:rsidR="00774DF9" w:rsidRPr="003140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3CAA136D" w14:textId="4B2B72FD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63B81370" w14:textId="5CE72834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</w:tcPr>
          <w:p w14:paraId="27CE9D89" w14:textId="29FAA74B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05-1.7</w:t>
            </w:r>
            <w:r w:rsidR="00774DF9" w:rsidRPr="0031400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C7E4F2F" w14:textId="142FCBE0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1</w:t>
            </w:r>
            <w:r w:rsidR="00774DF9" w:rsidRPr="0031400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95C151A" w14:textId="259A2018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54B0A3AD" w14:textId="5D89CDE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428368" w14:textId="49B00DD9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7</w:t>
            </w:r>
          </w:p>
          <w:p w14:paraId="17840961" w14:textId="42DEBD84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485BCD7B" w14:textId="77777777" w:rsidTr="00075AF3">
        <w:trPr>
          <w:jc w:val="center"/>
        </w:trPr>
        <w:tc>
          <w:tcPr>
            <w:tcW w:w="0" w:type="auto"/>
          </w:tcPr>
          <w:p w14:paraId="27FA3302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Statins </w:t>
            </w:r>
          </w:p>
        </w:tc>
        <w:tc>
          <w:tcPr>
            <w:tcW w:w="0" w:type="auto"/>
          </w:tcPr>
          <w:p w14:paraId="400C778E" w14:textId="254FA283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1</w:t>
            </w:r>
          </w:p>
          <w:p w14:paraId="44838FAB" w14:textId="783F4F7C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3A6F2A" w14:textId="43425450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4CCBD659" w14:textId="1B26E9E5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4D29FE6" w14:textId="098D0E10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0</w:t>
            </w:r>
          </w:p>
          <w:p w14:paraId="42EAE687" w14:textId="1B78B7A7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9AACD9" w14:textId="02CAC578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1</w:t>
            </w:r>
            <w:r w:rsidR="00774DF9" w:rsidRPr="0031400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70E5D892" w14:textId="63D1B8D5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1-1.73</w:t>
            </w:r>
          </w:p>
        </w:tc>
        <w:tc>
          <w:tcPr>
            <w:tcW w:w="0" w:type="auto"/>
          </w:tcPr>
          <w:p w14:paraId="3CB24DC7" w14:textId="481C8B8E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</w:t>
            </w:r>
            <w:r w:rsidR="00774DF9" w:rsidRPr="0031400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1F5EA522" w14:textId="0A22A7C6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14:paraId="0CF1DB07" w14:textId="216C223B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</w:t>
            </w:r>
            <w:r w:rsidR="00774DF9" w:rsidRPr="00314003">
              <w:rPr>
                <w:sz w:val="20"/>
                <w:szCs w:val="20"/>
                <w:lang w:val="en-GB"/>
              </w:rPr>
              <w:t>3</w:t>
            </w:r>
            <w:r w:rsidRPr="00314003">
              <w:rPr>
                <w:sz w:val="20"/>
                <w:szCs w:val="20"/>
                <w:lang w:val="en-GB"/>
              </w:rPr>
              <w:t>-1.2</w:t>
            </w:r>
            <w:r w:rsidR="00774DF9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56C4E92" w14:textId="1A08DC12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</w:tcPr>
          <w:p w14:paraId="4F40C53C" w14:textId="06868033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9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2</w:t>
            </w:r>
          </w:p>
          <w:p w14:paraId="170F0544" w14:textId="30A56958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CF98D1" w14:textId="366E5F14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</w:t>
            </w:r>
            <w:r w:rsidR="00774DF9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  <w:p w14:paraId="3649CD75" w14:textId="5FA83E4D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50CF4801" w14:textId="77777777" w:rsidTr="00075AF3">
        <w:trPr>
          <w:jc w:val="center"/>
        </w:trPr>
        <w:tc>
          <w:tcPr>
            <w:tcW w:w="0" w:type="auto"/>
          </w:tcPr>
          <w:p w14:paraId="04E6C892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 xml:space="preserve">Nitrates </w:t>
            </w:r>
          </w:p>
        </w:tc>
        <w:tc>
          <w:tcPr>
            <w:tcW w:w="0" w:type="auto"/>
          </w:tcPr>
          <w:p w14:paraId="0FD8FEB2" w14:textId="42C495EC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0</w:t>
            </w:r>
          </w:p>
          <w:p w14:paraId="24A93732" w14:textId="4BC59011" w:rsidR="0095640D" w:rsidRPr="00314003" w:rsidRDefault="0095640D" w:rsidP="00075AF3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84DF3C" w14:textId="2F2A4662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5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1</w:t>
            </w:r>
            <w:r w:rsidRPr="00314003">
              <w:rPr>
                <w:color w:val="000000"/>
                <w:sz w:val="20"/>
                <w:szCs w:val="20"/>
                <w:lang w:val="en-GB"/>
              </w:rPr>
              <w:t>-</w:t>
            </w:r>
          </w:p>
          <w:p w14:paraId="35572647" w14:textId="6002CDA5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2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224FAA27" w14:textId="655BD819" w:rsidR="00EA4860" w:rsidRPr="00314003" w:rsidRDefault="00EA4860" w:rsidP="00EA4860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34</w:t>
            </w:r>
          </w:p>
          <w:p w14:paraId="6B644BC8" w14:textId="43BCF63D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BC1745" w14:textId="0F7E1FE9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14:paraId="27D55CDA" w14:textId="11474848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</w:t>
            </w:r>
            <w:r w:rsidR="00EF1D22" w:rsidRPr="00314003">
              <w:rPr>
                <w:sz w:val="20"/>
                <w:szCs w:val="20"/>
                <w:lang w:val="en-GB"/>
              </w:rPr>
              <w:t>2</w:t>
            </w:r>
            <w:r w:rsidRPr="00314003">
              <w:rPr>
                <w:sz w:val="20"/>
                <w:szCs w:val="20"/>
                <w:lang w:val="en-GB"/>
              </w:rPr>
              <w:t>-2.6</w:t>
            </w:r>
            <w:r w:rsidR="00EF1D22" w:rsidRPr="0031400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F57E62C" w14:textId="58412AB0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</w:tcPr>
          <w:p w14:paraId="2A2601B3" w14:textId="570F7A21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</w:tcPr>
          <w:p w14:paraId="0F1BF018" w14:textId="6152EB0B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</w:t>
            </w:r>
            <w:r w:rsidR="00EF1D22" w:rsidRPr="00314003">
              <w:rPr>
                <w:sz w:val="20"/>
                <w:szCs w:val="20"/>
                <w:lang w:val="en-GB"/>
              </w:rPr>
              <w:t>8</w:t>
            </w:r>
            <w:r w:rsidRPr="00314003">
              <w:rPr>
                <w:sz w:val="20"/>
                <w:szCs w:val="20"/>
                <w:lang w:val="en-GB"/>
              </w:rPr>
              <w:t>-1.39</w:t>
            </w:r>
          </w:p>
        </w:tc>
        <w:tc>
          <w:tcPr>
            <w:tcW w:w="0" w:type="auto"/>
          </w:tcPr>
          <w:p w14:paraId="3DD687CF" w14:textId="0F824B49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</w:tcPr>
          <w:p w14:paraId="3A80C826" w14:textId="25394E53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5</w:t>
            </w:r>
          </w:p>
          <w:p w14:paraId="6A24E7CA" w14:textId="55334F0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250747" w14:textId="4FEC4DF0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65</w:t>
            </w:r>
          </w:p>
          <w:p w14:paraId="24DD1730" w14:textId="1B622A36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95640D" w:rsidRPr="00314003" w14:paraId="7E4B0820" w14:textId="77777777" w:rsidTr="00075AF3">
        <w:trPr>
          <w:jc w:val="center"/>
        </w:trPr>
        <w:tc>
          <w:tcPr>
            <w:tcW w:w="0" w:type="auto"/>
          </w:tcPr>
          <w:p w14:paraId="3B0A37B7" w14:textId="77777777" w:rsidR="0095640D" w:rsidRPr="00314003" w:rsidRDefault="0095640D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Platelet </w:t>
            </w:r>
          </w:p>
        </w:tc>
        <w:tc>
          <w:tcPr>
            <w:tcW w:w="0" w:type="auto"/>
          </w:tcPr>
          <w:p w14:paraId="120829CC" w14:textId="51258973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0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A7266C7" w14:textId="3CAC5037" w:rsidR="00EA4860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81-</w:t>
            </w:r>
          </w:p>
          <w:p w14:paraId="2A597E97" w14:textId="17C2BFFF" w:rsidR="0095640D" w:rsidRPr="00314003" w:rsidRDefault="00EA4860" w:rsidP="00075AF3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0" w:type="auto"/>
          </w:tcPr>
          <w:p w14:paraId="465A3288" w14:textId="7926BCA8" w:rsidR="0095640D" w:rsidRPr="00314003" w:rsidRDefault="00EA4860" w:rsidP="00EF1D22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0D5176C8" w14:textId="5E208046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0" w:type="auto"/>
          </w:tcPr>
          <w:p w14:paraId="0946954D" w14:textId="5476CA93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9-1.98</w:t>
            </w:r>
          </w:p>
        </w:tc>
        <w:tc>
          <w:tcPr>
            <w:tcW w:w="0" w:type="auto"/>
          </w:tcPr>
          <w:p w14:paraId="73DA58C0" w14:textId="6179D192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</w:tcPr>
          <w:p w14:paraId="1A8BBD48" w14:textId="3966B609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1.0</w:t>
            </w:r>
            <w:r w:rsidR="00EF1D22" w:rsidRPr="0031400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7DE92C9F" w14:textId="66084229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75-1.3</w:t>
            </w:r>
            <w:r w:rsidR="00EF1D22" w:rsidRPr="0031400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7561DC2D" w14:textId="7E56D951" w:rsidR="0095640D" w:rsidRPr="00314003" w:rsidRDefault="00CC2ADC" w:rsidP="00075AF3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14003">
              <w:rPr>
                <w:sz w:val="20"/>
                <w:szCs w:val="20"/>
                <w:lang w:val="en-GB"/>
              </w:rPr>
              <w:t>0.9</w:t>
            </w:r>
            <w:r w:rsidR="00EF1D22" w:rsidRPr="0031400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0EF721C" w14:textId="602B7EC8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7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8</w:t>
            </w:r>
          </w:p>
          <w:p w14:paraId="46489379" w14:textId="793E6E1A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8AA010" w14:textId="5CB14577" w:rsidR="00CC2ADC" w:rsidRPr="00314003" w:rsidRDefault="00CC2ADC" w:rsidP="00CC2ADC">
            <w:pPr>
              <w:rPr>
                <w:color w:val="000000"/>
                <w:sz w:val="20"/>
                <w:szCs w:val="20"/>
                <w:lang w:val="en-GB"/>
              </w:rPr>
            </w:pPr>
            <w:r w:rsidRPr="00314003">
              <w:rPr>
                <w:color w:val="000000"/>
                <w:sz w:val="20"/>
                <w:szCs w:val="20"/>
                <w:lang w:val="en-GB"/>
              </w:rPr>
              <w:t>0.4</w:t>
            </w:r>
            <w:r w:rsidR="00EF1D22" w:rsidRPr="00314003">
              <w:rPr>
                <w:color w:val="000000"/>
                <w:sz w:val="20"/>
                <w:szCs w:val="20"/>
                <w:lang w:val="en-GB"/>
              </w:rPr>
              <w:t>3</w:t>
            </w:r>
          </w:p>
          <w:p w14:paraId="694E5CCD" w14:textId="5198E988" w:rsidR="0095640D" w:rsidRPr="00314003" w:rsidRDefault="0095640D" w:rsidP="00075AF3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8DC8223" w14:textId="08F75133" w:rsidR="00546B7F" w:rsidRPr="00314003" w:rsidRDefault="00546B7F" w:rsidP="00546B7F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t>Table A2:</w:t>
      </w:r>
      <w:r w:rsidRPr="00314003">
        <w:rPr>
          <w:sz w:val="20"/>
          <w:szCs w:val="20"/>
          <w:lang w:val="en-GB"/>
        </w:rPr>
        <w:t xml:space="preserve"> Presents the results of the conditional logistic regression analysis, displaying odds ratios (OR), confidence intervals (CI), p-values, and z-values.</w:t>
      </w:r>
    </w:p>
    <w:p w14:paraId="3E798176" w14:textId="77777777" w:rsidR="00546B7F" w:rsidRPr="00314003" w:rsidRDefault="00546B7F" w:rsidP="00546B7F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t>Abbreviations:</w:t>
      </w:r>
      <w:r w:rsidRPr="00314003">
        <w:rPr>
          <w:sz w:val="20"/>
          <w:szCs w:val="20"/>
          <w:lang w:val="en-GB"/>
        </w:rPr>
        <w:t xml:space="preserve"> AMI = acute myocardial infarction; CKD = chronic kidney disease; AFib = atrial fibrillation; AFL = atrial flutter; AARAS = agents acting on the renin–angiotensin system; CVD exposure = includes atherosclerosis, AMI, stroke, hypertension, CKD, AFib/AFL, heart failure, and hypercholesterolemia.</w:t>
      </w:r>
    </w:p>
    <w:p w14:paraId="56685260" w14:textId="0A1BE549" w:rsidR="00546B7F" w:rsidRPr="00314003" w:rsidRDefault="00546B7F" w:rsidP="00546B7F">
      <w:pPr>
        <w:spacing w:line="276" w:lineRule="auto"/>
        <w:rPr>
          <w:sz w:val="20"/>
          <w:szCs w:val="20"/>
          <w:lang w:val="en-GB"/>
        </w:rPr>
      </w:pPr>
      <w:r w:rsidRPr="00314003">
        <w:rPr>
          <w:sz w:val="20"/>
          <w:szCs w:val="20"/>
          <w:u w:val="single"/>
          <w:lang w:val="en-GB"/>
        </w:rPr>
        <w:t>Notes:</w:t>
      </w:r>
      <w:r w:rsidRPr="00314003">
        <w:rPr>
          <w:sz w:val="20"/>
          <w:szCs w:val="20"/>
          <w:lang w:val="en-GB"/>
        </w:rPr>
        <w:t xml:space="preserve"> * = p-value &lt; 0.05; NA = too little variation or few observations. ´Composite CVD exposure´ consists of = AFib/AFL, AMI, atherosclerosis, CKD, heart failure, hypercholesterolemia, hypertension and stroke. ´Clinical CVD´ consists of = AFib/AFL, AMI, heart failure</w:t>
      </w:r>
      <w:r w:rsidR="00C92B26" w:rsidRPr="00314003">
        <w:rPr>
          <w:sz w:val="20"/>
          <w:szCs w:val="20"/>
          <w:lang w:val="en-GB"/>
        </w:rPr>
        <w:t>, atherosclerosis</w:t>
      </w:r>
      <w:r w:rsidRPr="00314003">
        <w:rPr>
          <w:sz w:val="20"/>
          <w:szCs w:val="20"/>
          <w:lang w:val="en-GB"/>
        </w:rPr>
        <w:t xml:space="preserve"> and stroke. ´Subclinical CVD´ consists of = CKD, hypercholesterolemia and hypertension.</w:t>
      </w:r>
    </w:p>
    <w:p w14:paraId="103C6ADE" w14:textId="77777777" w:rsidR="00546B7F" w:rsidRPr="00314003" w:rsidRDefault="00546B7F" w:rsidP="00AB2DB0">
      <w:pPr>
        <w:spacing w:line="276" w:lineRule="auto"/>
        <w:rPr>
          <w:sz w:val="22"/>
          <w:szCs w:val="22"/>
          <w:lang w:val="en-GB"/>
        </w:rPr>
      </w:pPr>
    </w:p>
    <w:sectPr w:rsidR="00546B7F" w:rsidRPr="003140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74"/>
    <w:rsid w:val="00047285"/>
    <w:rsid w:val="00066C89"/>
    <w:rsid w:val="00076374"/>
    <w:rsid w:val="000A7C9F"/>
    <w:rsid w:val="00143599"/>
    <w:rsid w:val="001A3BE0"/>
    <w:rsid w:val="00211E64"/>
    <w:rsid w:val="00273790"/>
    <w:rsid w:val="002C5969"/>
    <w:rsid w:val="002F1A06"/>
    <w:rsid w:val="00314003"/>
    <w:rsid w:val="00385C18"/>
    <w:rsid w:val="003A7119"/>
    <w:rsid w:val="005139D2"/>
    <w:rsid w:val="00546B7F"/>
    <w:rsid w:val="00570560"/>
    <w:rsid w:val="005924FB"/>
    <w:rsid w:val="005A2F98"/>
    <w:rsid w:val="00654A11"/>
    <w:rsid w:val="006C141A"/>
    <w:rsid w:val="006D4303"/>
    <w:rsid w:val="007370EC"/>
    <w:rsid w:val="007451FF"/>
    <w:rsid w:val="00774DF9"/>
    <w:rsid w:val="007C2DF8"/>
    <w:rsid w:val="008143E7"/>
    <w:rsid w:val="008559F8"/>
    <w:rsid w:val="00897F2B"/>
    <w:rsid w:val="008A67B9"/>
    <w:rsid w:val="008F17F4"/>
    <w:rsid w:val="00915734"/>
    <w:rsid w:val="00942F39"/>
    <w:rsid w:val="0095640D"/>
    <w:rsid w:val="0096515E"/>
    <w:rsid w:val="009B031D"/>
    <w:rsid w:val="009F1D12"/>
    <w:rsid w:val="00A63DF9"/>
    <w:rsid w:val="00A815C2"/>
    <w:rsid w:val="00AB2DB0"/>
    <w:rsid w:val="00BA46EF"/>
    <w:rsid w:val="00BD0D33"/>
    <w:rsid w:val="00C24494"/>
    <w:rsid w:val="00C55637"/>
    <w:rsid w:val="00C92B26"/>
    <w:rsid w:val="00CC2ADC"/>
    <w:rsid w:val="00CD5C7C"/>
    <w:rsid w:val="00D31091"/>
    <w:rsid w:val="00D31AF9"/>
    <w:rsid w:val="00D85DE3"/>
    <w:rsid w:val="00E63FF6"/>
    <w:rsid w:val="00EA4860"/>
    <w:rsid w:val="00EF1D22"/>
    <w:rsid w:val="00F457DF"/>
    <w:rsid w:val="00FA47E5"/>
    <w:rsid w:val="00FB2214"/>
    <w:rsid w:val="00FB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58E825"/>
  <w15:chartTrackingRefBased/>
  <w15:docId w15:val="{84580E16-E1D5-A548-BFD4-098C7B25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D12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76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76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763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763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763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763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763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763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763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76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76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76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7637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7637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7637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7637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7637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763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763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76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763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76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763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7637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7637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7637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76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7637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76374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076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076374"/>
    <w:rPr>
      <w:b/>
      <w:bCs/>
    </w:rPr>
  </w:style>
  <w:style w:type="table" w:styleId="Tabelgitter-lys">
    <w:name w:val="Grid Table Light"/>
    <w:basedOn w:val="Tabel-Normal"/>
    <w:uiPriority w:val="40"/>
    <w:rsid w:val="00BA46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1897</Words>
  <Characters>11572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ayan mahalingasivam</dc:creator>
  <cp:keywords/>
  <dc:description/>
  <cp:lastModifiedBy>Aksayan Arunanthy Mahalingasivam</cp:lastModifiedBy>
  <cp:revision>35</cp:revision>
  <dcterms:created xsi:type="dcterms:W3CDTF">2025-10-03T06:05:00Z</dcterms:created>
  <dcterms:modified xsi:type="dcterms:W3CDTF">2026-05-09T06:49:00Z</dcterms:modified>
</cp:coreProperties>
</file>